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EA05C" w14:textId="32BBE645" w:rsidR="00C970F2" w:rsidRPr="00CA1460" w:rsidRDefault="00DC7453" w:rsidP="002078EC">
      <w:pPr>
        <w:jc w:val="center"/>
        <w:rPr>
          <w:rFonts w:ascii="Times New Roman" w:hAnsi="Times New Roman"/>
          <w:b/>
          <w:sz w:val="28"/>
          <w:szCs w:val="28"/>
        </w:rPr>
      </w:pPr>
      <w:r w:rsidRPr="008942B5">
        <w:rPr>
          <w:rStyle w:val="Heading3Char"/>
          <w:rFonts w:eastAsia="SimSun"/>
        </w:rPr>
        <w:t xml:space="preserve">Compilation of comparisons between published experimental observations and the </w:t>
      </w:r>
      <w:r w:rsidR="0026466F" w:rsidRPr="008942B5">
        <w:rPr>
          <w:rStyle w:val="Heading3Char"/>
          <w:rFonts w:eastAsia="SimSun"/>
        </w:rPr>
        <w:t xml:space="preserve">reduced </w:t>
      </w:r>
      <w:r w:rsidRPr="008942B5">
        <w:rPr>
          <w:rStyle w:val="Heading3Char"/>
          <w:rFonts w:eastAsia="SimSun"/>
        </w:rPr>
        <w:t>model's results for simulations of the identical conditions.</w:t>
      </w:r>
      <w:r w:rsidR="00C970F2">
        <w:rPr>
          <w:rFonts w:ascii="Times New Roman" w:hAnsi="Times New Roman"/>
          <w:sz w:val="24"/>
          <w:szCs w:val="24"/>
        </w:rPr>
        <w:t xml:space="preserve"> </w:t>
      </w:r>
    </w:p>
    <w:p w14:paraId="1737F526" w14:textId="621B08CD" w:rsidR="00C310AD" w:rsidRDefault="00DC7453" w:rsidP="00C12942">
      <w:pPr>
        <w:spacing w:after="0" w:line="24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372414">
        <w:rPr>
          <w:rFonts w:ascii="Times New Roman" w:hAnsi="Times New Roman"/>
          <w:sz w:val="24"/>
          <w:szCs w:val="24"/>
        </w:rPr>
        <w:t>In the</w:t>
      </w:r>
      <w:r w:rsidRPr="00372414">
        <w:rPr>
          <w:rFonts w:ascii="Times New Roman" w:hAnsi="Times New Roman"/>
          <w:b/>
          <w:sz w:val="24"/>
          <w:szCs w:val="24"/>
        </w:rPr>
        <w:t xml:space="preserve"> </w:t>
      </w:r>
      <w:r w:rsidRPr="00372414">
        <w:rPr>
          <w:rFonts w:ascii="Times New Roman" w:hAnsi="Times New Roman"/>
          <w:sz w:val="24"/>
          <w:szCs w:val="24"/>
        </w:rPr>
        <w:t>column entitled Simulation Settings “BL” stands for blue light, “RL” stands for red light, “ABA” means abscisic acid, “CO</w:t>
      </w:r>
      <w:r w:rsidRPr="00372414">
        <w:rPr>
          <w:rFonts w:ascii="Times New Roman" w:hAnsi="Times New Roman"/>
          <w:sz w:val="24"/>
          <w:szCs w:val="24"/>
          <w:vertAlign w:val="subscript"/>
        </w:rPr>
        <w:t>2</w:t>
      </w:r>
      <w:r w:rsidRPr="00372414">
        <w:rPr>
          <w:rFonts w:ascii="Times New Roman" w:hAnsi="Times New Roman"/>
          <w:sz w:val="24"/>
          <w:szCs w:val="24"/>
        </w:rPr>
        <w:t>” indicates atmospheric CO</w:t>
      </w:r>
      <w:r w:rsidRPr="00372414">
        <w:rPr>
          <w:rFonts w:ascii="Times New Roman" w:hAnsi="Times New Roman"/>
          <w:sz w:val="24"/>
          <w:szCs w:val="24"/>
          <w:vertAlign w:val="subscript"/>
        </w:rPr>
        <w:t>2</w:t>
      </w:r>
      <w:r w:rsidRPr="00372414">
        <w:rPr>
          <w:rFonts w:ascii="Times New Roman" w:hAnsi="Times New Roman"/>
          <w:sz w:val="24"/>
          <w:szCs w:val="24"/>
        </w:rPr>
        <w:t>, and “C</w:t>
      </w:r>
      <w:r w:rsidRPr="00372414">
        <w:rPr>
          <w:rFonts w:ascii="Times New Roman" w:hAnsi="Times New Roman"/>
          <w:sz w:val="24"/>
          <w:szCs w:val="24"/>
          <w:vertAlign w:val="subscript"/>
        </w:rPr>
        <w:t>i</w:t>
      </w:r>
      <w:r w:rsidRPr="00372414">
        <w:rPr>
          <w:rFonts w:ascii="Times New Roman" w:hAnsi="Times New Roman"/>
          <w:sz w:val="24"/>
          <w:szCs w:val="24"/>
        </w:rPr>
        <w:t>” indicates intercellular CO</w:t>
      </w:r>
      <w:r w:rsidRPr="00372414">
        <w:rPr>
          <w:rFonts w:ascii="Times New Roman" w:hAnsi="Times New Roman"/>
          <w:sz w:val="24"/>
          <w:szCs w:val="24"/>
          <w:vertAlign w:val="subscript"/>
        </w:rPr>
        <w:t>2</w:t>
      </w:r>
      <w:r w:rsidRPr="00372414">
        <w:rPr>
          <w:rFonts w:ascii="Times New Roman" w:hAnsi="Times New Roman"/>
          <w:sz w:val="24"/>
          <w:szCs w:val="24"/>
        </w:rPr>
        <w:t xml:space="preserve">. </w:t>
      </w:r>
      <w:r w:rsidR="00187DC9" w:rsidRPr="00372414">
        <w:rPr>
          <w:rFonts w:ascii="Times New Roman" w:hAnsi="Times New Roman"/>
          <w:sz w:val="24"/>
          <w:szCs w:val="24"/>
        </w:rPr>
        <w:t>“</w:t>
      </w:r>
      <w:r w:rsidR="00CA1B18">
        <w:rPr>
          <w:rFonts w:ascii="Times New Roman" w:hAnsi="Times New Roman"/>
          <w:sz w:val="24"/>
          <w:szCs w:val="24"/>
        </w:rPr>
        <w:t xml:space="preserve">Simulation </w:t>
      </w:r>
      <w:r w:rsidR="00187DC9" w:rsidRPr="00372414">
        <w:rPr>
          <w:rFonts w:ascii="Times New Roman" w:hAnsi="Times New Roman"/>
          <w:sz w:val="24"/>
          <w:szCs w:val="24"/>
        </w:rPr>
        <w:t>Result”</w:t>
      </w:r>
      <w:r w:rsidRPr="00372414">
        <w:rPr>
          <w:rFonts w:ascii="Times New Roman" w:hAnsi="Times New Roman"/>
          <w:sz w:val="24"/>
          <w:szCs w:val="24"/>
        </w:rPr>
        <w:t xml:space="preserve"> </w:t>
      </w:r>
      <w:r w:rsidR="00CA1B18">
        <w:rPr>
          <w:rFonts w:ascii="Times New Roman" w:hAnsi="Times New Roman"/>
          <w:sz w:val="24"/>
          <w:szCs w:val="24"/>
        </w:rPr>
        <w:t>has t</w:t>
      </w:r>
      <w:r w:rsidR="0068373B">
        <w:rPr>
          <w:rFonts w:ascii="Times New Roman" w:hAnsi="Times New Roman"/>
          <w:sz w:val="24"/>
          <w:szCs w:val="24"/>
        </w:rPr>
        <w:t>wo</w:t>
      </w:r>
      <w:r w:rsidR="00CA1B18">
        <w:rPr>
          <w:rFonts w:ascii="Times New Roman" w:hAnsi="Times New Roman"/>
          <w:sz w:val="24"/>
          <w:szCs w:val="24"/>
        </w:rPr>
        <w:t xml:space="preserve"> </w:t>
      </w:r>
      <w:r w:rsidRPr="00372414">
        <w:rPr>
          <w:rFonts w:ascii="Times New Roman" w:hAnsi="Times New Roman"/>
          <w:sz w:val="24"/>
          <w:szCs w:val="24"/>
        </w:rPr>
        <w:t>column</w:t>
      </w:r>
      <w:r w:rsidR="00CA1B18">
        <w:rPr>
          <w:rFonts w:ascii="Times New Roman" w:hAnsi="Times New Roman"/>
          <w:sz w:val="24"/>
          <w:szCs w:val="24"/>
        </w:rPr>
        <w:t>s</w:t>
      </w:r>
      <w:r w:rsidR="00187DC9" w:rsidRPr="00372414">
        <w:rPr>
          <w:rFonts w:ascii="Times New Roman" w:hAnsi="Times New Roman"/>
          <w:sz w:val="24"/>
          <w:szCs w:val="24"/>
        </w:rPr>
        <w:t xml:space="preserve"> indicat</w:t>
      </w:r>
      <w:r w:rsidR="00CA1B18">
        <w:rPr>
          <w:rFonts w:ascii="Times New Roman" w:hAnsi="Times New Roman"/>
          <w:sz w:val="24"/>
          <w:szCs w:val="24"/>
        </w:rPr>
        <w:t>ing</w:t>
      </w:r>
      <w:r w:rsidR="00187DC9" w:rsidRPr="00372414">
        <w:rPr>
          <w:rFonts w:ascii="Times New Roman" w:hAnsi="Times New Roman"/>
          <w:sz w:val="24"/>
          <w:szCs w:val="24"/>
        </w:rPr>
        <w:t xml:space="preserve"> the simulation from the Sun et al. model</w:t>
      </w:r>
      <w:r w:rsidR="0068373B">
        <w:rPr>
          <w:rFonts w:ascii="Times New Roman" w:hAnsi="Times New Roman"/>
          <w:sz w:val="24"/>
          <w:szCs w:val="24"/>
        </w:rPr>
        <w:t xml:space="preserve"> and the </w:t>
      </w:r>
      <w:r w:rsidR="00181E93">
        <w:rPr>
          <w:rFonts w:ascii="Times New Roman" w:hAnsi="Times New Roman"/>
          <w:sz w:val="24"/>
          <w:szCs w:val="24"/>
        </w:rPr>
        <w:t xml:space="preserve">reduced </w:t>
      </w:r>
      <w:r w:rsidR="0068373B">
        <w:rPr>
          <w:rFonts w:ascii="Times New Roman" w:hAnsi="Times New Roman"/>
          <w:sz w:val="24"/>
          <w:szCs w:val="24"/>
        </w:rPr>
        <w:t>model</w:t>
      </w:r>
      <w:r w:rsidR="00181E93">
        <w:rPr>
          <w:rFonts w:ascii="Times New Roman" w:hAnsi="Times New Roman"/>
          <w:sz w:val="24"/>
          <w:szCs w:val="24"/>
        </w:rPr>
        <w:t>, respectively</w:t>
      </w:r>
      <w:r w:rsidR="0068373B">
        <w:rPr>
          <w:rFonts w:ascii="Times New Roman" w:hAnsi="Times New Roman"/>
          <w:sz w:val="24"/>
          <w:szCs w:val="24"/>
        </w:rPr>
        <w:t>.</w:t>
      </w:r>
      <w:r w:rsidR="00187DC9" w:rsidRPr="00372414">
        <w:rPr>
          <w:rFonts w:ascii="Times New Roman" w:hAnsi="Times New Roman"/>
          <w:sz w:val="24"/>
          <w:szCs w:val="24"/>
        </w:rPr>
        <w:t xml:space="preserve"> </w:t>
      </w:r>
      <w:r w:rsidR="006D3A60" w:rsidRPr="00372414">
        <w:rPr>
          <w:rFonts w:ascii="Times New Roman" w:hAnsi="Times New Roman"/>
          <w:sz w:val="24"/>
          <w:szCs w:val="24"/>
        </w:rPr>
        <w:t xml:space="preserve">All simulations </w:t>
      </w:r>
      <w:r w:rsidR="00181E93">
        <w:rPr>
          <w:rFonts w:ascii="Times New Roman" w:hAnsi="Times New Roman"/>
          <w:sz w:val="24"/>
          <w:szCs w:val="24"/>
        </w:rPr>
        <w:t>of the reduced</w:t>
      </w:r>
      <w:r w:rsidR="002B08BC">
        <w:rPr>
          <w:rFonts w:ascii="Times New Roman" w:hAnsi="Times New Roman"/>
          <w:sz w:val="24"/>
          <w:szCs w:val="24"/>
        </w:rPr>
        <w:t xml:space="preserve"> model </w:t>
      </w:r>
      <w:r w:rsidR="006D3A60" w:rsidRPr="00372414">
        <w:rPr>
          <w:rFonts w:ascii="Times New Roman" w:hAnsi="Times New Roman"/>
          <w:sz w:val="24"/>
          <w:szCs w:val="24"/>
        </w:rPr>
        <w:t xml:space="preserve">are </w:t>
      </w:r>
      <w:r w:rsidR="008054C8">
        <w:rPr>
          <w:rFonts w:ascii="Times New Roman" w:hAnsi="Times New Roman"/>
          <w:sz w:val="24"/>
          <w:szCs w:val="24"/>
        </w:rPr>
        <w:t>done</w:t>
      </w:r>
      <w:r w:rsidR="008054C8" w:rsidRPr="00372414">
        <w:rPr>
          <w:rFonts w:ascii="Times New Roman" w:hAnsi="Times New Roman"/>
          <w:sz w:val="24"/>
          <w:szCs w:val="24"/>
        </w:rPr>
        <w:t xml:space="preserve"> </w:t>
      </w:r>
      <w:r w:rsidR="006D3A60" w:rsidRPr="00372414">
        <w:rPr>
          <w:rFonts w:ascii="Times New Roman" w:hAnsi="Times New Roman"/>
          <w:sz w:val="24"/>
          <w:szCs w:val="24"/>
        </w:rPr>
        <w:t xml:space="preserve">for a sufficiently </w:t>
      </w:r>
      <w:r w:rsidR="008054C8">
        <w:rPr>
          <w:rFonts w:ascii="Times New Roman" w:hAnsi="Times New Roman"/>
          <w:sz w:val="24"/>
          <w:szCs w:val="24"/>
        </w:rPr>
        <w:t xml:space="preserve">high number of </w:t>
      </w:r>
      <w:r w:rsidR="006D3A60" w:rsidRPr="00372414">
        <w:rPr>
          <w:rFonts w:ascii="Times New Roman" w:hAnsi="Times New Roman"/>
          <w:sz w:val="24"/>
          <w:szCs w:val="24"/>
        </w:rPr>
        <w:t>time step</w:t>
      </w:r>
      <w:r w:rsidR="008054C8">
        <w:rPr>
          <w:rFonts w:ascii="Times New Roman" w:hAnsi="Times New Roman"/>
          <w:sz w:val="24"/>
          <w:szCs w:val="24"/>
        </w:rPr>
        <w:t>s</w:t>
      </w:r>
      <w:r w:rsidR="006D3A60" w:rsidRPr="00372414">
        <w:rPr>
          <w:rFonts w:ascii="Times New Roman" w:hAnsi="Times New Roman"/>
          <w:sz w:val="24"/>
          <w:szCs w:val="24"/>
        </w:rPr>
        <w:t xml:space="preserve"> (</w:t>
      </w:r>
      <w:r w:rsidR="006F4D3E" w:rsidRPr="00372414">
        <w:rPr>
          <w:rFonts w:ascii="Times New Roman" w:hAnsi="Times New Roman"/>
          <w:sz w:val="24"/>
          <w:szCs w:val="24"/>
        </w:rPr>
        <w:t>15</w:t>
      </w:r>
      <w:r w:rsidR="006D3A60" w:rsidRPr="00372414">
        <w:rPr>
          <w:rFonts w:ascii="Times New Roman" w:hAnsi="Times New Roman"/>
          <w:sz w:val="24"/>
          <w:szCs w:val="24"/>
        </w:rPr>
        <w:t>00)</w:t>
      </w:r>
      <w:r w:rsidR="008D12A7" w:rsidRPr="00372414">
        <w:rPr>
          <w:rFonts w:ascii="Times New Roman" w:hAnsi="Times New Roman"/>
          <w:sz w:val="24"/>
          <w:szCs w:val="24"/>
        </w:rPr>
        <w:t xml:space="preserve"> </w:t>
      </w:r>
      <w:r w:rsidR="008054C8">
        <w:rPr>
          <w:rFonts w:ascii="Times New Roman" w:hAnsi="Times New Roman"/>
          <w:sz w:val="24"/>
          <w:szCs w:val="24"/>
        </w:rPr>
        <w:t>so that the system converges into an attractor</w:t>
      </w:r>
      <w:r w:rsidR="008D12A7" w:rsidRPr="00372414">
        <w:rPr>
          <w:rFonts w:ascii="Times New Roman" w:hAnsi="Times New Roman"/>
          <w:sz w:val="24"/>
          <w:szCs w:val="24"/>
        </w:rPr>
        <w:t xml:space="preserve">. </w:t>
      </w:r>
      <w:r w:rsidR="00873302">
        <w:rPr>
          <w:rFonts w:ascii="Times New Roman" w:hAnsi="Times New Roman"/>
          <w:sz w:val="24"/>
          <w:szCs w:val="24"/>
        </w:rPr>
        <w:t xml:space="preserve">The initial conditions </w:t>
      </w:r>
      <w:r w:rsidR="0038195B">
        <w:rPr>
          <w:rFonts w:ascii="Times New Roman" w:hAnsi="Times New Roman"/>
          <w:sz w:val="24"/>
          <w:szCs w:val="24"/>
        </w:rPr>
        <w:t xml:space="preserve">of all nodes </w:t>
      </w:r>
      <w:r w:rsidR="00873302">
        <w:rPr>
          <w:rFonts w:ascii="Times New Roman" w:hAnsi="Times New Roman"/>
          <w:sz w:val="24"/>
          <w:szCs w:val="24"/>
        </w:rPr>
        <w:t>are</w:t>
      </w:r>
      <w:r w:rsidR="0038195B">
        <w:rPr>
          <w:rFonts w:ascii="Times New Roman" w:hAnsi="Times New Roman"/>
          <w:sz w:val="24"/>
          <w:szCs w:val="24"/>
        </w:rPr>
        <w:t xml:space="preserve"> the same as in the Sun et</w:t>
      </w:r>
      <w:r w:rsidR="00DD217A">
        <w:rPr>
          <w:rFonts w:ascii="Times New Roman" w:hAnsi="Times New Roman"/>
          <w:sz w:val="24"/>
          <w:szCs w:val="24"/>
        </w:rPr>
        <w:t xml:space="preserve"> al.</w:t>
      </w:r>
      <w:r w:rsidR="0038195B">
        <w:rPr>
          <w:rFonts w:ascii="Times New Roman" w:hAnsi="Times New Roman"/>
          <w:sz w:val="24"/>
          <w:szCs w:val="24"/>
        </w:rPr>
        <w:t xml:space="preserve"> model. Of all non-input nodes, only one is not zero in the initial condition: C</w:t>
      </w:r>
      <w:r w:rsidR="0038195B">
        <w:rPr>
          <w:rFonts w:ascii="Times New Roman" w:hAnsi="Times New Roman"/>
          <w:sz w:val="24"/>
          <w:szCs w:val="24"/>
          <w:vertAlign w:val="subscript"/>
        </w:rPr>
        <w:t>i</w:t>
      </w:r>
      <w:r w:rsidR="0038195B">
        <w:rPr>
          <w:rFonts w:ascii="Times New Roman" w:hAnsi="Times New Roman"/>
          <w:sz w:val="24"/>
          <w:szCs w:val="24"/>
        </w:rPr>
        <w:t xml:space="preserve"> =1, the others are assumed to start at 0. This is to </w:t>
      </w:r>
      <w:r w:rsidR="0038195B" w:rsidRPr="00CF16D6">
        <w:rPr>
          <w:rFonts w:ascii="Times New Roman" w:hAnsi="Times New Roman"/>
          <w:sz w:val="24"/>
          <w:szCs w:val="24"/>
        </w:rPr>
        <w:t>represent their resting states before receiving a signal.</w:t>
      </w:r>
      <w:r w:rsidR="0038195B">
        <w:rPr>
          <w:rFonts w:ascii="Times New Roman" w:hAnsi="Times New Roman"/>
          <w:sz w:val="24"/>
          <w:szCs w:val="24"/>
        </w:rPr>
        <w:t xml:space="preserve"> </w:t>
      </w:r>
    </w:p>
    <w:p w14:paraId="29DB903D" w14:textId="1DD2CBE7" w:rsidR="00C310AD" w:rsidRPr="0038195B" w:rsidRDefault="00C310AD" w:rsidP="00C12942">
      <w:pPr>
        <w:spacing w:after="0" w:line="24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372414">
        <w:rPr>
          <w:rFonts w:ascii="Times New Roman" w:hAnsi="Times New Roman"/>
          <w:sz w:val="24"/>
          <w:szCs w:val="24"/>
        </w:rPr>
        <w:t>Some nodes ha</w:t>
      </w:r>
      <w:r>
        <w:rPr>
          <w:rFonts w:ascii="Times New Roman" w:hAnsi="Times New Roman"/>
          <w:sz w:val="24"/>
          <w:szCs w:val="24"/>
        </w:rPr>
        <w:t>ve</w:t>
      </w:r>
      <w:r w:rsidRPr="00372414">
        <w:rPr>
          <w:rFonts w:ascii="Times New Roman" w:hAnsi="Times New Roman"/>
          <w:sz w:val="24"/>
          <w:szCs w:val="24"/>
        </w:rPr>
        <w:t xml:space="preserve"> been reduced </w:t>
      </w:r>
      <w:r>
        <w:rPr>
          <w:rFonts w:ascii="Times New Roman" w:hAnsi="Times New Roman"/>
          <w:sz w:val="24"/>
          <w:szCs w:val="24"/>
        </w:rPr>
        <w:t xml:space="preserve">during model </w:t>
      </w:r>
      <w:r w:rsidRPr="00372414">
        <w:rPr>
          <w:rFonts w:ascii="Times New Roman" w:hAnsi="Times New Roman"/>
          <w:sz w:val="24"/>
          <w:szCs w:val="24"/>
        </w:rPr>
        <w:t xml:space="preserve">simplification </w:t>
      </w:r>
      <w:r>
        <w:rPr>
          <w:rFonts w:ascii="Times New Roman" w:hAnsi="Times New Roman"/>
          <w:sz w:val="24"/>
          <w:szCs w:val="24"/>
        </w:rPr>
        <w:t>by merging them with their sole regulators; two others were removed because they do not affect stomatal opening</w:t>
      </w:r>
      <w:r w:rsidRPr="0037241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n the sole case where the node measured in the experiment, </w:t>
      </w:r>
      <w:proofErr w:type="spellStart"/>
      <w:r>
        <w:rPr>
          <w:rFonts w:ascii="Times New Roman" w:hAnsi="Times New Roman"/>
          <w:sz w:val="24"/>
          <w:szCs w:val="24"/>
        </w:rPr>
        <w:t>AtrbohD</w:t>
      </w:r>
      <w:proofErr w:type="spellEnd"/>
      <w:r>
        <w:rPr>
          <w:rFonts w:ascii="Times New Roman" w:hAnsi="Times New Roman"/>
          <w:sz w:val="24"/>
          <w:szCs w:val="24"/>
        </w:rPr>
        <w:t xml:space="preserve">/F, is reduced, we use the stabilized states of its upstream regulators to calculate the effective level of </w:t>
      </w:r>
      <w:proofErr w:type="spellStart"/>
      <w:r>
        <w:rPr>
          <w:rFonts w:ascii="Times New Roman" w:hAnsi="Times New Roman"/>
          <w:sz w:val="24"/>
          <w:szCs w:val="24"/>
        </w:rPr>
        <w:t>AtrbohD</w:t>
      </w:r>
      <w:proofErr w:type="spellEnd"/>
      <w:r>
        <w:rPr>
          <w:rFonts w:ascii="Times New Roman" w:hAnsi="Times New Roman"/>
          <w:sz w:val="24"/>
          <w:szCs w:val="24"/>
        </w:rPr>
        <w:t xml:space="preserve">/F. In the sole case where the node measured in the experiment, </w:t>
      </w:r>
      <w:r w:rsidRPr="00624500">
        <w:rPr>
          <w:rFonts w:ascii="Times New Roman" w:hAnsi="Times New Roman"/>
          <w:sz w:val="24"/>
          <w:szCs w:val="24"/>
        </w:rPr>
        <w:t>[malate</w:t>
      </w:r>
      <w:r w:rsidRPr="009F3597">
        <w:rPr>
          <w:rFonts w:ascii="Times New Roman" w:hAnsi="Times New Roman"/>
          <w:sz w:val="24"/>
          <w:szCs w:val="24"/>
          <w:vertAlign w:val="superscript"/>
        </w:rPr>
        <w:t>2</w:t>
      </w:r>
      <w:r w:rsidRPr="00624500">
        <w:rPr>
          <w:rFonts w:ascii="Times New Roman" w:hAnsi="Times New Roman"/>
          <w:sz w:val="24"/>
          <w:szCs w:val="24"/>
          <w:vertAlign w:val="superscript"/>
        </w:rPr>
        <w:t>-</w:t>
      </w:r>
      <w:r w:rsidRPr="00624500">
        <w:rPr>
          <w:rFonts w:ascii="Times New Roman" w:hAnsi="Times New Roman"/>
          <w:sz w:val="24"/>
          <w:szCs w:val="24"/>
        </w:rPr>
        <w:t>]</w:t>
      </w:r>
      <w:r w:rsidRPr="00624500">
        <w:rPr>
          <w:rFonts w:ascii="Times New Roman" w:hAnsi="Times New Roman"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</w:rPr>
        <w:t>, was removed, w</w:t>
      </w:r>
      <w:r w:rsidRPr="00372414">
        <w:rPr>
          <w:rFonts w:ascii="Times New Roman" w:hAnsi="Times New Roman"/>
          <w:sz w:val="24"/>
          <w:szCs w:val="24"/>
        </w:rPr>
        <w:t xml:space="preserve">e no longer consider </w:t>
      </w:r>
      <w:r w:rsidR="00DD217A">
        <w:rPr>
          <w:rFonts w:ascii="Times New Roman" w:hAnsi="Times New Roman"/>
          <w:sz w:val="24"/>
          <w:szCs w:val="24"/>
        </w:rPr>
        <w:t>this experimental observation</w:t>
      </w:r>
      <w:r>
        <w:rPr>
          <w:rFonts w:ascii="Times New Roman" w:hAnsi="Times New Roman"/>
          <w:sz w:val="24"/>
          <w:szCs w:val="24"/>
        </w:rPr>
        <w:t xml:space="preserve">. If the experiments express the manipulation of a node that was reduced by merging, we find the direct successors of the reduced node from the original model, re-evaluate their regulatory function with the perturbation plugged in, and use the result as a proxy of the manipulation. This approach has exactly the same effect as the manipulation of the node </w:t>
      </w:r>
      <w:r>
        <w:rPr>
          <w:rFonts w:ascii="Times New Roman" w:hAnsi="Times New Roman" w:hint="eastAsia"/>
          <w:sz w:val="24"/>
          <w:szCs w:val="24"/>
        </w:rPr>
        <w:t xml:space="preserve">in the </w:t>
      </w:r>
      <w:r>
        <w:rPr>
          <w:rFonts w:ascii="Times New Roman" w:hAnsi="Times New Roman"/>
          <w:sz w:val="24"/>
          <w:szCs w:val="24"/>
        </w:rPr>
        <w:t xml:space="preserve">original model.  </w:t>
      </w:r>
    </w:p>
    <w:p w14:paraId="5E939D69" w14:textId="474BCCB6" w:rsidR="002E5EEA" w:rsidRPr="00372414" w:rsidRDefault="00DC7453" w:rsidP="00C12942">
      <w:pPr>
        <w:spacing w:after="0" w:line="24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372414">
        <w:rPr>
          <w:rFonts w:ascii="Times New Roman" w:hAnsi="Times New Roman"/>
          <w:sz w:val="24"/>
          <w:szCs w:val="24"/>
        </w:rPr>
        <w:t>The last column</w:t>
      </w:r>
      <w:r w:rsidR="003020D1">
        <w:rPr>
          <w:rFonts w:ascii="Times New Roman" w:hAnsi="Times New Roman"/>
          <w:sz w:val="24"/>
          <w:szCs w:val="24"/>
        </w:rPr>
        <w:t xml:space="preserve"> is the</w:t>
      </w:r>
      <w:r w:rsidRPr="00372414">
        <w:rPr>
          <w:rFonts w:ascii="Times New Roman" w:hAnsi="Times New Roman"/>
          <w:sz w:val="24"/>
          <w:szCs w:val="24"/>
        </w:rPr>
        <w:t xml:space="preserve"> qualitative </w:t>
      </w:r>
      <w:r w:rsidR="00DD217A">
        <w:rPr>
          <w:rFonts w:ascii="Times New Roman" w:hAnsi="Times New Roman"/>
          <w:sz w:val="24"/>
          <w:szCs w:val="24"/>
        </w:rPr>
        <w:t xml:space="preserve">evaluation </w:t>
      </w:r>
      <w:r w:rsidR="00CA1B18">
        <w:rPr>
          <w:rFonts w:ascii="Times New Roman" w:hAnsi="Times New Roman"/>
          <w:sz w:val="24"/>
          <w:szCs w:val="24"/>
        </w:rPr>
        <w:t xml:space="preserve">of </w:t>
      </w:r>
      <w:r w:rsidR="00DD217A">
        <w:rPr>
          <w:rFonts w:ascii="Times New Roman" w:hAnsi="Times New Roman"/>
          <w:sz w:val="24"/>
          <w:szCs w:val="24"/>
        </w:rPr>
        <w:t xml:space="preserve">the </w:t>
      </w:r>
      <w:r w:rsidR="00CA1B18">
        <w:rPr>
          <w:rFonts w:ascii="Times New Roman" w:hAnsi="Times New Roman"/>
          <w:sz w:val="24"/>
          <w:szCs w:val="24"/>
        </w:rPr>
        <w:t>consistency</w:t>
      </w:r>
      <w:r w:rsidR="00DD217A">
        <w:rPr>
          <w:rFonts w:ascii="Times New Roman" w:hAnsi="Times New Roman"/>
          <w:sz w:val="24"/>
          <w:szCs w:val="24"/>
        </w:rPr>
        <w:t xml:space="preserve"> between the reduced model’s result and the relevant experimental observations</w:t>
      </w:r>
      <w:r w:rsidR="001463CF">
        <w:rPr>
          <w:rFonts w:ascii="Times New Roman" w:hAnsi="Times New Roman"/>
          <w:sz w:val="24"/>
          <w:szCs w:val="24"/>
        </w:rPr>
        <w:t>.</w:t>
      </w:r>
      <w:r w:rsidR="00601BB6">
        <w:rPr>
          <w:rFonts w:ascii="Times New Roman" w:hAnsi="Times New Roman"/>
          <w:sz w:val="24"/>
          <w:szCs w:val="24"/>
        </w:rPr>
        <w:t xml:space="preserve"> </w:t>
      </w:r>
      <w:r w:rsidRPr="00372414">
        <w:rPr>
          <w:rFonts w:ascii="Times New Roman" w:hAnsi="Times New Roman"/>
          <w:sz w:val="24"/>
          <w:szCs w:val="24"/>
        </w:rPr>
        <w:t xml:space="preserve">C stands for </w:t>
      </w:r>
      <w:r w:rsidR="0068373B">
        <w:rPr>
          <w:rFonts w:ascii="Times New Roman" w:hAnsi="Times New Roman"/>
          <w:sz w:val="24"/>
          <w:szCs w:val="24"/>
        </w:rPr>
        <w:t>c</w:t>
      </w:r>
      <w:r w:rsidRPr="00372414">
        <w:rPr>
          <w:rFonts w:ascii="Times New Roman" w:hAnsi="Times New Roman"/>
          <w:sz w:val="24"/>
          <w:szCs w:val="24"/>
        </w:rPr>
        <w:t>onsisten</w:t>
      </w:r>
      <w:r w:rsidR="0068373B">
        <w:rPr>
          <w:rFonts w:ascii="Times New Roman" w:hAnsi="Times New Roman"/>
          <w:sz w:val="24"/>
          <w:szCs w:val="24"/>
        </w:rPr>
        <w:t>t</w:t>
      </w:r>
      <w:r w:rsidR="006C217A">
        <w:rPr>
          <w:rFonts w:ascii="Times New Roman" w:hAnsi="Times New Roman"/>
          <w:sz w:val="24"/>
          <w:szCs w:val="24"/>
        </w:rPr>
        <w:t xml:space="preserve">, </w:t>
      </w:r>
      <w:r w:rsidR="006C217A" w:rsidRPr="00372414">
        <w:rPr>
          <w:rFonts w:ascii="Times New Roman" w:hAnsi="Times New Roman"/>
          <w:sz w:val="24"/>
          <w:szCs w:val="24"/>
        </w:rPr>
        <w:t>PC for partially consistent, and IC for inconsistent</w:t>
      </w:r>
      <w:r w:rsidR="00DD217A">
        <w:rPr>
          <w:rFonts w:ascii="Times New Roman" w:hAnsi="Times New Roman"/>
          <w:sz w:val="24"/>
          <w:szCs w:val="24"/>
        </w:rPr>
        <w:t>, with explanations added as necessary</w:t>
      </w:r>
      <w:r w:rsidRPr="00372414">
        <w:rPr>
          <w:rFonts w:ascii="Times New Roman" w:hAnsi="Times New Roman"/>
          <w:sz w:val="24"/>
          <w:szCs w:val="24"/>
        </w:rPr>
        <w:t xml:space="preserve">. </w:t>
      </w:r>
      <w:r w:rsidR="00B01549">
        <w:rPr>
          <w:rFonts w:ascii="Times New Roman" w:hAnsi="Times New Roman"/>
          <w:sz w:val="24"/>
          <w:szCs w:val="24"/>
        </w:rPr>
        <w:t>The Boolean convers</w:t>
      </w:r>
      <w:r w:rsidR="00181E93">
        <w:rPr>
          <w:rFonts w:ascii="Times New Roman" w:hAnsi="Times New Roman"/>
          <w:sz w:val="24"/>
          <w:szCs w:val="24"/>
        </w:rPr>
        <w:t>ion is a map from the reduced model, thus the Boolean-converted reduced model</w:t>
      </w:r>
      <w:r w:rsidR="00B01549">
        <w:rPr>
          <w:rFonts w:ascii="Times New Roman" w:hAnsi="Times New Roman"/>
          <w:sz w:val="24"/>
          <w:szCs w:val="24"/>
        </w:rPr>
        <w:t xml:space="preserve"> has exactly the same result</w:t>
      </w:r>
      <w:r w:rsidR="000C1033">
        <w:rPr>
          <w:rFonts w:ascii="Times New Roman" w:hAnsi="Times New Roman"/>
          <w:sz w:val="24"/>
          <w:szCs w:val="24"/>
        </w:rPr>
        <w:t>s</w:t>
      </w:r>
      <w:r w:rsidR="00181E93">
        <w:rPr>
          <w:rFonts w:ascii="Times New Roman" w:hAnsi="Times New Roman"/>
          <w:sz w:val="24"/>
          <w:szCs w:val="24"/>
        </w:rPr>
        <w:t xml:space="preserve"> as the reduced</w:t>
      </w:r>
      <w:r w:rsidR="00B01549">
        <w:rPr>
          <w:rFonts w:ascii="Times New Roman" w:hAnsi="Times New Roman"/>
          <w:sz w:val="24"/>
          <w:szCs w:val="24"/>
        </w:rPr>
        <w:t xml:space="preserve"> model when interpreted. So we do not show the results of </w:t>
      </w:r>
      <w:r w:rsidR="000C1033">
        <w:rPr>
          <w:rFonts w:ascii="Times New Roman" w:hAnsi="Times New Roman"/>
          <w:sz w:val="24"/>
          <w:szCs w:val="24"/>
        </w:rPr>
        <w:t xml:space="preserve">the </w:t>
      </w:r>
      <w:r w:rsidR="00181E93">
        <w:rPr>
          <w:rFonts w:ascii="Times New Roman" w:hAnsi="Times New Roman"/>
          <w:sz w:val="24"/>
          <w:szCs w:val="24"/>
        </w:rPr>
        <w:t>Boolean-converted reduced model</w:t>
      </w:r>
      <w:bookmarkStart w:id="0" w:name="_GoBack"/>
      <w:bookmarkEnd w:id="0"/>
      <w:r w:rsidR="00B01549">
        <w:rPr>
          <w:rFonts w:ascii="Times New Roman" w:hAnsi="Times New Roman"/>
          <w:sz w:val="24"/>
          <w:szCs w:val="24"/>
        </w:rPr>
        <w:t xml:space="preserve">. </w:t>
      </w:r>
    </w:p>
    <w:p w14:paraId="600ABB9B" w14:textId="0AA8BBA5" w:rsidR="00503131" w:rsidRDefault="00347FAB" w:rsidP="00C12942">
      <w:pPr>
        <w:spacing w:after="0" w:line="24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372414">
        <w:rPr>
          <w:rFonts w:ascii="Times New Roman" w:hAnsi="Times New Roman" w:hint="eastAsia"/>
          <w:sz w:val="24"/>
          <w:szCs w:val="24"/>
        </w:rPr>
        <w:tab/>
      </w:r>
      <w:r w:rsidR="004D251C">
        <w:rPr>
          <w:rFonts w:ascii="Times New Roman" w:hAnsi="Times New Roman"/>
          <w:sz w:val="24"/>
          <w:szCs w:val="24"/>
        </w:rPr>
        <w:t>T</w:t>
      </w:r>
      <w:r w:rsidR="00503131" w:rsidRPr="00372414">
        <w:rPr>
          <w:rFonts w:ascii="Times New Roman" w:hAnsi="Times New Roman"/>
          <w:sz w:val="24"/>
          <w:szCs w:val="24"/>
        </w:rPr>
        <w:t>here are only three inconsistencies</w:t>
      </w:r>
      <w:r w:rsidR="004D251C">
        <w:rPr>
          <w:rFonts w:ascii="Times New Roman" w:hAnsi="Times New Roman"/>
          <w:sz w:val="24"/>
          <w:szCs w:val="24"/>
        </w:rPr>
        <w:t xml:space="preserve"> caused by simplification</w:t>
      </w:r>
      <w:r w:rsidR="00503131" w:rsidRPr="00372414">
        <w:rPr>
          <w:rFonts w:ascii="Times New Roman" w:hAnsi="Times New Roman"/>
          <w:sz w:val="24"/>
          <w:szCs w:val="24"/>
        </w:rPr>
        <w:t>.</w:t>
      </w:r>
      <w:r w:rsidR="00F4354C" w:rsidRPr="00372414">
        <w:rPr>
          <w:rFonts w:ascii="Times New Roman" w:hAnsi="Times New Roman"/>
          <w:sz w:val="24"/>
          <w:szCs w:val="24"/>
        </w:rPr>
        <w:t xml:space="preserve"> </w:t>
      </w:r>
      <w:r w:rsidR="000C1033">
        <w:rPr>
          <w:rFonts w:ascii="Times New Roman" w:hAnsi="Times New Roman"/>
          <w:sz w:val="24"/>
          <w:szCs w:val="24"/>
        </w:rPr>
        <w:t>Each</w:t>
      </w:r>
      <w:r w:rsidR="00F4354C" w:rsidRPr="00372414">
        <w:rPr>
          <w:rFonts w:ascii="Times New Roman" w:hAnsi="Times New Roman"/>
          <w:sz w:val="24"/>
          <w:szCs w:val="24"/>
        </w:rPr>
        <w:t xml:space="preserve"> can be fixed by adding a level of stomatal opening, respectively. </w:t>
      </w:r>
    </w:p>
    <w:tbl>
      <w:tblPr>
        <w:tblW w:w="948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255"/>
        <w:gridCol w:w="1701"/>
        <w:gridCol w:w="1418"/>
        <w:gridCol w:w="1417"/>
        <w:gridCol w:w="1985"/>
      </w:tblGrid>
      <w:tr w:rsidR="00400CAF" w:rsidRPr="0005673C" w14:paraId="5D4304B4" w14:textId="24DB86D0" w:rsidTr="00400CAF">
        <w:trPr>
          <w:trHeight w:val="473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CA16EF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perimental Observation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82AE3FB" w14:textId="4E9A4F9C" w:rsidR="00400CAF" w:rsidRPr="00FE5D2D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E5D2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3078DD64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mulation Setting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4F520" w14:textId="77777777" w:rsidR="00400CAF" w:rsidRPr="007A080C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Simulation Result</w:t>
            </w:r>
          </w:p>
        </w:tc>
        <w:tc>
          <w:tcPr>
            <w:tcW w:w="1985" w:type="dxa"/>
            <w:vMerge w:val="restart"/>
            <w:vAlign w:val="center"/>
          </w:tcPr>
          <w:p w14:paraId="14CF93DC" w14:textId="514C0587" w:rsidR="00400CAF" w:rsidRPr="00CA1B1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Consistency</w:t>
            </w:r>
          </w:p>
        </w:tc>
      </w:tr>
      <w:tr w:rsidR="00400CAF" w:rsidRPr="0005673C" w14:paraId="4319BB51" w14:textId="7A681E88" w:rsidTr="00400CAF">
        <w:trPr>
          <w:trHeight w:val="264"/>
          <w:jc w:val="center"/>
        </w:trPr>
        <w:tc>
          <w:tcPr>
            <w:tcW w:w="1712" w:type="dxa"/>
            <w:vMerge/>
            <w:shd w:val="clear" w:color="auto" w:fill="auto"/>
            <w:vAlign w:val="center"/>
          </w:tcPr>
          <w:p w14:paraId="6F1847AD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shd w:val="clear" w:color="auto" w:fill="auto"/>
            <w:vAlign w:val="center"/>
          </w:tcPr>
          <w:p w14:paraId="1182B355" w14:textId="4AFEC7A8" w:rsidR="00400CAF" w:rsidRPr="00FE5D2D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26848A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798F9" w14:textId="114501C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n. et al mo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743F14" w14:textId="3CDF9B88" w:rsidR="00400CAF" w:rsidRPr="0005673C" w:rsidRDefault="00181E93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duced</w:t>
            </w:r>
            <w:r w:rsidR="00400CA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985" w:type="dxa"/>
            <w:vMerge/>
            <w:vAlign w:val="center"/>
          </w:tcPr>
          <w:p w14:paraId="07684FC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00CAF" w:rsidRPr="0005673C" w14:paraId="409E3CD5" w14:textId="47C94F3F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D33EF5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 equal quantum flux, blue light is more efficient than red light in inducing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C719912" w14:textId="345A2BC1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xsbWFuPC9BdXRob3I+PFllYXI+MTk4ODwvWWVhcj48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=
</w:fldData>
              </w:fldChar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xsbWFuPC9BdXRob3I+PFllYXI+MTk4ODwvWWVhcj48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=
</w:fldData>
              </w:fldChar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FE5D2D"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" w:tooltip="Tallman, 1988 #116" w:history="1">
              <w:r w:rsidRPr="00FE5D2D"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-3</w:t>
              </w:r>
            </w:hyperlink>
            <w:r w:rsidRPr="00FE5D2D"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0A37C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0AD13E" w14:textId="269AA95B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260A0C58" w14:textId="5AEF5973" w:rsidR="00400CAF" w:rsidRPr="00F204F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10F20872" w14:textId="0E700DB8" w:rsidR="00400CAF" w:rsidRPr="00CA1B1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03D0DBC7" w14:textId="303AA7C0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119088E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0E0D15E" w14:textId="2C01B244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CCFFF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850B57" w14:textId="2149CFF5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4510C346" w14:textId="27BBACB1" w:rsidR="00400CAF" w:rsidRPr="00A77181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55423C4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58CB9A9" w14:textId="690F4D3A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E8C0EB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background illumination synergistically increases the stomatal response to low intensity blue light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E1CDCB5" w14:textId="1F969D84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Bc3NtYW5uPC9BdXRob3I+PFllYXI+MTk4ODwvWWVhcj48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Bc3NtYW5uPC9BdXRob3I+PFllYXI+MTk4ODwvWWVhcj48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" w:tooltip="Assmann, 1988 #13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-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 w:rsidRPr="00FE5D2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4BE7D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0A0603" w14:textId="561A6CD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E9571EF" w14:textId="5DC4002A" w:rsidR="00400CAF" w:rsidRPr="002F61A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0B129752" w14:textId="00EB464F" w:rsidR="00400CAF" w:rsidRPr="00AF21F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0BC022EA" w14:textId="6343D1D2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02BB4C8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672CEF9" w14:textId="3B14FFA0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7B05B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9642F9" w14:textId="1B6421E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469424F8" w14:textId="6D6D6598" w:rsidR="00400CAF" w:rsidRPr="002F61A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3BD5457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C7D002F" w14:textId="7FD7FBAA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6508171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269B987" w14:textId="133F17EF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FF150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D7AFF3" w14:textId="2E55CFD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7D85E367" w14:textId="020001ED" w:rsidR="00400CAF" w:rsidRPr="002F61A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1BDEA37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642B969" w14:textId="4732E0A1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27CCCA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single knockout mutation does not inhibit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8C36095" w14:textId="02742FC8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Kinoshita&lt;/Author&gt;&lt;Year&gt;2001&lt;/Year&gt;&lt;RecNum&gt;48&lt;/RecNum&gt;&lt;DisplayText&gt;[7]&lt;/DisplayText&gt;&lt;record&gt;&lt;rec-number&gt;48&lt;/rec-number&gt;&lt;foreign-keys&gt;&lt;key app="EN" db-id="v0fwv2exzxvxsyepswzxawzqtxp5trpsptd9"&gt;48&lt;/key&gt;&lt;/foreign-keys&gt;&lt;ref-type name="Journal Article"&gt;17&lt;/ref-type&gt;&lt;contributors&gt;&lt;authors&gt;&lt;author&gt;Kinoshita, T.&lt;/author&gt;&lt;author&gt;Doi, M.&lt;/author&gt;&lt;author&gt;Suetsugu, N.&lt;/author&gt;&lt;author&gt;Kagawa, T.&lt;/author&gt;&lt;author&gt;Wada, M.&lt;/author&gt;&lt;author&gt;Shimazaki, K.&lt;/author&gt;&lt;/authors&gt;&lt;/contributors&gt;&lt;auth-address&gt;Department of Biology, Faculty of Science, Kyushu University, Ropponmatsu, Fukuoka 810-8560, Japan.&lt;/auth-address&gt;&lt;titles&gt;&lt;title&gt;Phot1 and phot2 mediate blue light regulation of stomatal opening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56-60&lt;/pages&gt;&lt;volume&gt;414&lt;/volume&gt;&lt;number&gt;6864&lt;/number&gt;&lt;keywords&gt;&lt;keyword&gt;Arabidopsis&lt;/keyword&gt;&lt;keyword&gt;Arabidopsis Proteins/genetics/*physiology&lt;/keyword&gt;&lt;keyword&gt;Cell Membrane/enzymology/radiation effects&lt;/keyword&gt;&lt;keyword&gt;*Light&lt;/keyword&gt;&lt;keyword&gt;Mutation&lt;/keyword&gt;&lt;keyword&gt;Phosphoproteins/genetics/*physiology&lt;/keyword&gt;&lt;keyword&gt;*Photosynthetic Reaction Center Complex Proteins/genetics&lt;/keyword&gt;&lt;keyword&gt;Plant Epidermis/*physiology/radiation effects&lt;/keyword&gt;&lt;keyword&gt;Protein-Serine-Threonine Kinases/genetics/physiology&lt;/keyword&gt;&lt;keyword&gt;Proton-Translocating ATPases/metabolism&lt;/keyword&gt;&lt;keyword&gt;Reverse Transcriptase Polymerase Chain Reaction&lt;/keyword&gt;&lt;/keywords&gt;&lt;dates&gt;&lt;year&gt;2001&lt;/year&gt;&lt;pub-dates&gt;&lt;date&gt;Dec 6&lt;/date&gt;&lt;/pub-dates&gt;&lt;/dates&gt;&lt;isbn&gt;0028-0836 (Print)&amp;#xD;0028-0836 (Linking)&lt;/isbn&gt;&lt;accession-num&gt;11740564&lt;/accession-num&gt;&lt;urls&gt;&lt;related-urls&gt;&lt;url&gt;http://www.ncbi.nlm.nih.gov/pubmed/11740564&lt;/url&gt;&lt;/related-urls&gt;&lt;/urls&gt;&lt;electronic-resource-num&gt;10.1038/414656a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7" w:tooltip="Kinoshita, 2001 #4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5D060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BD0278" w14:textId="57CFB8CC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5714C42E" w14:textId="4F52982A" w:rsidR="00400CAF" w:rsidRPr="0046201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11F0326F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05E061C0" w14:textId="4BC2E3EF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hot1 knockout is simulated by setting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50D2D3C2" w14:textId="0C12AD63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48CFA54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1051845" w14:textId="3C4435D2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80E9B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937C88" w14:textId="34F59BF6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241D3FD4" w14:textId="32B5A3D8" w:rsidR="00400CAF" w:rsidRPr="0069189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4392700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5C6003" w14:paraId="49AAAA0C" w14:textId="63DFA35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312889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 single knockout mutation does not inhibit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90F4E98" w14:textId="6347365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Kinoshita&lt;/Author&gt;&lt;Year&gt;2001&lt;/Year&gt;&lt;RecNum&gt;48&lt;/RecNum&gt;&lt;DisplayText&gt;[7]&lt;/DisplayText&gt;&lt;record&gt;&lt;rec-number&gt;48&lt;/rec-number&gt;&lt;foreign-keys&gt;&lt;key app="EN" db-id="v0fwv2exzxvxsyepswzxawzqtxp5trpsptd9"&gt;48&lt;/key&gt;&lt;/foreign-keys&gt;&lt;ref-type name="Journal Article"&gt;17&lt;/ref-type&gt;&lt;contributors&gt;&lt;authors&gt;&lt;author&gt;Kinoshita, T.&lt;/author&gt;&lt;author&gt;Doi, M.&lt;/author&gt;&lt;author&gt;Suetsugu, N.&lt;/author&gt;&lt;author&gt;Kagawa, T.&lt;/author&gt;&lt;author&gt;Wada, M.&lt;/author&gt;&lt;author&gt;Shimazaki, K.&lt;/author&gt;&lt;/authors&gt;&lt;/contributors&gt;&lt;auth-address&gt;Department of Biology, Faculty of Science, Kyushu University, Ropponmatsu, Fukuoka 810-8560, Japan.&lt;/auth-address&gt;&lt;titles&gt;&lt;title&gt;Phot1 and phot2 mediate blue light regulation of stomatal opening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56-60&lt;/pages&gt;&lt;volume&gt;414&lt;/volume&gt;&lt;number&gt;6864&lt;/number&gt;&lt;keywords&gt;&lt;keyword&gt;Arabidopsis&lt;/keyword&gt;&lt;keyword&gt;Arabidopsis Proteins/genetics/*physiology&lt;/keyword&gt;&lt;keyword&gt;Cell Membrane/enzymology/radiation effects&lt;/keyword&gt;&lt;keyword&gt;*Light&lt;/keyword&gt;&lt;keyword&gt;Mutation&lt;/keyword&gt;&lt;keyword&gt;Phosphoproteins/genetics/*physiology&lt;/keyword&gt;&lt;keyword&gt;*Photosynthetic Reaction Center Complex Proteins/genetics&lt;/keyword&gt;&lt;keyword&gt;Plant Epidermis/*physiology/radiation effects&lt;/keyword&gt;&lt;keyword&gt;Protein-Serine-Threonine Kinases/genetics/physiology&lt;/keyword&gt;&lt;keyword&gt;Proton-Translocating ATPases/metabolism&lt;/keyword&gt;&lt;keyword&gt;Reverse Transcriptase Polymerase Chain Reaction&lt;/keyword&gt;&lt;/keywords&gt;&lt;dates&gt;&lt;year&gt;2001&lt;/year&gt;&lt;pub-dates&gt;&lt;date&gt;Dec 6&lt;/date&gt;&lt;/pub-dates&gt;&lt;/dates&gt;&lt;isbn&gt;0028-0836 (Print)&amp;#xD;0028-0836 (Linking)&lt;/isbn&gt;&lt;accession-num&gt;11740564&lt;/accession-num&gt;&lt;urls&gt;&lt;related-urls&gt;&lt;url&gt;http://www.ncbi.nlm.nih.gov/pubmed/11740564&lt;/url&gt;&lt;/related-urls&gt;&lt;/urls&gt;&lt;electronic-resource-num&gt;10.1038/414656a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7" w:tooltip="Kinoshita, 2001 #4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46DE1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C39731" w14:textId="6AEFECC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528BDD0F" w14:textId="61137EA5" w:rsidR="00400CAF" w:rsidRPr="0046201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4867F989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158922CF" w14:textId="6B30CDA3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phot2 knockout is simulated by modifying the regulatory functions of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5D9B6ECA" w14:textId="49092482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334A654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81C233E" w14:textId="53D4618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80E22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hot2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71E4B0" w14:textId="679F23EC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555F1605" w14:textId="58E27FA9" w:rsidR="00400CAF" w:rsidRPr="0067360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7ECA69BD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8F39716" w14:textId="364761AF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EF629C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inhibit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4AC99F2" w14:textId="4A43C101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Kinoshita&lt;/Author&gt;&lt;Year&gt;2001&lt;/Year&gt;&lt;RecNum&gt;48&lt;/RecNum&gt;&lt;DisplayText&gt;[7]&lt;/DisplayText&gt;&lt;record&gt;&lt;rec-number&gt;48&lt;/rec-number&gt;&lt;foreign-keys&gt;&lt;key app="EN" db-id="v0fwv2exzxvxsyepswzxawzqtxp5trpsptd9"&gt;48&lt;/key&gt;&lt;/foreign-keys&gt;&lt;ref-type name="Journal Article"&gt;17&lt;/ref-type&gt;&lt;contributors&gt;&lt;authors&gt;&lt;author&gt;Kinoshita, T.&lt;/author&gt;&lt;author&gt;Doi, M.&lt;/author&gt;&lt;author&gt;Suetsugu, N.&lt;/author&gt;&lt;author&gt;Kagawa, T.&lt;/author&gt;&lt;author&gt;Wada, M.&lt;/author&gt;&lt;author&gt;Shimazaki, K.&lt;/author&gt;&lt;/authors&gt;&lt;/contributors&gt;&lt;auth-address&gt;Department of Biology, Faculty of Science, Kyushu University, Ropponmatsu, Fukuoka 810-8560, Japan.&lt;/auth-address&gt;&lt;titles&gt;&lt;title&gt;Phot1 and phot2 mediate blue light regulation of stomatal opening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56-60&lt;/pages&gt;&lt;volume&gt;414&lt;/volume&gt;&lt;number&gt;6864&lt;/number&gt;&lt;keywords&gt;&lt;keyword&gt;Arabidopsis&lt;/keyword&gt;&lt;keyword&gt;Arabidopsis Proteins/genetics/*physiology&lt;/keyword&gt;&lt;keyword&gt;Cell Membrane/enzymology/radiation effects&lt;/keyword&gt;&lt;keyword&gt;*Light&lt;/keyword&gt;&lt;keyword&gt;Mutation&lt;/keyword&gt;&lt;keyword&gt;Phosphoproteins/genetics/*physiology&lt;/keyword&gt;&lt;keyword&gt;*Photosynthetic Reaction Center Complex Proteins/genetics&lt;/keyword&gt;&lt;keyword&gt;Plant Epidermis/*physiology/radiation effects&lt;/keyword&gt;&lt;keyword&gt;Protein-Serine-Threonine Kinases/genetics/physiology&lt;/keyword&gt;&lt;keyword&gt;Proton-Translocating ATPases/metabolism&lt;/keyword&gt;&lt;keyword&gt;Reverse Transcriptase Polymerase Chain Reaction&lt;/keyword&gt;&lt;/keywords&gt;&lt;dates&gt;&lt;year&gt;2001&lt;/year&gt;&lt;pub-dates&gt;&lt;date&gt;Dec 6&lt;/date&gt;&lt;/pub-dates&gt;&lt;/dates&gt;&lt;isbn&gt;0028-0836 (Print)&amp;#xD;0028-0836 (Linking)&lt;/isbn&gt;&lt;accession-num&gt;11740564&lt;/accession-num&gt;&lt;urls&gt;&lt;related-urls&gt;&lt;url&gt;http://www.ncbi.nlm.nih.gov/pubmed/11740564&lt;/url&gt;&lt;/related-urls&gt;&lt;/urls&gt;&lt;electronic-resource-num&gt;10.1038/414656a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7" w:tooltip="Kinoshita, 2001 #4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9AA1A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i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390546" w14:textId="1A3867F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2D8C1457" w14:textId="3F837F01" w:rsidR="00400CAF" w:rsidRPr="0046201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2212A77D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6B7B514F" w14:textId="4A4DD329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his double knockout is simulated by modifying the regulatory functions of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19B99EA3" w14:textId="74EB42A0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73F809B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D9ACDAA" w14:textId="7C31931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D0AE2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B6CFC3" w14:textId="1319B92F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164D3665" w14:textId="5CE1F665" w:rsidR="00400CAF" w:rsidRPr="00421E6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0067E8F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B3AF1BE" w14:textId="2D601FEC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107947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does not inhibit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AD7EE2E" w14:textId="710E8AD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aW5vc2hpdGE8L0F1dGhvcj48WWVhcj4yMDAxPC9ZZWFy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2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aW5vc2hpdGE8L0F1dGhvcj48WWVhcj4yMDAxPC9ZZWFy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2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7" w:tooltip="Kinoshita, 2001 #4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8" w:tooltip="Boccalandro, 2012 #2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D916B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49D5DE" w14:textId="69B2976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0A9E8436" w14:textId="03680D10" w:rsidR="00400CAF" w:rsidRPr="00421E6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1C33FEA0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5BB56751" w14:textId="26AAA9C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his double knockout is simulated by modifying the regulatory functions of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269F5845" w14:textId="59497AB2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1F590F2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6A6C181" w14:textId="7EA566B1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5A3B2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9BC6A5" w14:textId="3275560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920775D" w14:textId="49C9D7D5" w:rsidR="00400CAF" w:rsidRPr="0028588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72F4EA8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2FA08A2" w14:textId="38D75F5E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A0A147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inhibits white light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FBF6141" w14:textId="1DF35DBB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Cb2NjYWxhbmRybzwvQXV0aG9yPjxZZWFyPjIwMTI8L1ll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Y1Ni02MDwvcGFnZXM+PHZvbHVtZT40MTQ8L3ZvbHVtZT48bnVtYmVyPjY4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b2NjYWxhbmRybzwvQXV0aG9yPjxZZWFyPjIwMTI8L1ll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Y1Ni02MDwvcGFnZXM+PHZvbHVtZT40MTQ8L3ZvbHVtZT48bnVtYmVyPjY4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7" w:tooltip="Kinoshita, 2001 #4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8" w:tooltip="Boccalandro, 2012 #2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0306E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2BC0C7" w14:textId="09831256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688F6071" w14:textId="6783E030" w:rsidR="00400CAF" w:rsidRPr="002F61A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75ECC50A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397276E2" w14:textId="7C4027FB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This double knockout is simulated by modifying the 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lastRenderedPageBreak/>
              <w:t>regulatory functions of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676B4346" w14:textId="77479EDB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6D2A06E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0574315" w14:textId="0DFD5E1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B51F9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8AE9EE" w14:textId="621016F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36</w:t>
            </w:r>
          </w:p>
        </w:tc>
        <w:tc>
          <w:tcPr>
            <w:tcW w:w="1417" w:type="dxa"/>
            <w:vAlign w:val="center"/>
          </w:tcPr>
          <w:p w14:paraId="6D3D4F83" w14:textId="28BC715F" w:rsidR="00400CAF" w:rsidRPr="003D6C4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11A620D6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114C1A9" w14:textId="2D466D29" w:rsidTr="00400CAF">
        <w:trPr>
          <w:trHeight w:val="600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1900C9D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in response to blue light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E4C2F25" w14:textId="48EFD760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9" w:tooltip="Baum, 1999 #1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B989D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E8D590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1417" w:type="dxa"/>
            <w:vAlign w:val="center"/>
          </w:tcPr>
          <w:p w14:paraId="3A55EFD2" w14:textId="39E93C0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1985" w:type="dxa"/>
            <w:vAlign w:val="center"/>
          </w:tcPr>
          <w:p w14:paraId="01D69950" w14:textId="786138F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03DBF0F" w14:textId="20C43641" w:rsidTr="00400CAF">
        <w:trPr>
          <w:trHeight w:val="60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4563BA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re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sponse to blue light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B3A2AAF" w14:textId="105075C2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9" w:tooltip="Baum, 1999 #1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84794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2E776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1417" w:type="dxa"/>
            <w:vAlign w:val="center"/>
          </w:tcPr>
          <w:p w14:paraId="0BA6C079" w14:textId="0C9BBBFE" w:rsidR="00400CAF" w:rsidRPr="005E0A3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es between 0 and 1</w:t>
            </w:r>
          </w:p>
        </w:tc>
        <w:tc>
          <w:tcPr>
            <w:tcW w:w="1985" w:type="dxa"/>
            <w:vMerge w:val="restart"/>
            <w:vAlign w:val="center"/>
          </w:tcPr>
          <w:p w14:paraId="1FF73EC7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22622B31" w14:textId="444ACF94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his double knockout is simulated by modifying the regulatory functions of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08E1C513" w14:textId="2B1FBD89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3BD78F6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7A4F393" w14:textId="4AC4B61B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213F1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7E5CC1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66B91447" w14:textId="1A035007" w:rsidR="00400CAF" w:rsidRPr="00A64A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Merge/>
            <w:vAlign w:val="center"/>
          </w:tcPr>
          <w:p w14:paraId="7BB6F63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0C01DFA" w14:textId="3510F785" w:rsidTr="00400CAF">
        <w:trPr>
          <w:trHeight w:val="576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58521CC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es not respond to red light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126E4F1" w14:textId="426FFD2F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YXVtPC9BdXRob3I+PFllYXI+MTk5OTwvWWVhcj48UmVj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9" w:tooltip="Baum, 1999 #1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29EBE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4C14DF" w14:textId="217AF81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04C996F1" w14:textId="07616B10" w:rsidR="00400CAF" w:rsidRPr="00134081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Align w:val="center"/>
          </w:tcPr>
          <w:p w14:paraId="66F48B3F" w14:textId="6A8774BC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44D6651" w14:textId="4E8ED93C" w:rsidTr="00400CAF">
        <w:trPr>
          <w:trHeight w:val="84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54AE80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phosphatase inhibitors inhibit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5B4E13C" w14:textId="222BB460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Kinoshita&lt;/Author&gt;&lt;Year&gt;1997&lt;/Year&gt;&lt;RecNum&gt;47&lt;/RecNum&gt;&lt;DisplayText&gt;[10]&lt;/DisplayText&gt;&lt;record&gt;&lt;rec-number&gt;47&lt;/rec-number&gt;&lt;foreign-keys&gt;&lt;key app="EN" db-id="v0fwv2exzxvxsyepswzxawzqtxp5trpsptd9"&gt;47&lt;/key&gt;&lt;/foreign-keys&gt;&lt;ref-type name="Journal Article"&gt;17&lt;/ref-type&gt;&lt;contributors&gt;&lt;authors&gt;&lt;author&gt;Kinoshita, T.&lt;/author&gt;&lt;author&gt;Shimazaki, K.&lt;/author&gt;&lt;/authors&gt;&lt;/contributors&gt;&lt;titles&gt;&lt;title&gt;Involvement of calyculin A- and okadaic acid-sensitive protein phosphatase in the blue light response of stomatal guard cells&lt;/title&gt;&lt;secondary-title&gt;Plant Cell Physiol&lt;/secondary-title&gt;&lt;/titles&gt;&lt;pages&gt;5&lt;/pages&gt;&lt;volume&gt;38&lt;/volume&gt;&lt;section&gt;1281&lt;/section&gt;&lt;dates&gt;&lt;year&gt;1997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0" w:tooltip="Kinoshita, 1997 #4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31A2B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3C6A92" w14:textId="3342E47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36D15B4D" w14:textId="6191C3EF" w:rsidR="00400CAF" w:rsidRPr="0046201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5930BB78" w14:textId="23005A94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0F8F0385" w14:textId="3D94E148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385B193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9E2A953" w14:textId="4149B45F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8688E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3FD9A4" w14:textId="296D69F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7F8D57D8" w14:textId="3016A16F" w:rsidR="00400CAF" w:rsidRPr="00A963C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1393563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905F525" w14:textId="165EFAEF" w:rsidTr="00400CAF">
        <w:trPr>
          <w:trHeight w:val="84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C86CA8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protein phosphatase 1 inhibitor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utomy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ibits white light-induced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A1556C4" w14:textId="20295686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DY8L1llYXI+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DY8L1llYXI+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1" w:tooltip="Takemiya, 2006 #16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2" w:tooltip="Takemiya, 2013 #16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AE8B6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278F7D" w14:textId="0C9C119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16B8A5EC" w14:textId="6D6FE21B" w:rsidR="00400CAF" w:rsidRPr="002F61A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54CD67D5" w14:textId="259C740E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4FC0E3D" w14:textId="67153B61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549A711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3F09735" w14:textId="4E1D5245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E593A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5E9835" w14:textId="1105FE6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3901EC9D" w14:textId="31B4500D" w:rsidR="00400CAF" w:rsidRPr="00B668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3493F2B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C791A02" w14:textId="2AD4628E" w:rsidTr="00400CAF">
        <w:trPr>
          <w:trHeight w:val="84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64BB1A9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The protein phosphatase 1 inhibitor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utomy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es not inhibit red light-induced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8F80A4A" w14:textId="132931E5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DY8L1llYXI+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DY8L1llYXI+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1" w:tooltip="Takemiya, 2006 #16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2" w:tooltip="Takemiya, 2013 #16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AFA74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protein phosphatase inhibitor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B03186" w14:textId="01CD031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69688B0A" w14:textId="3163EB6D" w:rsidR="00400CAF" w:rsidRPr="00B668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30D59AE8" w14:textId="7E1D065D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2250384E" w14:textId="0DA48E66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3CE7998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BFA22AB" w14:textId="7AC54914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10C44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protein phosphatase inhibitor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P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479112" w14:textId="7D039B6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509523DF" w14:textId="597D2792" w:rsidR="00400CAF" w:rsidRPr="009418B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7CF7A9E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1C2A9A39" w14:textId="443E14BA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A8CBAF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mutation inhibits dual beam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3EE4DA9" w14:textId="7E10F6E3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M8L1llYXI+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M8L1llYXI+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2" w:tooltip="Takemiya, 2013 #16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26067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D2D44E" w14:textId="2634C37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54277C57" w14:textId="41265962" w:rsidR="00400CAF" w:rsidRPr="000E6B1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6339B573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1CAE0FB2" w14:textId="62A47934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RSL1 knockout is simulated by modifying the regulatory function of PP1</w:t>
            </w:r>
            <w:r w:rsidRPr="00163BFD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0173171C" w14:textId="5C9CD742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296B429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2E76CEF" w14:textId="60F9B37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4AD5E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dual beam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FBF665" w14:textId="77CDB58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 w:rsidRPr="00D109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417" w:type="dxa"/>
            <w:vAlign w:val="center"/>
          </w:tcPr>
          <w:p w14:paraId="752882D7" w14:textId="7CE79C1D" w:rsidR="00400CAF" w:rsidRPr="00F148E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07FAF6A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43C2E7BC" w14:textId="41D4A82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74A465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does not inhibit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7796826" w14:textId="212799DC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M8L1llYXI+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M8L1llYXI+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2" w:tooltip="Takemiya, 2013 #16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9D585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53CA76" w14:textId="3BE103E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7B8B1988" w14:textId="425EF1A2" w:rsidR="00400CAF" w:rsidRPr="00F148E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3B5CCA72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1642B675" w14:textId="71CF4C2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RSL1 knockout is simulated by modifying the regulatory function of PP1</w:t>
            </w:r>
            <w:r w:rsidRPr="00163BFD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1C78A088" w14:textId="185E7063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2740F6F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24FD34E" w14:textId="7410046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69FBD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RSL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EEB91A" w14:textId="7D35787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503FF70E" w14:textId="075B9C31" w:rsidR="00400CAF" w:rsidRPr="00BC106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7A0A3D2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55DFDCB" w14:textId="75DA2F41" w:rsidTr="00400CAF">
        <w:trPr>
          <w:trHeight w:val="624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5AB33DF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activates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5C6420" w14:textId="3BA31066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IYXlhc2hpPC9BdXRob3I+PFllYXI+MjAxMTwvWWVhcj48
UmVjTnVtPjU3PC9SZWNOdW0+PERpc3BsYXlUZXh0PlsxMywgMT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VGF5bG9y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IYXlhc2hpPC9BdXRob3I+PFllYXI+MjAxMTwvWWVhcj48
UmVjTnVtPjU3PC9SZWNOdW0+PERpc3BsYXlUZXh0PlsxMywgMT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VGF5bG9y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4" w:tooltip="Taylor, 2001 #11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79F91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55BC8C" w14:textId="3825DC1C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262F34DB" w14:textId="0E42EA5E" w:rsidR="00400CAF" w:rsidRPr="0064564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4E53C221" w14:textId="6135B3A1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4B53E70" w14:textId="7E4B4D04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1DE13D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mutation inhibits blue light-activat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FABD055" w14:textId="42FCBA16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Hayashi&lt;/Author&gt;&lt;Year&gt;2011&lt;/Year&gt;&lt;RecNum&gt;57&lt;/RecNum&gt;&lt;DisplayText&gt;[13]&lt;/DisplayText&gt;&lt;record&gt;&lt;rec-number&gt;57&lt;/rec-number&gt;&lt;foreign-keys&gt;&lt;key app="EN" db-id="v0fwv2exzxvxsyepswzxawzqtxp5trpsptd9"&gt;57&lt;/key&gt;&lt;/foreign-keys&gt;&lt;ref-type name="Journal Article"&gt;17&lt;/ref-type&gt;&lt;contributors&gt;&lt;authors&gt;&lt;author&gt;Hayashi, M.&lt;/author&gt;&lt;author&gt;Inoue, S.&lt;/author&gt;&lt;author&gt;Takahashi, K.&lt;/author&gt;&lt;author&gt;Kinoshita, T.&lt;/author&gt;&lt;/authors&gt;&lt;/contributors&gt;&lt;auth-address&gt;Division of Biological Science, Graduate School of Science, Nagoya University, Furo-cho, Chikusa-ku, Nagoya 464-8602, Japan.&lt;/auth-address&gt;&lt;titles&gt;&lt;title&gt;Immunohistochemical detection of blue light-induced phosphorylation of the plasma membrane H+-ATPase in stomatal guard cells&lt;/title&gt;&lt;secondary-title&gt;Plant Cell Physiol&lt;/secondary-title&gt;&lt;alt-title&gt;Plant &amp;amp; cell physiology&lt;/alt-title&gt;&lt;/titles&gt;&lt;pages&gt;1238-48&lt;/pages&gt;&lt;volume&gt;52&lt;/volume&gt;&lt;number&gt;7&lt;/number&gt;&lt;keywords&gt;&lt;keyword&gt;Abscisic Acid/pharmacology&lt;/keyword&gt;&lt;keyword&gt;Arabidopsis/*cytology/genetics/radiation effects&lt;/keyword&gt;&lt;keyword&gt;Immunohistochemistry&lt;/keyword&gt;&lt;keyword&gt;*Light&lt;/keyword&gt;&lt;keyword&gt;Mutation&lt;/keyword&gt;&lt;keyword&gt;Phosphorylation&lt;/keyword&gt;&lt;keyword&gt;Phototropins/metabolism&lt;/keyword&gt;&lt;keyword&gt;Plant Epidermis/cytology/enzymology/radiation effects&lt;/keyword&gt;&lt;keyword&gt;Plant Stomata/enzymology/*radiation effects&lt;/keyword&gt;&lt;keyword&gt;Proton-Translocating ATPases/*metabolism&lt;/keyword&gt;&lt;keyword&gt;Protoplasts/enzymology&lt;/keyword&gt;&lt;/keywords&gt;&lt;dates&gt;&lt;year&gt;2011&lt;/year&gt;&lt;pub-dates&gt;&lt;date&gt;Jul&lt;/date&gt;&lt;/pub-dates&gt;&lt;/dates&gt;&lt;isbn&gt;1471-9053 (Electronic)&amp;#xD;0032-0781 (Linking)&lt;/isbn&gt;&lt;accession-num&gt;21666226&lt;/accession-num&gt;&lt;urls&gt;&lt;related-urls&gt;&lt;url&gt;http://www.ncbi.nlm.nih.gov/pubmed/21666226&lt;/url&gt;&lt;/related-urls&gt;&lt;/urls&gt;&lt;electronic-resource-num&gt;10.1093/pcp/pcr072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6433C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225C16" w14:textId="1F79EE5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5933A430" w14:textId="7484306E" w:rsidR="00400CAF" w:rsidRPr="0064564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14:paraId="507348AD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29D69B46" w14:textId="050A434D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This double knockout is simulated by modifying the regulatory functions of phot1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</w:t>
            </w:r>
            <w:r w:rsidRPr="00A95F7A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L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 PLA2, PP1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c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5C60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O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327C42D8" w14:textId="290F99FB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28292E1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ED94B25" w14:textId="431E7EA3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24A5C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 and phot2 double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th phot1 and phot2 are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F8AD3D" w14:textId="41B7339B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601AF738" w14:textId="2C438618" w:rsidR="00400CAF" w:rsidRPr="00A018F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Merge/>
            <w:vAlign w:val="center"/>
          </w:tcPr>
          <w:p w14:paraId="56930BF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A21E0BA" w14:textId="623E33FB" w:rsidTr="00400CAF">
        <w:trPr>
          <w:trHeight w:val="624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641D25C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does not activate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D3FC7F8" w14:textId="44262800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IYXlhc2hpPC9BdXRob3I+PFllYXI+MjAxMTwvWWVhcj48
UmVjTnVtPjU3PC9SZWNOdW0+PERpc3BsYXlUZXh0PlsxMywgMT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VGF5bG9y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IYXlhc2hpPC9BdXRob3I+PFllYXI+MjAxMTwvWWVhcj48
UmVjTnVtPjU3PC9SZWNOdW0+PERpc3BsYXlUZXh0PlsxMywgMT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VGF5bG9y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4" w:tooltip="Taylor, 2001 #11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E74C2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619D49" w14:textId="619C3C0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21DBAB93" w14:textId="357C16D1" w:rsidR="00400CAF" w:rsidRPr="00A018F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Align w:val="center"/>
          </w:tcPr>
          <w:p w14:paraId="075D01B3" w14:textId="0453917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42B0EC3" w14:textId="1616D784" w:rsidTr="00400CAF">
        <w:trPr>
          <w:trHeight w:val="120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0B73EE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Red light does not enhance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under a condition of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0F3E228" w14:textId="2B074F6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ylor&lt;/Author&gt;&lt;Year&gt;2001&lt;/Year&gt;&lt;RecNum&gt;117&lt;/RecNum&gt;&lt;DisplayText&gt;[14]&lt;/DisplayText&gt;&lt;record&gt;&lt;rec-number&gt;117&lt;/rec-number&gt;&lt;foreign-keys&gt;&lt;key app="EN" db-id="v0fwv2exzxvxsyepswzxawzqtxp5trpsptd9"&gt;117&lt;/key&gt;&lt;/foreign-keys&gt;&lt;ref-type name="Journal Article"&gt;17&lt;/ref-type&gt;&lt;contributors&gt;&lt;authors&gt;&lt;author&gt;Taylor, A. R.&lt;/author&gt;&lt;author&gt;Assmann, S. M.&lt;/author&gt;&lt;/authors&gt;&lt;/contributors&gt;&lt;auth-address&gt;Marine Biological Association of the United Kingdom, The Laboratory, Citadel Hill, Plymouth PL1 2PB, United Kingdom. arta@mba.ac.uk&lt;/auth-address&gt;&lt;titles&gt;&lt;title&gt;Apparent absence of a redox requirement for blue light activation of pump current in broad bean guard cells&lt;/title&gt;&lt;secondary-title&gt;Plant Physiol&lt;/secondary-title&gt;&lt;alt-title&gt;Plant physiology&lt;/alt-title&gt;&lt;/titles&gt;&lt;pages&gt;329-38&lt;/pages&gt;&lt;volume&gt;125&lt;/volume&gt;&lt;number&gt;1&lt;/number&gt;&lt;keywords&gt;&lt;keyword&gt;Cell Membrane/physiology/radiation effects&lt;/keyword&gt;&lt;keyword&gt;Darkness&lt;/keyword&gt;&lt;keyword&gt;Light&lt;/keyword&gt;&lt;keyword&gt;Membrane Potentials/physiology/radiation effects&lt;/keyword&gt;&lt;keyword&gt;NAD/metabolism&lt;/keyword&gt;&lt;keyword&gt;NADP/metabolism&lt;/keyword&gt;&lt;keyword&gt;Oxidation-Reduction&lt;/keyword&gt;&lt;keyword&gt;Patch-Clamp Techniques&lt;/keyword&gt;&lt;keyword&gt;Proton Pumps/*physiology&lt;/keyword&gt;&lt;keyword&gt;Proton-Translocating ATPases/metabolism&lt;/keyword&gt;&lt;keyword&gt;Vicia faba/cytology/*physiology/radiation effects&lt;/keyword&gt;&lt;/keywords&gt;&lt;dates&gt;&lt;year&gt;2001&lt;/year&gt;&lt;pub-dates&gt;&lt;date&gt;Jan&lt;/date&gt;&lt;/pub-dates&gt;&lt;/dates&gt;&lt;isbn&gt;0032-0889 (Print)&amp;#xD;0032-0889 (Linking)&lt;/isbn&gt;&lt;accession-num&gt;11154340&lt;/accession-num&gt;&lt;urls&gt;&lt;related-urls&gt;&lt;url&gt;http://www.ncbi.nlm.nih.gov/pubmed/11154340&lt;/url&gt;&lt;/related-urls&gt;&lt;/urls&gt;&lt;custom2&gt;61013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4" w:tooltip="Taylor, 2001 #11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37D6A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0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a certain value, e.g.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32680A" w14:textId="3AD3923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1417" w:type="dxa"/>
            <w:vAlign w:val="center"/>
          </w:tcPr>
          <w:p w14:paraId="3CCDFC6C" w14:textId="541B6A8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0556B23B" w14:textId="20784D36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04475520" w14:textId="6A003BA7" w:rsidTr="00400CAF">
        <w:trPr>
          <w:trHeight w:val="1416"/>
          <w:jc w:val="center"/>
        </w:trPr>
        <w:tc>
          <w:tcPr>
            <w:tcW w:w="1712" w:type="dxa"/>
            <w:vMerge/>
            <w:vAlign w:val="center"/>
            <w:hideMark/>
          </w:tcPr>
          <w:p w14:paraId="72E2189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6D568B0" w14:textId="00D30F9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1E051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and red light with excess ATP and fixe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ATP=3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re fixed at the same value as th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 are in the previous condi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EB0CD9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</w:p>
          <w:p w14:paraId="2EB57B47" w14:textId="1058DC9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1417" w:type="dxa"/>
            <w:vAlign w:val="center"/>
          </w:tcPr>
          <w:p w14:paraId="31FD035A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</w:p>
          <w:p w14:paraId="03471050" w14:textId="52765AB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</w:t>
            </w:r>
          </w:p>
        </w:tc>
        <w:tc>
          <w:tcPr>
            <w:tcW w:w="1985" w:type="dxa"/>
            <w:vMerge/>
            <w:vAlign w:val="center"/>
          </w:tcPr>
          <w:p w14:paraId="25FD54A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4FBB14A" w14:textId="02A656F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F9963C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ng the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with vanadate inhibit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A9570C7" w14:textId="1C869BA6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TY2h3YXJ0ejwvQXV0aG9yPjxZZWFyPjE5OTE8L1llYXI+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TY2h3YXJ0ejwvQXV0aG9yPjxZZWFyPjE5OTE8L1llYXI+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5" w:tooltip="Schwartz, 1991 #12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16" w:tooltip="Amodeo, 1992 #1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1477E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49C631" w14:textId="7028C46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74532C0" w14:textId="7F82B011" w:rsidR="00400CAF" w:rsidRPr="00622D0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42637E66" w14:textId="0EDCA4E2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02F9C3F9" w14:textId="7DF4F721" w:rsidTr="00400CAF">
        <w:trPr>
          <w:trHeight w:val="912"/>
          <w:jc w:val="center"/>
        </w:trPr>
        <w:tc>
          <w:tcPr>
            <w:tcW w:w="1712" w:type="dxa"/>
            <w:vMerge/>
            <w:vAlign w:val="center"/>
            <w:hideMark/>
          </w:tcPr>
          <w:p w14:paraId="26CD471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C2D03B7" w14:textId="55B097E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F44C7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h vanadat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262190" w14:textId="0D2A572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09E24ADC" w14:textId="53A98106" w:rsidR="00400CAF" w:rsidRPr="00166CB0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39B9A94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774C36B" w14:textId="22A08946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2DFE28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imulates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22012770" w14:textId="5D21AC4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quire&lt;/Author&gt;&lt;Year&gt;1974&lt;/Year&gt;&lt;RecNum&gt;119&lt;/RecNum&gt;&lt;DisplayText&gt;[17]&lt;/DisplayText&gt;&lt;record&gt;&lt;rec-number&gt;119&lt;/rec-number&gt;&lt;foreign-keys&gt;&lt;key app="EN" db-id="v0fwv2exzxvxsyepswzxawzqtxp5trpsptd9"&gt;119&lt;/key&gt;&lt;/foreign-keys&gt;&lt;ref-type name="Journal Article"&gt;17&lt;/ref-type&gt;&lt;contributors&gt;&lt;authors&gt;&lt;author&gt;Squire, G. R.&lt;/author&gt;&lt;author&gt;Mansfield, T. A.&lt;/author&gt;&lt;/authors&gt;&lt;/contributors&gt;&lt;titles&gt;&lt;title&gt;The action of fusicoccin on stomatal guard cells and the subsidiary cells&lt;/title&gt;&lt;secondary-title&gt;New Phytologist&lt;/secondary-title&gt;&lt;/titles&gt;&lt;pages&gt;8&lt;/pages&gt;&lt;volume&gt;73&lt;/volume&gt;&lt;section&gt;433&lt;/section&gt;&lt;dates&gt;&lt;year&gt;1974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7" w:tooltip="Squire, 1974 #11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52C37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rk without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22570A" w14:textId="119E59F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63722985" w14:textId="02EE6261" w:rsidR="00400CAF" w:rsidRPr="00C020D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3BF12E8" w14:textId="09EB4FD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2EEB16A" w14:textId="544504E7" w:rsidTr="00400CAF">
        <w:trPr>
          <w:trHeight w:val="864"/>
          <w:jc w:val="center"/>
        </w:trPr>
        <w:tc>
          <w:tcPr>
            <w:tcW w:w="1712" w:type="dxa"/>
            <w:vMerge/>
            <w:vAlign w:val="center"/>
            <w:hideMark/>
          </w:tcPr>
          <w:p w14:paraId="257985F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2140627" w14:textId="550F8C16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3CE85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k with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A9900B" w14:textId="1F8BB8E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7007D24E" w14:textId="3ADC40D2" w:rsidR="00400CAF" w:rsidRPr="007866D1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vMerge/>
            <w:vAlign w:val="center"/>
          </w:tcPr>
          <w:p w14:paraId="76D9FBB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C0BCFAD" w14:textId="239A879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7A19235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imulates guard cell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ptak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16DE021" w14:textId="3AE4C6FA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quire&lt;/Author&gt;&lt;Year&gt;1974&lt;/Year&gt;&lt;RecNum&gt;119&lt;/RecNum&gt;&lt;DisplayText&gt;[17]&lt;/DisplayText&gt;&lt;record&gt;&lt;rec-number&gt;119&lt;/rec-number&gt;&lt;foreign-keys&gt;&lt;key app="EN" db-id="v0fwv2exzxvxsyepswzxawzqtxp5trpsptd9"&gt;119&lt;/key&gt;&lt;/foreign-keys&gt;&lt;ref-type name="Journal Article"&gt;17&lt;/ref-type&gt;&lt;contributors&gt;&lt;authors&gt;&lt;author&gt;Squire, G. R.&lt;/author&gt;&lt;author&gt;Mansfield, T. A.&lt;/author&gt;&lt;/authors&gt;&lt;/contributors&gt;&lt;titles&gt;&lt;title&gt;The action of fusicoccin on stomatal guard cells and the subsidiary cells&lt;/title&gt;&lt;secondary-title&gt;New Phytologist&lt;/secondary-title&gt;&lt;/titles&gt;&lt;pages&gt;8&lt;/pages&gt;&lt;volume&gt;73&lt;/volume&gt;&lt;section&gt;433&lt;/section&gt;&lt;dates&gt;&lt;year&gt;1974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7" w:tooltip="Squire, 1974 #11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3C20E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ark without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C6889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7B721649" w14:textId="44CAD008" w:rsidR="00400CAF" w:rsidRPr="00E23A4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=0</w:t>
            </w:r>
          </w:p>
        </w:tc>
        <w:tc>
          <w:tcPr>
            <w:tcW w:w="1985" w:type="dxa"/>
            <w:vMerge w:val="restart"/>
            <w:vAlign w:val="center"/>
          </w:tcPr>
          <w:p w14:paraId="7A50FCFA" w14:textId="6DA4426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86B2669" w14:textId="10060174" w:rsidTr="00400CAF">
        <w:trPr>
          <w:trHeight w:val="864"/>
          <w:jc w:val="center"/>
        </w:trPr>
        <w:tc>
          <w:tcPr>
            <w:tcW w:w="1712" w:type="dxa"/>
            <w:vMerge/>
            <w:vAlign w:val="center"/>
            <w:hideMark/>
          </w:tcPr>
          <w:p w14:paraId="3C2ACD2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10E336E" w14:textId="404A0B8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D7D50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k with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sicoccin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138397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9</w:t>
            </w:r>
          </w:p>
        </w:tc>
        <w:tc>
          <w:tcPr>
            <w:tcW w:w="1417" w:type="dxa"/>
            <w:vAlign w:val="center"/>
          </w:tcPr>
          <w:p w14:paraId="36AC3E34" w14:textId="4214C96E" w:rsidR="00400CAF" w:rsidRPr="00E23A4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=9</w:t>
            </w:r>
          </w:p>
        </w:tc>
        <w:tc>
          <w:tcPr>
            <w:tcW w:w="1985" w:type="dxa"/>
            <w:vMerge/>
            <w:vAlign w:val="center"/>
          </w:tcPr>
          <w:p w14:paraId="517271B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22DD353" w14:textId="2E816AA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1AD686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 promote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48B2497" w14:textId="493BB5CA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Allaway&lt;/Author&gt;&lt;Year&gt;1967&lt;/Year&gt;&lt;RecNum&gt;10&lt;/RecNum&gt;&lt;DisplayText&gt;[18]&lt;/DisplayText&gt;&lt;record&gt;&lt;rec-number&gt;10&lt;/rec-number&gt;&lt;foreign-keys&gt;&lt;key app="EN" db-id="v0fwv2exzxvxsyepswzxawzqtxp5trpsptd9"&gt;10&lt;/key&gt;&lt;/foreign-keys&gt;&lt;ref-type name="Journal Article"&gt;17&lt;/ref-type&gt;&lt;contributors&gt;&lt;authors&gt;&lt;author&gt;Allaway, W. G.&lt;/author&gt;&lt;author&gt;Mansfield, T. A.&lt;/author&gt;&lt;/authors&gt;&lt;/contributors&gt;&lt;titles&gt;&lt;title&gt;Stomatal Responses to Changes in Carbon Dioxide Concentration in Leaves Treated with 3-(4-Chlorophenyl)-I, I-Dimethylurea&lt;/title&gt;&lt;secondary-title&gt;New Phytologist&lt;/secondary-title&gt;&lt;/titles&gt;&lt;pages&gt;7&lt;/pages&gt;&lt;volume&gt;66&lt;/volume&gt;&lt;section&gt;57&lt;/section&gt;&lt;dates&gt;&lt;year&gt;1967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8" w:tooltip="Allaway, 1967 #1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07814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in ambient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F78B7C" w14:textId="555046C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6AEF635" w14:textId="3DFEABE7" w:rsidR="00400CAF" w:rsidRPr="005700DC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35E43A3E" w14:textId="448CC87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2594578" w14:textId="0F9B2642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5310E80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AA12177" w14:textId="7574B45B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8DA76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5CC83B" w14:textId="4BA774C5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=14.01</w:t>
            </w:r>
          </w:p>
        </w:tc>
        <w:tc>
          <w:tcPr>
            <w:tcW w:w="1417" w:type="dxa"/>
            <w:vAlign w:val="center"/>
          </w:tcPr>
          <w:p w14:paraId="157A4BCA" w14:textId="3AF01FE1" w:rsidR="00400CAF" w:rsidRPr="001A1C6B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vMerge/>
            <w:vAlign w:val="center"/>
          </w:tcPr>
          <w:p w14:paraId="4E175B4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25DC967" w14:textId="7114F666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5CAEC6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24DCF7A7" w14:textId="45B6E5D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Olsen&lt;/Author&gt;&lt;Year&gt;2002&lt;/Year&gt;&lt;RecNum&gt;102&lt;/RecNum&gt;&lt;DisplayText&gt;[19]&lt;/DisplayText&gt;&lt;record&gt;&lt;rec-number&gt;102&lt;/rec-number&gt;&lt;foreign-keys&gt;&lt;key app="EN" db-id="v0fwv2exzxvxsyepswzxawzqtxp5trpsptd9"&gt;102&lt;/key&gt;&lt;/foreign-keys&gt;&lt;ref-type name="Journal Article"&gt;17&lt;/ref-type&gt;&lt;contributors&gt;&lt;authors&gt;&lt;author&gt;Olsen, R. L.&lt;/author&gt;&lt;author&gt;Pratt, R. B.&lt;/author&gt;&lt;author&gt;Gump, P.&lt;/author&gt;&lt;author&gt;Kemper, A.&lt;/author&gt;&lt;author&gt;Tallman, G.&lt;/author&gt;&lt;/authors&gt;&lt;/contributors&gt;&lt;titles&gt;&lt;title&gt;Red light activates a chloroplast-dependent ion uptake mechanism for stomatal opening under reduced CO2 concentrations in Vicia spp&lt;/title&gt;&lt;secondary-title&gt;New Phytologist&lt;/secondary-title&gt;&lt;/titles&gt;&lt;pages&gt;12&lt;/pages&gt;&lt;volume&gt;153&lt;/volume&gt;&lt;section&gt;497&lt;/section&gt;&lt;dates&gt;&lt;year&gt;2002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9" w:tooltip="Olsen, 2002 #10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15844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in ambient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8083FD" w14:textId="176E309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0D5465D8" w14:textId="2903BC3A" w:rsidR="00400CAF" w:rsidRPr="00895BD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4C3D97D2" w14:textId="2451F9DE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E239EF0" w14:textId="71F63B5D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0304380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3E5520F" w14:textId="3461F2C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89DF2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435DAD" w14:textId="4CC9816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.15</w:t>
            </w:r>
          </w:p>
        </w:tc>
        <w:tc>
          <w:tcPr>
            <w:tcW w:w="1417" w:type="dxa"/>
            <w:vAlign w:val="center"/>
          </w:tcPr>
          <w:p w14:paraId="3E6D5C49" w14:textId="489B0319" w:rsidR="00400CAF" w:rsidRPr="004018A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0E50441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7B9004B" w14:textId="3850F003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7954E4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centration enhance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5E7F132" w14:textId="0CE14FC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Assmann&lt;/Author&gt;&lt;Year&gt;1988&lt;/Year&gt;&lt;RecNum&gt;13&lt;/RecNum&gt;&lt;DisplayText&gt;[4]&lt;/DisplayText&gt;&lt;record&gt;&lt;rec-number&gt;13&lt;/rec-number&gt;&lt;foreign-keys&gt;&lt;key app="EN" db-id="v0fwv2exzxvxsyepswzxawzqtxp5trpsptd9"&gt;13&lt;/key&gt;&lt;/foreign-keys&gt;&lt;ref-type name="Journal Article"&gt;17&lt;/ref-type&gt;&lt;contributors&gt;&lt;authors&gt;&lt;author&gt;Assmann, S. M.&lt;/author&gt;&lt;/authors&gt;&lt;/contributors&gt;&lt;auth-address&gt;Department of Biological Sciences, Stanford University, Stanford, California 94305.&lt;/auth-address&gt;&lt;titles&gt;&lt;title&gt;Enhancement of the Stomatal Response to Blue Light by Red Light, Reduced Intercellular Concentrations of CO(2), and Low Vapor Pressure Differences&lt;/title&gt;&lt;secondary-title&gt;Plant Physiol&lt;/secondary-title&gt;&lt;alt-title&gt;Plant physiology&lt;/alt-title&gt;&lt;/titles&gt;&lt;pages&gt;226-31&lt;/pages&gt;&lt;volume&gt;87&lt;/volume&gt;&lt;number&gt;1&lt;/number&gt;&lt;dates&gt;&lt;year&gt;1988&lt;/year&gt;&lt;pub-dates&gt;&lt;date&gt;May&lt;/date&gt;&lt;/pub-dates&gt;&lt;/dates&gt;&lt;isbn&gt;0032-0889 (Print)&amp;#xD;0032-0889 (Linking)&lt;/isbn&gt;&lt;accession-num&gt;16666108&lt;/accession-num&gt;&lt;urls&gt;&lt;related-urls&gt;&lt;url&gt;http://www.ncbi.nlm.nih.gov/pubmed/16666108&lt;/url&gt;&lt;/related-urls&gt;&lt;/urls&gt;&lt;custom2&gt;1054730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" w:tooltip="Assmann, 1988 #13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1D065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in ambient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894F7D" w14:textId="1B36145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20BB2902" w14:textId="228B0F9D" w:rsidR="00400CAF" w:rsidRPr="00F81BD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14146BC6" w14:textId="61F90E14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A24CF9C" w14:textId="6E7745BF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0F4D3A1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0B9DC6C" w14:textId="5AD336BF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49D5D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in reduced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ir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9D0181" w14:textId="27FFA51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9.28</w:t>
            </w:r>
          </w:p>
        </w:tc>
        <w:tc>
          <w:tcPr>
            <w:tcW w:w="1417" w:type="dxa"/>
            <w:vAlign w:val="center"/>
          </w:tcPr>
          <w:p w14:paraId="3E4F8363" w14:textId="056DD251" w:rsidR="00400CAF" w:rsidRPr="009D602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70BBA0C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85B6B8D" w14:textId="6913DDD0" w:rsidTr="00400CAF">
        <w:trPr>
          <w:trHeight w:val="840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513D66C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free air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B9C57E7" w14:textId="25E298BC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Roelfsema&lt;/Author&gt;&lt;Year&gt;2002&lt;/Year&gt;&lt;RecNum&gt;140&lt;/RecNum&gt;&lt;DisplayText&gt;[20]&lt;/DisplayText&gt;&lt;record&gt;&lt;rec-number&gt;140&lt;/rec-number&gt;&lt;foreign-keys&gt;&lt;key app="EN" db-id="v0fwv2exzxvxsyepswzxawzqtxp5trpsptd9"&gt;140&lt;/key&gt;&lt;/foreign-keys&gt;&lt;ref-type name="Journal Article"&gt;17&lt;/ref-type&gt;&lt;contributors&gt;&lt;authors&gt;&lt;author&gt;Roelfsema, M. R.&lt;/author&gt;&lt;author&gt;Hanstein, S.&lt;/author&gt;&lt;author&gt;Felle, H. H.&lt;/author&gt;&lt;author&gt;Hedrich, R.&lt;/author&gt;&lt;/authors&gt;&lt;/contributors&gt;&lt;auth-address&gt;Julius-von-Sachs-Institut fur Biowissenschaften, Lehrstuhl fur Molekulare Pflanzenphysiologie und Biophysik, Universitat Wurzburg, Julius-von-Sachs-Platz 2, D-97082 Wurzburg, Germany.&lt;/auth-address&gt;&lt;titles&gt;&lt;title&gt;CO2 provides an intermediate link in the red light response of guard cells&lt;/title&gt;&lt;secondary-title&gt;Plant J&lt;/secondary-title&gt;&lt;alt-title&gt;The Plant journal : for cell and molecular biology&lt;/alt-title&gt;&lt;/titles&gt;&lt;pages&gt;65-75&lt;/pages&gt;&lt;volume&gt;32&lt;/volume&gt;&lt;number&gt;1&lt;/number&gt;&lt;keywords&gt;&lt;keyword&gt;Algorithms&lt;/keyword&gt;&lt;keyword&gt;Biological Transport/drug effects/physiology&lt;/keyword&gt;&lt;keyword&gt;Carbon Dioxide/*metabolism/pharmacology/radiation effects&lt;/keyword&gt;&lt;keyword&gt;Cell Membrane/drug effects/physiology&lt;/keyword&gt;&lt;keyword&gt;Cell Polarity/drug effects/physiology&lt;/keyword&gt;&lt;keyword&gt;Darkness&lt;/keyword&gt;&lt;keyword&gt;Ion Channels/metabolism&lt;/keyword&gt;&lt;keyword&gt;Light&lt;/keyword&gt;&lt;keyword&gt;Membrane Potentials/drug effects/physiology&lt;/keyword&gt;&lt;keyword&gt;Models, Biological&lt;/keyword&gt;&lt;keyword&gt;Plant Epidermis/cytology/metabolism/*radiation effects&lt;/keyword&gt;&lt;keyword&gt;Potassium/metabolism&lt;/keyword&gt;&lt;keyword&gt;Signal Transduction/drug effects/physiology&lt;/keyword&gt;&lt;/keywords&gt;&lt;dates&gt;&lt;year&gt;2002&lt;/year&gt;&lt;pub-dates&gt;&lt;date&gt;Oct&lt;/date&gt;&lt;/pub-dates&gt;&lt;/dates&gt;&lt;isbn&gt;0960-7412 (Print)&amp;#xD;0960-7412 (Linking)&lt;/isbn&gt;&lt;accession-num&gt;12366801&lt;/accession-num&gt;&lt;urls&gt;&lt;related-urls&gt;&lt;url&gt;http://www.ncbi.nlm.nih.gov/pubmed/12366801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0" w:tooltip="Roelfsema, 2002 #14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E5059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1384E9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1</w:t>
            </w:r>
          </w:p>
        </w:tc>
        <w:tc>
          <w:tcPr>
            <w:tcW w:w="1417" w:type="dxa"/>
            <w:vAlign w:val="center"/>
          </w:tcPr>
          <w:p w14:paraId="0FDEB497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1</w:t>
            </w:r>
          </w:p>
        </w:tc>
        <w:tc>
          <w:tcPr>
            <w:tcW w:w="1985" w:type="dxa"/>
            <w:vAlign w:val="center"/>
          </w:tcPr>
          <w:p w14:paraId="3A316794" w14:textId="2A9DFC85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0685292" w14:textId="145F6BA4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639F09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hibits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7D0A28F" w14:textId="4DACF121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Brearley&lt;/Author&gt;&lt;Year&gt;1997&lt;/Year&gt;&lt;RecNum&gt;26&lt;/RecNum&gt;&lt;DisplayText&gt;[21]&lt;/DisplayText&gt;&lt;record&gt;&lt;rec-number&gt;26&lt;/rec-number&gt;&lt;foreign-keys&gt;&lt;key app="EN" db-id="v0fwv2exzxvxsyepswzxawzqtxp5trpsptd9"&gt;26&lt;/key&gt;&lt;/foreign-keys&gt;&lt;ref-type name="Journal Article"&gt;17&lt;/ref-type&gt;&lt;contributors&gt;&lt;authors&gt;&lt;author&gt;Brearley, J.&lt;/author&gt;&lt;author&gt;Venis, M.A.&lt;/author&gt;&lt;author&gt;Blatt, M. R.&lt;/author&gt;&lt;/authors&gt;&lt;/contributors&gt;&lt;titles&gt;&lt;title&gt;The effect of elevated CO2 concentrations on K+ and anion channels of Vicia faba L. guard cells&lt;/title&gt;&lt;secondary-title&gt;Planta&lt;/secondary-title&gt;&lt;/titles&gt;&lt;pages&gt;10&lt;/pages&gt;&lt;volume&gt;203&lt;/volume&gt;&lt;section&gt;145&lt;/section&gt;&lt;dates&gt;&lt;year&gt;1997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1" w:tooltip="Brearley, 1997 #2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F9148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954AF2" w14:textId="0E550A1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5168FFD4" w14:textId="15EEF1B0" w:rsidR="00400CAF" w:rsidRPr="00EC29E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2BB12202" w14:textId="4C07CD20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266AC599" w14:textId="45727FBE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4D3499A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5F6B995" w14:textId="1C280F24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3A924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096451" w14:textId="0A8F0E1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1A5A1A58" w14:textId="0ABA9AA6" w:rsidR="00400CAF" w:rsidRPr="00BD747B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549B6DC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710D86C" w14:textId="69CEFEEC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692B565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polarizes the plasma membran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E9B7C87" w14:textId="6DFA2463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Edwards&lt;/Author&gt;&lt;Year&gt;1985&lt;/Year&gt;&lt;RecNum&gt;41&lt;/RecNum&gt;&lt;DisplayText&gt;[22]&lt;/DisplayText&gt;&lt;record&gt;&lt;rec-number&gt;41&lt;/rec-number&gt;&lt;foreign-keys&gt;&lt;key app="EN" db-id="v0fwv2exzxvxsyepswzxawzqtxp5trpsptd9"&gt;41&lt;/key&gt;&lt;/foreign-keys&gt;&lt;ref-type name="Journal Article"&gt;17&lt;/ref-type&gt;&lt;contributors&gt;&lt;authors&gt;&lt;author&gt;Edwards, A.&lt;/author&gt;&lt;author&gt;Bowling, D. J. F.&lt;/author&gt;&lt;/authors&gt;&lt;/contributors&gt;&lt;titles&gt;&lt;title&gt;Evidence for a CO2 inhibited proton extrusion pump in the stomatal cells of Tradescantia virginiana&lt;/title&gt;&lt;secondary-title&gt;Journal of Experimental Botany&lt;/secondary-title&gt;&lt;/titles&gt;&lt;pages&gt;8&lt;/pages&gt;&lt;volume&gt;36&lt;/volume&gt;&lt;section&gt;91&lt;/section&gt;&lt;dates&gt;&lt;year&gt;1985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2" w:tooltip="Edwards, 1985 #41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0520B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rate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C5900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1417" w:type="dxa"/>
            <w:vAlign w:val="center"/>
          </w:tcPr>
          <w:p w14:paraId="1733648A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14:paraId="45169434" w14:textId="6A67DA1C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952AF34" w14:textId="0E405B05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4C4B5E0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262441A" w14:textId="548D1461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DB56F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A3FA15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1417" w:type="dxa"/>
            <w:vAlign w:val="center"/>
          </w:tcPr>
          <w:p w14:paraId="20BDB286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MV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Merge/>
            <w:vAlign w:val="center"/>
          </w:tcPr>
          <w:p w14:paraId="55F0974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9EDCBC2" w14:textId="09E824B6" w:rsidTr="00400CAF">
        <w:trPr>
          <w:trHeight w:val="840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3418264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guard cell plasma membrane depolarizes under red light in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ontaining air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D8110BE" w14:textId="45D69423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Roelfsema&lt;/Author&gt;&lt;Year&gt;2002&lt;/Year&gt;&lt;RecNum&gt;140&lt;/RecNum&gt;&lt;DisplayText&gt;[20]&lt;/DisplayText&gt;&lt;record&gt;&lt;rec-number&gt;140&lt;/rec-number&gt;&lt;foreign-keys&gt;&lt;key app="EN" db-id="v0fwv2exzxvxsyepswzxawzqtxp5trpsptd9"&gt;140&lt;/key&gt;&lt;/foreign-keys&gt;&lt;ref-type name="Journal Article"&gt;17&lt;/ref-type&gt;&lt;contributors&gt;&lt;authors&gt;&lt;author&gt;Roelfsema, M. R.&lt;/author&gt;&lt;author&gt;Hanstein, S.&lt;/author&gt;&lt;author&gt;Felle, H. H.&lt;/author&gt;&lt;author&gt;Hedrich, R.&lt;/author&gt;&lt;/authors&gt;&lt;/contributors&gt;&lt;auth-address&gt;Julius-von-Sachs-Institut fur Biowissenschaften, Lehrstuhl fur Molekulare Pflanzenphysiologie und Biophysik, Universitat Wurzburg, Julius-von-Sachs-Platz 2, D-97082 Wurzburg, Germany.&lt;/auth-address&gt;&lt;titles&gt;&lt;title&gt;CO2 provides an intermediate link in the red light response of guard cells&lt;/title&gt;&lt;secondary-title&gt;Plant J&lt;/secondary-title&gt;&lt;alt-title&gt;The Plant journal : for cell and molecular biology&lt;/alt-title&gt;&lt;/titles&gt;&lt;pages&gt;65-75&lt;/pages&gt;&lt;volume&gt;32&lt;/volume&gt;&lt;number&gt;1&lt;/number&gt;&lt;keywords&gt;&lt;keyword&gt;Algorithms&lt;/keyword&gt;&lt;keyword&gt;Biological Transport/drug effects/physiology&lt;/keyword&gt;&lt;keyword&gt;Carbon Dioxide/*metabolism/pharmacology/radiation effects&lt;/keyword&gt;&lt;keyword&gt;Cell Membrane/drug effects/physiology&lt;/keyword&gt;&lt;keyword&gt;Cell Polarity/drug effects/physiology&lt;/keyword&gt;&lt;keyword&gt;Darkness&lt;/keyword&gt;&lt;keyword&gt;Ion Channels/metabolism&lt;/keyword&gt;&lt;keyword&gt;Light&lt;/keyword&gt;&lt;keyword&gt;Membrane Potentials/drug effects/physiology&lt;/keyword&gt;&lt;keyword&gt;Models, Biological&lt;/keyword&gt;&lt;keyword&gt;Plant Epidermis/cytology/metabolism/*radiation effects&lt;/keyword&gt;&lt;keyword&gt;Potassium/metabolism&lt;/keyword&gt;&lt;keyword&gt;Signal Transduction/drug effects/physiology&lt;/keyword&gt;&lt;/keywords&gt;&lt;dates&gt;&lt;year&gt;2002&lt;/year&gt;&lt;pub-dates&gt;&lt;date&gt;Oct&lt;/date&gt;&lt;/pub-dates&gt;&lt;/dates&gt;&lt;isbn&gt;0960-7412 (Print)&amp;#xD;0960-7412 (Linking)&lt;/isbn&gt;&lt;accession-num&gt;12366801&lt;/accession-num&gt;&lt;urls&gt;&lt;related-urls&gt;&lt;url&gt;http://www.ncbi.nlm.nih.gov/pubmed/12366801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0" w:tooltip="Roelfsema, 2002 #14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6BFD2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DC6B01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1417" w:type="dxa"/>
            <w:vAlign w:val="center"/>
          </w:tcPr>
          <w:p w14:paraId="3B020677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MV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Align w:val="center"/>
          </w:tcPr>
          <w:p w14:paraId="29D50A26" w14:textId="2D2745BB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2CC19AC6" w14:textId="6CF317D6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2AE99B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plasma membrane hyperpolarizes in response to light, and depolarizes in the dark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F4B927C" w14:textId="1313582A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Roelfsema&lt;/Author&gt;&lt;Year&gt;2001&lt;/Year&gt;&lt;RecNum&gt;142&lt;/RecNum&gt;&lt;DisplayText&gt;[23]&lt;/DisplayText&gt;&lt;record&gt;&lt;rec-number&gt;142&lt;/rec-number&gt;&lt;foreign-keys&gt;&lt;key app="EN" db-id="v0fwv2exzxvxsyepswzxawzqtxp5trpsptd9"&gt;142&lt;/key&gt;&lt;/foreign-keys&gt;&lt;ref-type name="Journal Article"&gt;17&lt;/ref-type&gt;&lt;contributors&gt;&lt;authors&gt;&lt;author&gt;Roelfsema, M. R.&lt;/author&gt;&lt;author&gt;Steinmeyer, R.&lt;/author&gt;&lt;author&gt;Staal, M.&lt;/author&gt;&lt;author&gt;Hedrich, R.&lt;/author&gt;&lt;/authors&gt;&lt;/contributors&gt;&lt;auth-address&gt;Julius-von-Sachs-Institut fur Biowissenschaften, Lehrstuhl fur Molekulare Pflanzenphysiologie und Biophysik, Universitat Wurzburg, Julius-von-Sachs-Platz 2, 97082 Wurzburg, Germany.&lt;/auth-address&gt;&lt;titles&gt;&lt;title&gt;Single guard cell recordings in intact plants: light-induced hyperpolarization of the plasma membrane&lt;/title&gt;&lt;secondary-title&gt;Plant J&lt;/secondary-title&gt;&lt;alt-title&gt;The Plant journal : for cell and molecular biology&lt;/alt-title&gt;&lt;/titles&gt;&lt;pages&gt;1-13&lt;/pages&gt;&lt;volume&gt;26&lt;/volume&gt;&lt;number&gt;1&lt;/number&gt;&lt;keywords&gt;&lt;keyword&gt;Calcium Channels/physiology&lt;/keyword&gt;&lt;keyword&gt;Cell Membrane/physiology&lt;/keyword&gt;&lt;keyword&gt;Fabaceae&lt;/keyword&gt;&lt;keyword&gt;Ion Transport&lt;/keyword&gt;&lt;keyword&gt;*Light&lt;/keyword&gt;&lt;keyword&gt;Membrane Potentials&lt;/keyword&gt;&lt;keyword&gt;Patch-Clamp Techniques&lt;/keyword&gt;&lt;keyword&gt;Plant Leaves/cytology/*physiology&lt;/keyword&gt;&lt;keyword&gt;Plants, Medicinal&lt;/keyword&gt;&lt;keyword&gt;Potassium/metabolism&lt;/keyword&gt;&lt;keyword&gt;Potassium Channels/physiology&lt;/keyword&gt;&lt;/keywords&gt;&lt;dates&gt;&lt;year&gt;2001&lt;/year&gt;&lt;pub-dates&gt;&lt;date&gt;Apr&lt;/date&gt;&lt;/pub-dates&gt;&lt;/dates&gt;&lt;isbn&gt;0960-7412 (Print)&amp;#xD;0960-7412 (Linking)&lt;/isbn&gt;&lt;accession-num&gt;11359605&lt;/accession-num&gt;&lt;urls&gt;&lt;related-urls&gt;&lt;url&gt;http://www.ncbi.nlm.nih.gov/pubmed/11359605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3" w:tooltip="Roelfsema, 2001 #14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3FA82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23539C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1417" w:type="dxa"/>
            <w:vAlign w:val="center"/>
          </w:tcPr>
          <w:p w14:paraId="304B674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-2</w:t>
            </w:r>
          </w:p>
        </w:tc>
        <w:tc>
          <w:tcPr>
            <w:tcW w:w="1985" w:type="dxa"/>
            <w:vMerge w:val="restart"/>
            <w:vAlign w:val="center"/>
          </w:tcPr>
          <w:p w14:paraId="44E66A3F" w14:textId="066C5D18" w:rsidR="00400CAF" w:rsidRPr="00C45B3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4A420996" w14:textId="5686D651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1A5B671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F8D8F14" w14:textId="6E3ED7E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B6C9E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6D9D3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=0</w:t>
            </w:r>
          </w:p>
        </w:tc>
        <w:tc>
          <w:tcPr>
            <w:tcW w:w="1417" w:type="dxa"/>
            <w:vAlign w:val="center"/>
          </w:tcPr>
          <w:p w14:paraId="7F35BE3E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MV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985" w:type="dxa"/>
            <w:vMerge/>
            <w:vAlign w:val="center"/>
          </w:tcPr>
          <w:p w14:paraId="0DD8BCB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0754B20" w14:textId="4ECB8EE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62768C4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Under equal quantum flux, blue light is more efficient than red light in inducing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b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a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quivalent) uptak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8F0FA0D" w14:textId="58225F1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xsbWFuPC9BdXRob3I+PFllYXI+MTk4ODwvWWVhcj48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xsbWFuPC9BdXRob3I+PFllYXI+MTk4ODwvWWVhcj48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" w:tooltip="Tallman, 1988 #11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2" w:tooltip="Hsiao, 1973 #61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B5B8A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791F0F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06A92DC3" w14:textId="243706B5" w:rsidR="00400CAF" w:rsidRPr="00E0505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14:paraId="7236A52F" w14:textId="2B01E493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40765E4" w14:textId="356BF7C8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3ECFFCF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C28709D" w14:textId="7530785B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750B8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491C3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76CCCE82" w14:textId="6E090905" w:rsidR="00400CAF" w:rsidRPr="00E0505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0A0D894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DB59970" w14:textId="44591A0D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ADCCD0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3B30A72" w14:textId="288B997E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4" w:tooltip="Lebaudy, 2008 #7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A47D0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5D1F34" w14:textId="23F7AEA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2282E76F" w14:textId="5FD4DA9C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29493EB7" w14:textId="2B70D881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2EC4DD23" w14:textId="79F7ABB9" w:rsidTr="00400CAF">
        <w:trPr>
          <w:trHeight w:val="888"/>
          <w:jc w:val="center"/>
        </w:trPr>
        <w:tc>
          <w:tcPr>
            <w:tcW w:w="1712" w:type="dxa"/>
            <w:vMerge/>
            <w:vAlign w:val="center"/>
            <w:hideMark/>
          </w:tcPr>
          <w:p w14:paraId="3ACC5DE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D3AC593" w14:textId="021B8F0E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BA78C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B79AF2" w14:textId="414F7C8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6CC0020A" w14:textId="03D37222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2D83CFB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15DB28E" w14:textId="34C494E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16447A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-induced stomatal opening is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F1CC302" w14:textId="4824D7F7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4" w:tooltip="Lebaudy, 2008 #7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71DD3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3FAD37" w14:textId="727E98F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49E4FFF4" w14:textId="44520708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7490E0DE" w14:textId="5A00510A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1D38CA8E" w14:textId="750F9005" w:rsidTr="00400CAF">
        <w:trPr>
          <w:trHeight w:val="888"/>
          <w:jc w:val="center"/>
        </w:trPr>
        <w:tc>
          <w:tcPr>
            <w:tcW w:w="1712" w:type="dxa"/>
            <w:vMerge/>
            <w:vAlign w:val="center"/>
            <w:hideMark/>
          </w:tcPr>
          <w:p w14:paraId="0297A8E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F36C1E5" w14:textId="4CBB8E1D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B91A5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351466" w14:textId="344FD6BB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595C6E76" w14:textId="75ED977A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7114F4E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504CD4F" w14:textId="4C03D061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6BF6B0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-induced stomatal opening is not inhibited by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mutation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878A86F" w14:textId="64EB8B4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JhdWR5PC9BdXRob3I+PFllYXI+MjAwODwvWWVhcj48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4" w:tooltip="Lebaudy, 2008 #7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E25E1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40D2A0" w14:textId="04416F2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3BDD3365" w14:textId="36D91177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495DF553" w14:textId="00836E4E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2F5382B9" w14:textId="3499540F" w:rsidTr="00400CAF">
        <w:trPr>
          <w:trHeight w:val="888"/>
          <w:jc w:val="center"/>
        </w:trPr>
        <w:tc>
          <w:tcPr>
            <w:tcW w:w="1712" w:type="dxa"/>
            <w:vMerge/>
            <w:vAlign w:val="center"/>
            <w:hideMark/>
          </w:tcPr>
          <w:p w14:paraId="44451229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8D68D28" w14:textId="4F4F7EA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F1FE5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annel knockout under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K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B71C08" w14:textId="51D3199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02BB433D" w14:textId="2A88F259" w:rsidR="00400CAF" w:rsidRPr="00E572C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793A944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DAA9995" w14:textId="57580113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1CABB9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ate transporter CHL1 knockout inhibit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98B552A" w14:textId="4C2AF8B3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dW88L0F1dGhvcj48WWVhcj4yMDAzPC9ZZWFyPjxSZWNO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dW88L0F1dGhvcj48WWVhcj4yMDAzPC9ZZWFyPjxSZWNO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5" w:tooltip="Guo, 2003 #3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4F06C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C39D97" w14:textId="36084C6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1E818486" w14:textId="5CD43044" w:rsidR="00400CAF" w:rsidRPr="001136F1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699973E9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IC</w:t>
            </w:r>
          </w:p>
          <w:p w14:paraId="662E0B3E" w14:textId="192CB3DB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(due to the elimination of anions from the SO regulatory function)</w:t>
            </w:r>
          </w:p>
        </w:tc>
      </w:tr>
      <w:tr w:rsidR="00400CAF" w:rsidRPr="0005673C" w14:paraId="3FB128AE" w14:textId="0F724575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64D2A119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F7B3038" w14:textId="7FEDB99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F5C30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1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CHL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472EDE" w14:textId="71BFF45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0.68</w:t>
            </w:r>
          </w:p>
        </w:tc>
        <w:tc>
          <w:tcPr>
            <w:tcW w:w="1417" w:type="dxa"/>
            <w:vAlign w:val="center"/>
          </w:tcPr>
          <w:p w14:paraId="11F0DCC8" w14:textId="24923BC5" w:rsidR="00400CAF" w:rsidRPr="008A50C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 w:rsidRPr="008A50C5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2DDF5D9D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CBEDE2C" w14:textId="6D172E2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A72810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rate of malate formation under blue light with a red light background is larger than the sum of rates under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onochromatic blue or red light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5CD30B3" w14:textId="5A706E1A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Ogawa&lt;/Author&gt;&lt;Year&gt;1978&lt;/Year&gt;&lt;RecNum&gt;101&lt;/RecNum&gt;&lt;DisplayText&gt;[26]&lt;/DisplayText&gt;&lt;record&gt;&lt;rec-number&gt;101&lt;/rec-number&gt;&lt;foreign-keys&gt;&lt;key app="EN" db-id="v0fwv2exzxvxsyepswzxawzqtxp5trpsptd9"&gt;101&lt;/key&gt;&lt;/foreign-keys&gt;&lt;ref-type name="Journal Article"&gt;17&lt;/ref-type&gt;&lt;contributors&gt;&lt;authors&gt;&lt;author&gt;Ogawa, T.&lt;/author&gt;&lt;author&gt;Ishikawa, H.&lt;/author&gt;&lt;author&gt;Shimada, K.&lt;/author&gt;&lt;author&gt;Shibata, K.&lt;/author&gt;&lt;/authors&gt;&lt;/contributors&gt;&lt;auth-address&gt;Laboratory of Plant Physiology, Institute of Physical and Chemical Research (Rikagaku Kenkyusho), 351, Wako-shi, Saitama, Japan.&lt;/auth-address&gt;&lt;titles&gt;&lt;title&gt;Synergistic action of red and blue light and action spectra for malate formation in guard cells of Vicia faba L&lt;/title&gt;&lt;secondary-title&gt;Planta&lt;/secondary-title&gt;&lt;alt-title&gt;Planta&lt;/alt-title&gt;&lt;/titles&gt;&lt;pages&gt;61-5&lt;/pages&gt;&lt;volume&gt;142&lt;/volume&gt;&lt;number&gt;1&lt;/number&gt;&lt;dates&gt;&lt;year&gt;1978&lt;/year&gt;&lt;pub-dates&gt;&lt;date&gt;Jan&lt;/date&gt;&lt;/pub-dates&gt;&lt;/dates&gt;&lt;isbn&gt;0032-0935 (Print)&amp;#xD;0032-0935 (Linking)&lt;/isbn&gt;&lt;accession-num&gt;24407999&lt;/accession-num&gt;&lt;urls&gt;&lt;related-urls&gt;&lt;url&gt;http://www.ncbi.nlm.nih.gov/pubmed/24407999&lt;/url&gt;&lt;/related-urls&gt;&lt;/urls&gt;&lt;electronic-resource-num&gt;10.1007/BF00385121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6" w:tooltip="Ogawa, 1978 #101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D23B9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ochromatic 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44CD4D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417" w:type="dxa"/>
            <w:vAlign w:val="center"/>
          </w:tcPr>
          <w:p w14:paraId="3984B45A" w14:textId="243E825F" w:rsidR="00400CAF" w:rsidRPr="004E7761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985" w:type="dxa"/>
            <w:vMerge w:val="restart"/>
            <w:vAlign w:val="center"/>
          </w:tcPr>
          <w:p w14:paraId="2D5220AD" w14:textId="64261C47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annot be captured (due to the elimination of anions from the SO regulatory function)</w:t>
            </w:r>
          </w:p>
        </w:tc>
      </w:tr>
      <w:tr w:rsidR="00400CAF" w:rsidRPr="0005673C" w14:paraId="51CD1021" w14:textId="42BC6197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115DF94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D300016" w14:textId="084C669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80452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onochromatic blue light: BL=1, RL=0, ABA=0,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E9B7FD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5</w:t>
            </w:r>
          </w:p>
        </w:tc>
        <w:tc>
          <w:tcPr>
            <w:tcW w:w="1417" w:type="dxa"/>
            <w:vAlign w:val="center"/>
          </w:tcPr>
          <w:p w14:paraId="45446869" w14:textId="2007CFB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985" w:type="dxa"/>
            <w:vMerge/>
            <w:vAlign w:val="center"/>
          </w:tcPr>
          <w:p w14:paraId="4FF8C86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9B8E61A" w14:textId="162CFC80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42F09A8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36607E3" w14:textId="3AD0C721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49623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 red light background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48934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6.5</w:t>
            </w:r>
          </w:p>
        </w:tc>
        <w:tc>
          <w:tcPr>
            <w:tcW w:w="1417" w:type="dxa"/>
            <w:vAlign w:val="center"/>
          </w:tcPr>
          <w:p w14:paraId="69478580" w14:textId="01BAA9D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985" w:type="dxa"/>
            <w:vMerge/>
            <w:vAlign w:val="center"/>
          </w:tcPr>
          <w:p w14:paraId="56DF6F4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C6CCDE4" w14:textId="54BBBF4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560624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te transporter AtABCB14 knockout mutant displays reduced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DA6970F" w14:textId="75981A15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ee&lt;/Author&gt;&lt;Year&gt;2008&lt;/Year&gt;&lt;RecNum&gt;77&lt;/RecNum&gt;&lt;DisplayText&gt;[27]&lt;/DisplayText&gt;&lt;record&gt;&lt;rec-number&gt;77&lt;/rec-number&gt;&lt;foreign-keys&gt;&lt;key app="EN" db-id="v0fwv2exzxvxsyepswzxawzqtxp5trpsptd9"&gt;77&lt;/key&gt;&lt;/foreign-keys&gt;&lt;ref-type name="Journal Article"&gt;17&lt;/ref-type&gt;&lt;contributors&gt;&lt;authors&gt;&lt;author&gt;Lee, M.&lt;/author&gt;&lt;author&gt;Choi, Y.&lt;/author&gt;&lt;author&gt;Burla, B.&lt;/author&gt;&lt;author&gt;Kim, Y. Y.&lt;/author&gt;&lt;author&gt;Jeon, B.&lt;/author&gt;&lt;author&gt;Maeshima, M.&lt;/author&gt;&lt;author&gt;Yoo, J. Y.&lt;/author&gt;&lt;author&gt;Martinoia, E.&lt;/author&gt;&lt;author&gt;Lee, Y.&lt;/author&gt;&lt;/authors&gt;&lt;/contributors&gt;&lt;auth-address&gt;Postech-UZH Global Research Laboratory, Pohang University of Science and Technology, Pohang 790-784, Korea.&lt;/auth-address&gt;&lt;titles&gt;&lt;title&gt;The ABC transporter AtABCB14 is a malate importer and modulates stomatal response to CO2&lt;/title&gt;&lt;secondary-title&gt;Nat Cell Biol&lt;/secondary-title&gt;&lt;alt-title&gt;Nature cell biology&lt;/alt-title&gt;&lt;/titles&gt;&lt;pages&gt;1217-23&lt;/pages&gt;&lt;volume&gt;10&lt;/volume&gt;&lt;number&gt;10&lt;/number&gt;&lt;keywords&gt;&lt;keyword&gt;Arabidopsis/cytology/drug effects/*metabolism&lt;/keyword&gt;&lt;keyword&gt;Arabidopsis Proteins/*metabolism&lt;/keyword&gt;&lt;keyword&gt;Biological Transport/drug effects&lt;/keyword&gt;&lt;keyword&gt;Carbon Dioxide/*pharmacology&lt;/keyword&gt;&lt;keyword&gt;Cell Membrane/drug effects/metabolism&lt;/keyword&gt;&lt;keyword&gt;Flowers/drug effects/physiology&lt;/keyword&gt;&lt;keyword&gt;HeLa Cells&lt;/keyword&gt;&lt;keyword&gt;Humans&lt;/keyword&gt;&lt;keyword&gt;Malates/*metabolism/pharmacology&lt;/keyword&gt;&lt;keyword&gt;Mutation/genetics&lt;/keyword&gt;&lt;keyword&gt;P-Glycoproteins/*metabolism&lt;/keyword&gt;&lt;keyword&gt;Plant Stomata/cytology/*drug effects/*metabolism&lt;/keyword&gt;&lt;keyword&gt;Protein Transport/drug effects&lt;/keyword&gt;&lt;keyword&gt;Time Factors&lt;/keyword&gt;&lt;/keywords&gt;&lt;dates&gt;&lt;year&gt;2008&lt;/year&gt;&lt;pub-dates&gt;&lt;date&gt;Oct&lt;/date&gt;&lt;/pub-dates&gt;&lt;/dates&gt;&lt;isbn&gt;1476-4679 (Electronic)&amp;#xD;1465-7392 (Linking)&lt;/isbn&gt;&lt;accession-num&gt;18776898&lt;/accession-num&gt;&lt;urls&gt;&lt;related-urls&gt;&lt;url&gt;http://www.ncbi.nlm.nih.gov/pubmed/18776898&lt;/url&gt;&lt;/related-urls&gt;&lt;/urls&gt;&lt;electronic-resource-num&gt;10.1038/ncb1782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7" w:tooltip="Lee, 2008 #7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FDD17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58E8B2" w14:textId="126E7CF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6BE3A5D1" w14:textId="3556828A" w:rsidR="00400CAF" w:rsidRPr="00C42BC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62FCA1C3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</w:t>
            </w:r>
          </w:p>
          <w:p w14:paraId="41A6804E" w14:textId="6272B1E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Original model is IC)</w:t>
            </w:r>
          </w:p>
        </w:tc>
      </w:tr>
      <w:tr w:rsidR="00400CAF" w:rsidRPr="0005673C" w14:paraId="01FB9257" w14:textId="2B9504EE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652365B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A01042E" w14:textId="55CC99DE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0A1A2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ABCB14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AtABCB14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99070F" w14:textId="2AA41DE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43B07E3A" w14:textId="70C3B487" w:rsidR="00400CAF" w:rsidRPr="000F490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0EEAFB1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3905C79" w14:textId="67AECED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B29D21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E6DCF4A" w14:textId="0A14F36E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Reddy&lt;/Author&gt;&lt;Year&gt;1986&lt;/Year&gt;&lt;RecNum&gt;138&lt;/RecNum&gt;&lt;DisplayText&gt;[28]&lt;/DisplayText&gt;&lt;record&gt;&lt;rec-number&gt;138&lt;/rec-number&gt;&lt;foreign-keys&gt;&lt;key app="EN" db-id="v0fwv2exzxvxsyepswzxawzqtxp5trpsptd9"&gt;138&lt;/key&gt;&lt;/foreign-keys&gt;&lt;ref-type name="Journal Article"&gt;17&lt;/ref-type&gt;&lt;contributors&gt;&lt;authors&gt;&lt;author&gt;Reddy, A. R.&lt;/author&gt;&lt;author&gt;Das, V. S. R.&lt;/author&gt;&lt;/authors&gt;&lt;/contributors&gt;&lt;titles&gt;&lt;title&gt;Stomatal movements and sucrose uptake by guard cell protoplasts of Commelina benghalensis L&lt;/title&gt;&lt;secondary-title&gt;Plant Cell Physiol&lt;/secondary-title&gt;&lt;/titles&gt;&lt;pages&gt;6&lt;/pages&gt;&lt;volume&gt;27&lt;/volume&gt;&lt;section&gt;1565&lt;/section&gt;&lt;dates&gt;&lt;year&gt;1986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8" w:tooltip="Reddy, 1986 #13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B6424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1A0D30" w14:textId="058B31E5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417" w:type="dxa"/>
            <w:vAlign w:val="center"/>
          </w:tcPr>
          <w:p w14:paraId="1E78D164" w14:textId="77777777" w:rsidR="00400CAF" w:rsidRPr="009779F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985" w:type="dxa"/>
            <w:vMerge w:val="restart"/>
            <w:vAlign w:val="center"/>
          </w:tcPr>
          <w:p w14:paraId="3842A849" w14:textId="52EC3196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46BD09EE" w14:textId="703ED49B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7438573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0778B5D" w14:textId="6E968F9A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2A3E4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A445A4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2</w:t>
            </w:r>
          </w:p>
        </w:tc>
        <w:tc>
          <w:tcPr>
            <w:tcW w:w="1417" w:type="dxa"/>
            <w:vAlign w:val="center"/>
          </w:tcPr>
          <w:p w14:paraId="69109D96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14:paraId="356F213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C82050D" w14:textId="035A0BD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D32DAC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2FF2284" w14:textId="07DAA4A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lbott&lt;/Author&gt;&lt;Year&gt;1993&lt;/Year&gt;&lt;RecNum&gt;114&lt;/RecNum&gt;&lt;DisplayText&gt;[29]&lt;/DisplayText&gt;&lt;record&gt;&lt;rec-number&gt;114&lt;/rec-number&gt;&lt;foreign-keys&gt;&lt;key app="EN" db-id="v0fwv2exzxvxsyepswzxawzqtxp5trpsptd9"&gt;114&lt;/key&gt;&lt;/foreign-keys&gt;&lt;ref-type name="Journal Article"&gt;17&lt;/ref-type&gt;&lt;contributors&gt;&lt;authors&gt;&lt;author&gt;Talbott, L. D.&lt;/author&gt;&lt;author&gt;Zeiger, E.&lt;/author&gt;&lt;/authors&gt;&lt;/contributors&gt;&lt;auth-address&gt;Department of Biology, University of California, Los Angeles, Los Angeles, California 90024.&lt;/auth-address&gt;&lt;titles&gt;&lt;title&gt;Sugar and Organic Acid Accumulation in Guard Cells of Vicia faba in Response to Red and Blue Light&lt;/title&gt;&lt;secondary-title&gt;Plant Physiol&lt;/secondary-title&gt;&lt;alt-title&gt;Plant physiology&lt;/alt-title&gt;&lt;/titles&gt;&lt;pages&gt;1163-1169&lt;/pages&gt;&lt;volume&gt;102&lt;/volume&gt;&lt;number&gt;4&lt;/number&gt;&lt;dates&gt;&lt;year&gt;1993&lt;/year&gt;&lt;pub-dates&gt;&lt;date&gt;Aug&lt;/date&gt;&lt;/pub-dates&gt;&lt;/dates&gt;&lt;isbn&gt;1532-2548 (Electronic)&amp;#xD;0032-0889 (Linking)&lt;/isbn&gt;&lt;accession-num&gt;12231893&lt;/accession-num&gt;&lt;urls&gt;&lt;related-urls&gt;&lt;url&gt;http://www.ncbi.nlm.nih.gov/pubmed/12231893&lt;/url&gt;&lt;/related-urls&gt;&lt;/urls&gt;&lt;custom2&gt;158901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9" w:tooltip="Talbott, 1993 #114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DBD3D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5B5159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417" w:type="dxa"/>
            <w:vAlign w:val="center"/>
          </w:tcPr>
          <w:p w14:paraId="364CBD8A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985" w:type="dxa"/>
            <w:vMerge w:val="restart"/>
            <w:vAlign w:val="center"/>
          </w:tcPr>
          <w:p w14:paraId="30849D7B" w14:textId="61806CB3" w:rsidR="00400CAF" w:rsidRPr="00D7140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FF707ED" w14:textId="6A9A4CE0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5308C306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22EAE66" w14:textId="3110A67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E5442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73DEB0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1417" w:type="dxa"/>
            <w:vAlign w:val="center"/>
          </w:tcPr>
          <w:p w14:paraId="5132D5F6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3C841B5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AF44134" w14:textId="331AD7DD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2F7DBD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 concentration increases during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9B9077D" w14:textId="49A8DC7C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lbott&lt;/Author&gt;&lt;Year&gt;1993&lt;/Year&gt;&lt;RecNum&gt;114&lt;/RecNum&gt;&lt;DisplayText&gt;[29]&lt;/DisplayText&gt;&lt;record&gt;&lt;rec-number&gt;114&lt;/rec-number&gt;&lt;foreign-keys&gt;&lt;key app="EN" db-id="v0fwv2exzxvxsyepswzxawzqtxp5trpsptd9"&gt;114&lt;/key&gt;&lt;/foreign-keys&gt;&lt;ref-type name="Journal Article"&gt;17&lt;/ref-type&gt;&lt;contributors&gt;&lt;authors&gt;&lt;author&gt;Talbott, L. D.&lt;/author&gt;&lt;author&gt;Zeiger, E.&lt;/author&gt;&lt;/authors&gt;&lt;/contributors&gt;&lt;auth-address&gt;Department of Biology, University of California, Los Angeles, Los Angeles, California 90024.&lt;/auth-address&gt;&lt;titles&gt;&lt;title&gt;Sugar and Organic Acid Accumulation in Guard Cells of Vicia faba in Response to Red and Blue Light&lt;/title&gt;&lt;secondary-title&gt;Plant Physiol&lt;/secondary-title&gt;&lt;alt-title&gt;Plant physiology&lt;/alt-title&gt;&lt;/titles&gt;&lt;pages&gt;1163-1169&lt;/pages&gt;&lt;volume&gt;102&lt;/volume&gt;&lt;number&gt;4&lt;/number&gt;&lt;dates&gt;&lt;year&gt;1993&lt;/year&gt;&lt;pub-dates&gt;&lt;date&gt;Aug&lt;/date&gt;&lt;/pub-dates&gt;&lt;/dates&gt;&lt;isbn&gt;1532-2548 (Electronic)&amp;#xD;0032-0889 (Linking)&lt;/isbn&gt;&lt;accession-num&gt;12231893&lt;/accession-num&gt;&lt;urls&gt;&lt;related-urls&gt;&lt;url&gt;http://www.ncbi.nlm.nih.gov/pubmed/12231893&lt;/url&gt;&lt;/related-urls&gt;&lt;/urls&gt;&lt;custom2&gt;158901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29" w:tooltip="Talbott, 1993 #114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2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613E7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rk: BL=0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A58BE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417" w:type="dxa"/>
            <w:vAlign w:val="center"/>
          </w:tcPr>
          <w:p w14:paraId="5CF4293A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0</w:t>
            </w:r>
          </w:p>
        </w:tc>
        <w:tc>
          <w:tcPr>
            <w:tcW w:w="1985" w:type="dxa"/>
            <w:vMerge w:val="restart"/>
            <w:vAlign w:val="center"/>
          </w:tcPr>
          <w:p w14:paraId="27D816A6" w14:textId="6C29E1C1" w:rsidR="00400CAF" w:rsidRPr="00D7140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DAA631E" w14:textId="27E99E38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77762BF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B82DA1D" w14:textId="019252B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F6436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84C173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1</w:t>
            </w:r>
          </w:p>
        </w:tc>
        <w:tc>
          <w:tcPr>
            <w:tcW w:w="1417" w:type="dxa"/>
            <w:vAlign w:val="center"/>
          </w:tcPr>
          <w:p w14:paraId="56FE3C5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4867A1D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D027FBD" w14:textId="4AB954C1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CA9718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mutant exhibits reduced white light-induced stomatal opening compared to wild typ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B753D28" w14:textId="726A0CF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eo&lt;/Author&gt;&lt;Year&gt;2008&lt;/Year&gt;&lt;RecNum&gt;153&lt;/RecNum&gt;&lt;DisplayText&gt;[30]&lt;/DisplayText&gt;&lt;record&gt;&lt;rec-number&gt;153&lt;/rec-number&gt;&lt;foreign-keys&gt;&lt;key app="EN" db-id="v0fwv2exzxvxsyepswzxawzqtxp5trpsptd9"&gt;153&lt;/key&gt;&lt;/foreign-keys&gt;&lt;ref-type name="Journal Article"&gt;17&lt;/ref-type&gt;&lt;contributors&gt;&lt;authors&gt;&lt;author&gt;Seo, J.&lt;/author&gt;&lt;author&gt;Lee, H. Y.&lt;/author&gt;&lt;author&gt;Choi, H.&lt;/author&gt;&lt;author&gt;Choi, Y.&lt;/author&gt;&lt;author&gt;Lee, Y.&lt;/author&gt;&lt;author&gt;Kim, Y. W.&lt;/author&gt;&lt;author&gt;Ryu, S. B.&lt;/author&gt;&lt;author&gt;Lee, Y.&lt;/author&gt;&lt;/authors&gt;&lt;/contributors&gt;&lt;auth-address&gt;Division of Molecular and Life Sciences, POSTECH, Pohang 790-784, Korea.&lt;/auth-address&gt;&lt;titles&gt;&lt;title&gt;Phospholipase A2beta mediates light-induced stomatal opening in Arabidopsis&lt;/title&gt;&lt;secondary-title&gt;J Exp Bot&lt;/secondary-title&gt;&lt;alt-title&gt;Journal of experimental botany&lt;/alt-title&gt;&lt;/titles&gt;&lt;pages&gt;3587-94&lt;/pages&gt;&lt;volume&gt;59&lt;/volume&gt;&lt;number&gt;13&lt;/number&gt;&lt;keywords&gt;&lt;keyword&gt;Arabidopsis/*enzymology/genetics/*radiation effects&lt;/keyword&gt;&lt;keyword&gt;Arabidopsis Proteins/antagonists &amp;amp; inhibitors/genetics/*metabolism&lt;/keyword&gt;&lt;keyword&gt;Aristolochic Acids/pharmacology&lt;/keyword&gt;&lt;keyword&gt;Endoplasmic Reticulum/enzymology/genetics/radiation effects&lt;/keyword&gt;&lt;keyword&gt;Enzyme Inhibitors/pharmacology&lt;/keyword&gt;&lt;keyword&gt;Gene Expression Regulation, Plant/*radiation effects&lt;/keyword&gt;&lt;keyword&gt;Group IV Phospholipases A2/antagonists &amp;amp; inhibitors/genetics/*metabolism&lt;/keyword&gt;&lt;keyword&gt;Light&lt;/keyword&gt;&lt;keyword&gt;Plant Stomata/*enzymology/genetics/*radiation effects&lt;/keyword&gt;&lt;keyword&gt;Protein Transport&lt;/keyword&gt;&lt;keyword&gt;RNA Interference&lt;/keyword&gt;&lt;/keywords&gt;&lt;dates&gt;&lt;year&gt;2008&lt;/year&gt;&lt;/dates&gt;&lt;isbn&gt;1460-2431 (Electronic)&amp;#xD;0022-0957 (Linking)&lt;/isbn&gt;&lt;accession-num&gt;18725378&lt;/accession-num&gt;&lt;urls&gt;&lt;related-urls&gt;&lt;url&gt;http://www.ncbi.nlm.nih.gov/pubmed/18725378&lt;/url&gt;&lt;/related-urls&gt;&lt;/urls&gt;&lt;custom2&gt;2561155&lt;/custom2&gt;&lt;electronic-resource-num&gt;10.1093/jxb/ern208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0" w:tooltip="Seo, 2008 #153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0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B7FDB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8C9186" w14:textId="3D30281C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7B77EE6" w14:textId="11399B84" w:rsidR="00400CAF" w:rsidRPr="00BF06B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42F5562A" w14:textId="094AC18D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4CC6C588" w14:textId="58F7723B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13EB6A5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95AC4F3" w14:textId="5A037DB5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426D1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LA</w:t>
            </w:r>
            <w:r w:rsidRPr="006D3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605B95" w14:textId="5190C26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08A63481" w14:textId="6A0FBEAA" w:rsidR="00400CAF" w:rsidRPr="00BF06B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27E62DA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8DE8D37" w14:textId="44715E6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094CC7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mutant displays reduced white light-induced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stomatal opening compared to wild typ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775152C" w14:textId="7BEC91BE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MZWU8L0F1dGhvcj48WWVhcj4yMDA3PC9ZZWFyPjxSZWNO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MZWU8L0F1dGhvcj48WWVhcj4yMDA3PC9ZZWFyPjxSZWNO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1" w:tooltip="Lee, 2007 #7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BA235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E96957" w14:textId="55C6BF9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117AE7B4" w14:textId="3916AD81" w:rsidR="00400CAF" w:rsidRPr="00BF06B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3A0838FA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4C3FFC0C" w14:textId="28BD96BA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IP2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  <w:vertAlign w:val="subscript"/>
              </w:rPr>
              <w:t>PM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knockout is simulated by modifying the 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lastRenderedPageBreak/>
              <w:t xml:space="preserve">regulatory function of 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31653B53" w14:textId="4DB535A5" w:rsidTr="00400CAF">
        <w:trPr>
          <w:trHeight w:val="936"/>
          <w:jc w:val="center"/>
        </w:trPr>
        <w:tc>
          <w:tcPr>
            <w:tcW w:w="1712" w:type="dxa"/>
            <w:vMerge/>
            <w:vAlign w:val="center"/>
            <w:hideMark/>
          </w:tcPr>
          <w:p w14:paraId="0CDC6D8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F624893" w14:textId="023AB822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87379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knockou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IP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6DB14A" w14:textId="1C985948" w:rsidR="00400CAF" w:rsidRPr="0009342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69375EB0" w14:textId="50A7E8DA" w:rsidR="00400CAF" w:rsidRPr="0009342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 w:rsidRPr="0009342E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3BD7DA4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9E6B3B2" w14:textId="62DCA4E3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3A19C5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Dominant negative mutant of the small G protein ROP2 exhibits enhanced stomatal opening in response to white light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39F8AB59" w14:textId="30ECD10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KZW9uPC9BdXRob3I+PFllYXI+MjAwODwvWWVhcj48UmVj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KZW9uPC9BdXRob3I+PFllYXI+MjAwODwvWWVhcj48UmVj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2" w:tooltip="Jeon, 2008 #6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D2501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569B1C" w14:textId="47A7935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4389291C" w14:textId="330784A4" w:rsidR="00400CAF" w:rsidRPr="001249A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059ACD30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IC</w:t>
            </w:r>
          </w:p>
          <w:p w14:paraId="45AE77EC" w14:textId="0FFB18D5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(Due to the elimination  of ROP2- RIC7 from the SO regulatory function)</w:t>
            </w:r>
          </w:p>
        </w:tc>
      </w:tr>
      <w:tr w:rsidR="00400CAF" w:rsidRPr="0005673C" w14:paraId="26C69442" w14:textId="513B824F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7288654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5A1C4FB" w14:textId="0AFB457A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0EC4F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inant negative small G protein ROP2 mutant under 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P2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A66A2F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11.45</w:t>
            </w:r>
          </w:p>
        </w:tc>
        <w:tc>
          <w:tcPr>
            <w:tcW w:w="1417" w:type="dxa"/>
            <w:vAlign w:val="center"/>
          </w:tcPr>
          <w:p w14:paraId="2F7012C4" w14:textId="4805C005" w:rsidR="00400CAF" w:rsidRPr="0094407D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7302E7E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412E4BB8" w14:textId="5187E65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B32665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78C100F" w14:textId="603BF555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ZXBzdGVpbjwvQXV0aG9yPjxZZWFyPjE5ODI8L1llYXI+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HZXBzdGVpbjwvQXV0aG9yPjxZZWFyPjE5ODI8L1llYXI+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33" w:tooltip="Gepstein, 1982 #51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3-3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50F91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711245" w14:textId="42DC227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417" w:type="dxa"/>
            <w:vAlign w:val="center"/>
          </w:tcPr>
          <w:p w14:paraId="70D6A0E7" w14:textId="35EBB76E" w:rsidR="00400CAF" w:rsidRPr="0026418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659C1B20" w14:textId="59B08806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5EF8F4FC" w14:textId="30C98912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281B9AE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6124737" w14:textId="2F695922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42E4C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4F209A" w14:textId="6D6A4AF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0</w:t>
            </w:r>
          </w:p>
        </w:tc>
        <w:tc>
          <w:tcPr>
            <w:tcW w:w="1417" w:type="dxa"/>
            <w:vAlign w:val="center"/>
          </w:tcPr>
          <w:p w14:paraId="69A26EE9" w14:textId="2FB78B3A" w:rsidR="00400CAF" w:rsidRPr="005A12D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3E9C475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97284ED" w14:textId="0C69993E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FDB52C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C0326A1" w14:textId="5F8BD63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kemiya&lt;/Author&gt;&lt;Year&gt;2010&lt;/Year&gt;&lt;RecNum&gt;165&lt;/RecNum&gt;&lt;DisplayText&gt;[37]&lt;/DisplayText&gt;&lt;record&gt;&lt;rec-number&gt;165&lt;/rec-number&gt;&lt;foreign-keys&gt;&lt;key app="EN" db-id="v0fwv2exzxvxsyepswzxawzqtxp5trpsptd9"&gt;165&lt;/key&gt;&lt;/foreign-keys&gt;&lt;ref-type name="Journal Article"&gt;17&lt;/ref-type&gt;&lt;contributors&gt;&lt;authors&gt;&lt;author&gt;Takemiya, A.&lt;/author&gt;&lt;author&gt;Shimazaki, K.&lt;/author&gt;&lt;/authors&gt;&lt;/contributors&gt;&lt;auth-address&gt;Department of Biology, Faculty of Science, Kyushu University, Fukuoka 812-8581, Japan.&lt;/auth-address&gt;&lt;titles&gt;&lt;title&gt;Phosphatidic acid inhibits blue light-induced stomatal opening via inhibition of protein phosphatase 1 [corrected]&lt;/title&gt;&lt;secondary-title&gt;Plant Physiol&lt;/secondary-title&gt;&lt;alt-title&gt;Plant physiology&lt;/alt-title&gt;&lt;/titles&gt;&lt;pages&gt;1555-62&lt;/pages&gt;&lt;volume&gt;153&lt;/volume&gt;&lt;number&gt;4&lt;/number&gt;&lt;keywords&gt;&lt;keyword&gt;1-Butanol/pharmacology&lt;/keyword&gt;&lt;keyword&gt;Abscisic Acid/metabolism&lt;/keyword&gt;&lt;keyword&gt;Hydrogen Peroxide/metabolism&lt;/keyword&gt;&lt;keyword&gt;Light&lt;/keyword&gt;&lt;keyword&gt;Molecular Sequence Data&lt;/keyword&gt;&lt;keyword&gt;Nitric Oxide/metabolism&lt;/keyword&gt;&lt;keyword&gt;Phosphatidic Acids/*pharmacology&lt;/keyword&gt;&lt;keyword&gt;Phosphorylation&lt;/keyword&gt;&lt;keyword&gt;Plant Growth Regulators/metabolism&lt;/keyword&gt;&lt;keyword&gt;Plant Stomata/*radiation effects&lt;/keyword&gt;&lt;keyword&gt;Protein Phosphatase 1/*metabolism&lt;/keyword&gt;&lt;keyword&gt;Proton-Translocating ATPases/metabolism&lt;/keyword&gt;&lt;keyword&gt;Vicia faba/enzymology/*physiology&lt;/keyword&gt;&lt;/keywords&gt;&lt;dates&gt;&lt;year&gt;2010&lt;/year&gt;&lt;pub-dates&gt;&lt;date&gt;Aug&lt;/date&gt;&lt;/pub-dates&gt;&lt;/dates&gt;&lt;isbn&gt;1532-2548 (Electronic)&amp;#xD;0032-0889 (Linking)&lt;/isbn&gt;&lt;accession-num&gt;20498335&lt;/accession-num&gt;&lt;urls&gt;&lt;related-urls&gt;&lt;url&gt;http://www.ncbi.nlm.nih.gov/pubmed/20498335&lt;/url&gt;&lt;/related-urls&gt;&lt;/urls&gt;&lt;custom2&gt;2923901&lt;/custom2&gt;&lt;electronic-resource-num&gt;10.1104/pp.110.15568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7" w:tooltip="Takemiya, 2010 #16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EDF13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4C89A6" w14:textId="0D0B0F4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417" w:type="dxa"/>
            <w:vAlign w:val="center"/>
          </w:tcPr>
          <w:p w14:paraId="714992FF" w14:textId="0B263BA6" w:rsidR="00400CAF" w:rsidRPr="00774CC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3</w:t>
            </w:r>
          </w:p>
        </w:tc>
        <w:tc>
          <w:tcPr>
            <w:tcW w:w="1985" w:type="dxa"/>
            <w:vMerge w:val="restart"/>
            <w:vAlign w:val="center"/>
          </w:tcPr>
          <w:p w14:paraId="4A28A1AF" w14:textId="382F58BF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07603D3" w14:textId="13CF9F54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69625994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D1368AA" w14:textId="6DDD9602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A3432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544A0B" w14:textId="5CBF9A8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0</w:t>
            </w:r>
          </w:p>
        </w:tc>
        <w:tc>
          <w:tcPr>
            <w:tcW w:w="1417" w:type="dxa"/>
            <w:vAlign w:val="center"/>
          </w:tcPr>
          <w:p w14:paraId="12A97339" w14:textId="3D992D33" w:rsidR="00400CAF" w:rsidRPr="00970FB0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1F200A7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8540242" w14:textId="2B3D8258" w:rsidTr="00400CAF">
        <w:trPr>
          <w:trHeight w:val="2160"/>
          <w:jc w:val="center"/>
        </w:trPr>
        <w:tc>
          <w:tcPr>
            <w:tcW w:w="1712" w:type="dxa"/>
            <w:shd w:val="clear" w:color="auto" w:fill="auto"/>
            <w:vAlign w:val="center"/>
            <w:hideMark/>
          </w:tcPr>
          <w:p w14:paraId="3A7D760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duces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scillation.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A25526A" w14:textId="0B3DCF6A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taxen&lt;/Author&gt;&lt;Year&gt;1999&lt;/Year&gt;&lt;RecNum&gt;162&lt;/RecNum&gt;&lt;DisplayText&gt;[35]&lt;/DisplayText&gt;&lt;record&gt;&lt;rec-number&gt;162&lt;/rec-number&gt;&lt;foreign-keys&gt;&lt;key app="EN" db-id="v0fwv2exzxvxsyepswzxawzqtxp5trpsptd9"&gt;162&lt;/key&gt;&lt;/foreign-keys&gt;&lt;ref-type name="Journal Article"&gt;17&lt;/ref-type&gt;&lt;contributors&gt;&lt;authors&gt;&lt;author&gt;Staxen, I.&lt;/author&gt;&lt;author&gt;Pical, C.&lt;/author&gt;&lt;author&gt;Montgomery, L. T.&lt;/author&gt;&lt;author&gt;Gray, J. E.&lt;/author&gt;&lt;author&gt;Hetherington, A. M.&lt;/author&gt;&lt;author&gt;McAinsh, M. R.&lt;/author&gt;&lt;/authors&gt;&lt;/contributors&gt;&lt;auth-address&gt;Institute of Environmental and Natural Sciences, Department of Biological Sciences, Lancaster University, Lancaster LA1 4YQ, United Kingdom.&lt;/auth-address&gt;&lt;titles&gt;&lt;title&gt;Abscisic acid induces oscillations in guard-cell cytosolic free calcium that involve phosphoinositide-specific phospholipase C&lt;/title&gt;&lt;secondary-title&gt;Proc Natl Acad Sci U S A&lt;/secondary-title&gt;&lt;alt-title&gt;Proceedings of the National Academy of Sciences of the United States of America&lt;/alt-title&gt;&lt;/titles&gt;&lt;pages&gt;1779-84&lt;/pages&gt;&lt;volume&gt;96&lt;/volume&gt;&lt;number&gt;4&lt;/number&gt;&lt;dates&gt;&lt;year&gt;1999&lt;/year&gt;&lt;pub-dates&gt;&lt;date&gt;Feb 16&lt;/date&gt;&lt;/pub-dates&gt;&lt;/dates&gt;&lt;isbn&gt;0027-8424 (Print)&amp;#xD;0027-8424 (Linking)&lt;/isbn&gt;&lt;accession-num&gt;9990101&lt;/accession-num&gt;&lt;urls&gt;&lt;related-urls&gt;&lt;url&gt;http://www.ncbi.nlm.nih.gov/pubmed/9990101&lt;/url&gt;&lt;/related-urls&gt;&lt;/urls&gt;&lt;custom2&gt;15593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5" w:tooltip="Staxen, 1999 #16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D799F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3AF43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model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creases, peaks, then it decreases in response to AB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re is no consecutive increase.</w:t>
            </w:r>
          </w:p>
        </w:tc>
        <w:tc>
          <w:tcPr>
            <w:tcW w:w="1417" w:type="dxa"/>
            <w:vAlign w:val="center"/>
          </w:tcPr>
          <w:p w14:paraId="16B6FCFB" w14:textId="6F75B654" w:rsidR="00400CAF" w:rsidRPr="00BF23A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 the model cytosolic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creases, peaks, then it decreases in response to AB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re is no consecutive increase.</w:t>
            </w:r>
          </w:p>
        </w:tc>
        <w:tc>
          <w:tcPr>
            <w:tcW w:w="1985" w:type="dxa"/>
            <w:vAlign w:val="center"/>
          </w:tcPr>
          <w:p w14:paraId="22E380B4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PC</w:t>
            </w:r>
          </w:p>
          <w:p w14:paraId="71BE3605" w14:textId="2FE0E3C6" w:rsidR="00400CAF" w:rsidRPr="00847EB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Original model is PC)</w:t>
            </w:r>
          </w:p>
        </w:tc>
      </w:tr>
      <w:tr w:rsidR="00400CAF" w:rsidRPr="0005673C" w14:paraId="5015525B" w14:textId="292B45A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9E7625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CB363B6" w14:textId="3A33D6D5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Desikan&lt;/Author&gt;&lt;Year&gt;2002&lt;/Year&gt;&lt;RecNum&gt;32&lt;/RecNum&gt;&lt;DisplayText&gt;[38]&lt;/DisplayText&gt;&lt;record&gt;&lt;rec-number&gt;32&lt;/rec-number&gt;&lt;foreign-keys&gt;&lt;key app="EN" db-id="v0fwv2exzxvxsyepswzxawzqtxp5trpsptd9"&gt;32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alt-title&gt;Proceedings of the National Academy of Sciences of the United States of America&lt;/alt-title&gt;&lt;/titles&gt;&lt;pages&gt;16314-8&lt;/pages&gt;&lt;volume&gt;99&lt;/volume&gt;&lt;number&gt;25&lt;/number&gt;&lt;keywords&gt;&lt;keyword&gt;Abscisic Acid/*pharmacology&lt;/keyword&gt;&lt;keyword&gt;Arabidopsis/genetics/*physiology&lt;/keyword&gt;&lt;keyword&gt;Arabidopsis Proteins/genetics/*physiology&lt;/keyword&gt;&lt;keyword&gt;Nitrate Reductase&lt;/keyword&gt;&lt;keyword&gt;Nitrate Reductases/*physiology&lt;/keyword&gt;&lt;keyword&gt;Nitric Oxide/biosynthesis/pharmacology/*physiology&lt;/keyword&gt;&lt;keyword&gt;Nitrites/pharmacology&lt;/keyword&gt;&lt;keyword&gt;Phosphoprotein Phosphatases/genetics/metabolism&lt;/keyword&gt;&lt;keyword&gt;Plant Leaves/cytology/drug effects/*physiology&lt;/keyword&gt;&lt;/keywords&gt;&lt;dates&gt;&lt;year&gt;2002&lt;/year&gt;&lt;pub-dates&gt;&lt;date&gt;Dec 10&lt;/date&gt;&lt;/pub-dates&gt;&lt;/dates&gt;&lt;isbn&gt;0027-8424 (Print)&amp;#xD;0027-8424 (Linking)&lt;/isbn&gt;&lt;accession-num&gt;12446847&lt;/accession-num&gt;&lt;urls&gt;&lt;related-urls&gt;&lt;url&gt;http://www.ncbi.nlm.nih.gov/pubmed/12446847&lt;/url&gt;&lt;/related-urls&gt;&lt;/urls&gt;&lt;custom2&gt;138608&lt;/custom2&gt;&lt;electronic-resource-num&gt;10.1073/pnas.25246199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8" w:tooltip="Desikan, 2002 #3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05365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02F0A4" w14:textId="2A94349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13D6842B" w14:textId="538EA9EE" w:rsidR="00400CAF" w:rsidRPr="002518C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7C1C81AA" w14:textId="7C591E29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6828554" w14:textId="6CA76113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5D055CB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1C23198" w14:textId="6FE9817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F563A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ROS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FC7919" w14:textId="3E08EA29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8.92</w:t>
            </w:r>
          </w:p>
        </w:tc>
        <w:tc>
          <w:tcPr>
            <w:tcW w:w="1417" w:type="dxa"/>
            <w:vAlign w:val="center"/>
          </w:tcPr>
          <w:p w14:paraId="19BE8ADB" w14:textId="7BB7C268" w:rsidR="00400CAF" w:rsidRPr="00AC264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6C43FBB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47F63170" w14:textId="071D091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841D07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ROS inhibit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FE837AE" w14:textId="741B049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kemiya&lt;/Author&gt;&lt;Year&gt;2010&lt;/Year&gt;&lt;RecNum&gt;165&lt;/RecNum&gt;&lt;DisplayText&gt;[37]&lt;/DisplayText&gt;&lt;record&gt;&lt;rec-number&gt;165&lt;/rec-number&gt;&lt;foreign-keys&gt;&lt;key app="EN" db-id="v0fwv2exzxvxsyepswzxawzqtxp5trpsptd9"&gt;165&lt;/key&gt;&lt;/foreign-keys&gt;&lt;ref-type name="Journal Article"&gt;17&lt;/ref-type&gt;&lt;contributors&gt;&lt;authors&gt;&lt;author&gt;Takemiya, A.&lt;/author&gt;&lt;author&gt;Shimazaki, K.&lt;/author&gt;&lt;/authors&gt;&lt;/contributors&gt;&lt;auth-address&gt;Department of Biology, Faculty of Science, Kyushu University, Fukuoka 812-8581, Japan.&lt;/auth-address&gt;&lt;titles&gt;&lt;title&gt;Phosphatidic acid inhibits blue light-induced stomatal opening via inhibition of protein phosphatase 1 [corrected]&lt;/title&gt;&lt;secondary-title&gt;Plant Physiol&lt;/secondary-title&gt;&lt;alt-title&gt;Plant physiology&lt;/alt-title&gt;&lt;/titles&gt;&lt;pages&gt;1555-62&lt;/pages&gt;&lt;volume&gt;153&lt;/volume&gt;&lt;number&gt;4&lt;/number&gt;&lt;keywords&gt;&lt;keyword&gt;1-Butanol/pharmacology&lt;/keyword&gt;&lt;keyword&gt;Abscisic Acid/metabolism&lt;/keyword&gt;&lt;keyword&gt;Hydrogen Peroxide/metabolism&lt;/keyword&gt;&lt;keyword&gt;Light&lt;/keyword&gt;&lt;keyword&gt;Molecular Sequence Data&lt;/keyword&gt;&lt;keyword&gt;Nitric Oxide/metabolism&lt;/keyword&gt;&lt;keyword&gt;Phosphatidic Acids/*pharmacology&lt;/keyword&gt;&lt;keyword&gt;Phosphorylation&lt;/keyword&gt;&lt;keyword&gt;Plant Growth Regulators/metabolism&lt;/keyword&gt;&lt;keyword&gt;Plant Stomata/*radiation effects&lt;/keyword&gt;&lt;keyword&gt;Protein Phosphatase 1/*metabolism&lt;/keyword&gt;&lt;keyword&gt;Proton-Translocating ATPases/metabolism&lt;/keyword&gt;&lt;keyword&gt;Vicia faba/enzymology/*physiology&lt;/keyword&gt;&lt;/keywords&gt;&lt;dates&gt;&lt;year&gt;2010&lt;/year&gt;&lt;pub-dates&gt;&lt;date&gt;Aug&lt;/date&gt;&lt;/pub-dates&gt;&lt;/dates&gt;&lt;isbn&gt;1532-2548 (Electronic)&amp;#xD;0032-0889 (Linking)&lt;/isbn&gt;&lt;accession-num&gt;20498335&lt;/accession-num&gt;&lt;urls&gt;&lt;related-urls&gt;&lt;url&gt;http://www.ncbi.nlm.nih.gov/pubmed/20498335&lt;/url&gt;&lt;/related-urls&gt;&lt;/urls&gt;&lt;custom2&gt;2923901&lt;/custom2&gt;&lt;electronic-resource-num&gt;10.1104/pp.110.15568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7" w:tooltip="Takemiya, 2010 #16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ACFA1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03CD3B" w14:textId="76751B5B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71E507BA" w14:textId="72D910FA" w:rsidR="00400CAF" w:rsidRPr="002908E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7FF21D80" w14:textId="4841FBC9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F01A459" w14:textId="0662C485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4AD3708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C8FBE09" w14:textId="6EAC61F6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7A297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94F3DF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=3.84</w:t>
            </w:r>
          </w:p>
        </w:tc>
        <w:tc>
          <w:tcPr>
            <w:tcW w:w="1417" w:type="dxa"/>
            <w:vAlign w:val="center"/>
          </w:tcPr>
          <w:p w14:paraId="7B5C9CB5" w14:textId="79F18019" w:rsidR="00400CAF" w:rsidRPr="00965C9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14:paraId="1619D01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440C2D14" w14:textId="7751283E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2D0AE59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616A40E" w14:textId="7BDE8E2E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Desikan&lt;/Author&gt;&lt;Year&gt;2002&lt;/Year&gt;&lt;RecNum&gt;32&lt;/RecNum&gt;&lt;DisplayText&gt;[38]&lt;/DisplayText&gt;&lt;record&gt;&lt;rec-number&gt;32&lt;/rec-number&gt;&lt;foreign-keys&gt;&lt;key app="EN" db-id="v0fwv2exzxvxsyepswzxawzqtxp5trpsptd9"&gt;32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alt-title&gt;Proceedings of the National Academy of Sciences of the United States of America&lt;/alt-title&gt;&lt;/titles&gt;&lt;pages&gt;16314-8&lt;/pages&gt;&lt;volume&gt;99&lt;/volume&gt;&lt;number&gt;25&lt;/number&gt;&lt;keywords&gt;&lt;keyword&gt;Abscisic Acid/*pharmacology&lt;/keyword&gt;&lt;keyword&gt;Arabidopsis/genetics/*physiology&lt;/keyword&gt;&lt;keyword&gt;Arabidopsis Proteins/genetics/*physiology&lt;/keyword&gt;&lt;keyword&gt;Nitrate Reductase&lt;/keyword&gt;&lt;keyword&gt;Nitrate Reductases/*physiology&lt;/keyword&gt;&lt;keyword&gt;Nitric Oxide/biosynthesis/pharmacology/*physiology&lt;/keyword&gt;&lt;keyword&gt;Nitrites/pharmacology&lt;/keyword&gt;&lt;keyword&gt;Phosphoprotein Phosphatases/genetics/metabolism&lt;/keyword&gt;&lt;keyword&gt;Plant Leaves/cytology/drug effects/*physiology&lt;/keyword&gt;&lt;/keywords&gt;&lt;dates&gt;&lt;year&gt;2002&lt;/year&gt;&lt;pub-dates&gt;&lt;date&gt;Dec 10&lt;/date&gt;&lt;/pub-dates&gt;&lt;/dates&gt;&lt;isbn&gt;0027-8424 (Print)&amp;#xD;0027-8424 (Linking)&lt;/isbn&gt;&lt;accession-num&gt;12446847&lt;/accession-num&gt;&lt;urls&gt;&lt;related-urls&gt;&lt;url&gt;http://www.ncbi.nlm.nih.gov/pubmed/12446847&lt;/url&gt;&lt;/related-urls&gt;&lt;/urls&gt;&lt;custom2&gt;138608&lt;/custom2&gt;&lt;electronic-resource-num&gt;10.1073/pnas.25246199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8" w:tooltip="Desikan, 2002 #3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8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A06A8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2394CA" w14:textId="471E151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60FB179" w14:textId="5D1A4DC7" w:rsidR="00400CAF" w:rsidRPr="005D2D6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7F81D891" w14:textId="043FD3F5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64616AFF" w14:textId="335E313B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222A2239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56FA2E6" w14:textId="22691B90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C9224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NO donor SNP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33E324" w14:textId="7BAD6E9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8.92</w:t>
            </w:r>
          </w:p>
        </w:tc>
        <w:tc>
          <w:tcPr>
            <w:tcW w:w="1417" w:type="dxa"/>
            <w:vAlign w:val="center"/>
          </w:tcPr>
          <w:p w14:paraId="5A9DB983" w14:textId="632C2F8A" w:rsidR="00400CAF" w:rsidRPr="0008036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3F93765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12B60458" w14:textId="172F62D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852A22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inhibit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522E8F6" w14:textId="7B6C5BEC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A8L1llYXI+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UYWtlbWl5YTwvQXV0aG9yPjxZZWFyPjIwMTA8L1llYXI+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7" w:tooltip="Takemiya, 2010 #16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39" w:tooltip="Zhang, 2007 #17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5013D1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14E25D" w14:textId="4A88FF8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0A3CCE6C" w14:textId="301EBB84" w:rsidR="00400CAF" w:rsidRPr="0086193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0FEE876D" w14:textId="4865B762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43EFA17C" w14:textId="4CCE2D79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6BD16EE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C98399B" w14:textId="261B3714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E6D73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NO donor SNP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DBF029" w14:textId="37E02B6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.84</w:t>
            </w:r>
          </w:p>
        </w:tc>
        <w:tc>
          <w:tcPr>
            <w:tcW w:w="1417" w:type="dxa"/>
            <w:vAlign w:val="center"/>
          </w:tcPr>
          <w:p w14:paraId="40994D28" w14:textId="17A80C02" w:rsidR="00400CAF" w:rsidRPr="0086193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14:paraId="1CB362B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F813EBE" w14:textId="28DF8FBA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B12FA3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donor SNP does not inhibit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2153C71" w14:textId="4E91BEB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07&lt;/Year&gt;&lt;RecNum&gt;179&lt;/RecNum&gt;&lt;DisplayText&gt;[39]&lt;/DisplayText&gt;&lt;record&gt;&lt;rec-number&gt;179&lt;/rec-number&gt;&lt;foreign-keys&gt;&lt;key app="EN" db-id="v0fwv2exzxvxsyepswzxawzqtxp5trpsptd9"&gt;179&lt;/key&gt;&lt;/foreign-keys&gt;&lt;ref-type name="Journal Article"&gt;17&lt;/ref-type&gt;&lt;contributors&gt;&lt;authors&gt;&lt;author&gt;Zhang, X.&lt;/author&gt;&lt;author&gt;Takemiya, A.&lt;/author&gt;&lt;author&gt;Kinoshita, T.&lt;/author&gt;&lt;author&gt;Shimazaki, K.&lt;/author&gt;&lt;/authors&gt;&lt;/contributors&gt;&lt;auth-address&gt;Department of Biology, Faculty of Science, Kyushu University, Ropponmatsu, Fukuoka, Japan.&lt;/auth-address&gt;&lt;titles&gt;&lt;title&gt;Nitric oxide inhibits blue light-specific stomatal opening via abscisic acid signaling pathways in Vicia guard cells&lt;/title&gt;&lt;secondary-title&gt;Plant Cell Physiol&lt;/secondary-title&gt;&lt;alt-title&gt;Plant &amp;amp; cell physiology&lt;/alt-title&gt;&lt;/titles&gt;&lt;pages&gt;715-23&lt;/pages&gt;&lt;volume&gt;48&lt;/volume&gt;&lt;number&gt;5&lt;/number&gt;&lt;keywords&gt;&lt;keyword&gt;Abscisic Acid/*pharmacology&lt;/keyword&gt;&lt;keyword&gt;Cyclic N-Oxides/pharmacology&lt;/keyword&gt;&lt;keyword&gt;Free Radical Scavengers/pharmacology&lt;/keyword&gt;&lt;keyword&gt;Hydrogen Peroxide/pharmacology&lt;/keyword&gt;&lt;keyword&gt;Imidazoles/pharmacology&lt;/keyword&gt;&lt;keyword&gt;*Light&lt;/keyword&gt;&lt;keyword&gt;Nitric Oxide/metabolism/physiology&lt;/keyword&gt;&lt;keyword&gt;Nitric Oxide Donors/*pharmacology&lt;/keyword&gt;&lt;keyword&gt;Phosphorylation/drug effects&lt;/keyword&gt;&lt;keyword&gt;Plant Epidermis/cytology/physiology&lt;/keyword&gt;&lt;keyword&gt;Plant Proteins/metabolism&lt;/keyword&gt;&lt;keyword&gt;Proton-Translocating ATPases/metabolism&lt;/keyword&gt;&lt;keyword&gt;Signal Transduction&lt;/keyword&gt;&lt;keyword&gt;Vicia/drug effects/*physiology/radiation effects&lt;/keyword&gt;&lt;/keywords&gt;&lt;dates&gt;&lt;year&gt;2007&lt;/year&gt;&lt;pub-dates&gt;&lt;date&gt;May&lt;/date&gt;&lt;/pub-dates&gt;&lt;/dates&gt;&lt;isbn&gt;0032-0781 (Print)&amp;#xD;0032-0781 (Linking)&lt;/isbn&gt;&lt;accession-num&gt;17389607&lt;/accession-num&gt;&lt;urls&gt;&lt;related-urls&gt;&lt;url&gt;http://www.ncbi.nlm.nih.gov/pubmed/17389607&lt;/url&gt;&lt;/related-urls&gt;&lt;/urls&gt;&lt;electronic-resource-num&gt;10.1093/pcp/pcm03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9" w:tooltip="Zhang, 2007 #17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BC5A3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out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DE05C3" w14:textId="75923D7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3F8FFE7F" w14:textId="38B1CA3B" w:rsidR="00400CAF" w:rsidRPr="0086193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2399ACB6" w14:textId="36FB3167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4511A574" w14:textId="5983894C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7C50F70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922D3D7" w14:textId="64AD013B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25AD6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 with NO donor SNP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7A4181" w14:textId="291B9A2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452FB9B8" w14:textId="22F4BAC2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263717E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A362438" w14:textId="2A9BE277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105201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scavenger PTIO partially restores stomatal opening inhibited by ABA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4CAD0119" w14:textId="51700C9F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eill&lt;/Author&gt;&lt;Year&gt;2008&lt;/Year&gt;&lt;RecNum&gt;5&lt;/RecNum&gt;&lt;DisplayText&gt;[40]&lt;/DisplayText&gt;&lt;record&gt;&lt;rec-number&gt;5&lt;/rec-number&gt;&lt;foreign-keys&gt;&lt;key app="EN" db-id="v0fwv2exzxvxsyepswzxawzqtxp5trpsptd9"&gt;5&lt;/key&gt;&lt;/foreign-keys&gt;&lt;ref-type name="Journal Article"&gt;17&lt;/ref-type&gt;&lt;contributors&gt;&lt;authors&gt;&lt;author&gt;Neill, S.&lt;/author&gt;&lt;author&gt;Barros, R.&lt;/author&gt;&lt;author&gt;Bright, J.&lt;/author&gt;&lt;author&gt;Desikan, R.&lt;/author&gt;&lt;author&gt;Hancock, J.&lt;/author&gt;&lt;author&gt;Harrison, J.&lt;/author&gt;&lt;author&gt;Morris, P.&lt;/author&gt;&lt;author&gt;Ribeiro, D.&lt;/author&gt;&lt;author&gt;Wilson, I.&lt;/author&gt;&lt;/authors&gt;&lt;/contributors&gt;&lt;auth-address&gt;Centre for Research in Plant Science, Faculty of Health and Life Sciences, University of the West of England, Bristol BS16 1QY, UK. Steven.Neill@uwe.ac.uk&lt;/auth-address&gt;&lt;titles&gt;&lt;title&gt;Nitric oxide, stomatal closure, and abiotic stress&lt;/title&gt;&lt;secondary-title&gt;J Exp Bot&lt;/secondary-title&gt;&lt;alt-title&gt;Journal of experimental botany&lt;/alt-title&gt;&lt;/titles&gt;&lt;pages&gt;165-76&lt;/pages&gt;&lt;volume&gt;59&lt;/volume&gt;&lt;number&gt;2&lt;/number&gt;&lt;keywords&gt;&lt;keyword&gt;Abscisic Acid/*metabolism&lt;/keyword&gt;&lt;keyword&gt;*Adaptation, Physiological&lt;/keyword&gt;&lt;keyword&gt;Antioxidants/physiology&lt;/keyword&gt;&lt;keyword&gt;Arabidopsis/*metabolism/microbiology/physiology&lt;/keyword&gt;&lt;keyword&gt;Hydrogen Peroxide/metabolism&lt;/keyword&gt;&lt;keyword&gt;Light&lt;/keyword&gt;&lt;keyword&gt;Nitric Oxide/biosynthesis/*metabolism/physiology&lt;/keyword&gt;&lt;keyword&gt;Plant Diseases&lt;/keyword&gt;&lt;keyword&gt;Plant Stomata/microbiology/*physiology&lt;/keyword&gt;&lt;keyword&gt;Signal Transduction/physiology&lt;/keyword&gt;&lt;keyword&gt;Water/metabolism&lt;/keyword&gt;&lt;/keywords&gt;&lt;dates&gt;&lt;year&gt;2008&lt;/year&gt;&lt;/dates&gt;&lt;isbn&gt;1460-2431 (Electronic)&amp;#xD;0022-0957 (Linking)&lt;/isbn&gt;&lt;accession-num&gt;18332225&lt;/accession-num&gt;&lt;urls&gt;&lt;related-urls&gt;&lt;url&gt;http://www.ncbi.nlm.nih.gov/pubmed/18332225&lt;/url&gt;&lt;/related-urls&gt;&lt;/urls&gt;&lt;electronic-resource-num&gt;10.1093/jxb/erm293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0" w:tooltip="Neill, 2008 #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1007C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0651A1" w14:textId="370EAB1B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B765127" w14:textId="17C5B86E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394BACE6" w14:textId="62DF0400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B0B7851" w14:textId="2734B9D7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6A18710D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6B5F177" w14:textId="57496D5D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FD31B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69A20F" w14:textId="06B15A4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77AEC18" w14:textId="2DF4390B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2CCA2F1E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2050646" w14:textId="637E6CB6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0213C479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B6511F9" w14:textId="7FF4D8D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6F6A4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hite light with ABA and NO scavenger PTIO: BL=1, RL=1,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NO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4C2690" w14:textId="32E07E2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17" w:type="dxa"/>
            <w:vAlign w:val="center"/>
          </w:tcPr>
          <w:p w14:paraId="34705255" w14:textId="3029AE9C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041D61A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48E958E8" w14:textId="76380DD8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5CE70F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Anion channel blocker 9-AC reverses inhibition of white light-induced stomatal opening by ABA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BD07CC9" w14:textId="634C454E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chwartz&lt;/Author&gt;&lt;Year&gt;1995&lt;/Year&gt;&lt;RecNum&gt;147&lt;/RecNum&gt;&lt;DisplayText&gt;[34]&lt;/DisplayText&gt;&lt;record&gt;&lt;rec-number&gt;147&lt;/rec-number&gt;&lt;foreign-keys&gt;&lt;key app="EN" db-id="v0fwv2exzxvxsyepswzxawzqtxp5trpsptd9"&gt;147&lt;/key&gt;&lt;/foreign-keys&gt;&lt;ref-type name="Journal Article"&gt;17&lt;/ref-type&gt;&lt;contributors&gt;&lt;authors&gt;&lt;author&gt;Schwartz, A.&lt;/author&gt;&lt;author&gt;Ilan, N.&lt;/author&gt;&lt;author&gt;Schwarz, M.&lt;/author&gt;&lt;author&gt;Scheaffer, J.&lt;/author&gt;&lt;author&gt;Assmann, S. M.&lt;/author&gt;&lt;author&gt;Schroeder, J. I.&lt;/author&gt;&lt;/authors&gt;&lt;/contributors&gt;&lt;auth-address&gt;Department of Agricultural Botany, Faculty of Agriculture, Hebrew University of Jerusalem, Rehovot 76-100, Israel (A.S., N.I.).&lt;/auth-address&gt;&lt;titles&gt;&lt;title&gt;Anion-Channel Blockers Inhibit S-Type Anion Channels and Abscisic Acid Responses in Guard Cells&lt;/title&gt;&lt;secondary-title&gt;Plant Physiol&lt;/secondary-title&gt;&lt;alt-title&gt;Plant physiology&lt;/alt-title&gt;&lt;/titles&gt;&lt;pages&gt;651-658&lt;/pages&gt;&lt;volume&gt;109&lt;/volume&gt;&lt;number&gt;2&lt;/number&gt;&lt;dates&gt;&lt;year&gt;1995&lt;/year&gt;&lt;pub-dates&gt;&lt;date&gt;Oct&lt;/date&gt;&lt;/pub-dates&gt;&lt;/dates&gt;&lt;isbn&gt;1532-2548 (Electronic)&amp;#xD;0032-0889 (Linking)&lt;/isbn&gt;&lt;accession-num&gt;12228619&lt;/accession-num&gt;&lt;urls&gt;&lt;related-urls&gt;&lt;url&gt;http://www.ncbi.nlm.nih.gov/pubmed/12228619&lt;/url&gt;&lt;/related-urls&gt;&lt;/urls&gt;&lt;custom2&gt;157632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4" w:tooltip="Schwartz, 1995 #14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5008A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69D6FF" w14:textId="1F99D7D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3469E208" w14:textId="650997BF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5F7810ED" w14:textId="55241FE5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5F9EDB6" w14:textId="1C2E3EDF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3B0489A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822CA67" w14:textId="51F12F8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BBA45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9D608C" w14:textId="1AF21F0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68DAFC2" w14:textId="3C0F5640" w:rsidR="00400CAF" w:rsidRPr="00B71482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352EC4A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B7F536F" w14:textId="5E3A499A" w:rsidTr="00400CAF">
        <w:trPr>
          <w:trHeight w:val="1104"/>
          <w:jc w:val="center"/>
        </w:trPr>
        <w:tc>
          <w:tcPr>
            <w:tcW w:w="1712" w:type="dxa"/>
            <w:vMerge/>
            <w:vAlign w:val="center"/>
            <w:hideMark/>
          </w:tcPr>
          <w:p w14:paraId="1021537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98C72F8" w14:textId="618D5869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3736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 and anion channel blocked by 9-AC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0F120F" w14:textId="250E047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417" w:type="dxa"/>
            <w:vAlign w:val="center"/>
          </w:tcPr>
          <w:p w14:paraId="6834828B" w14:textId="559C9553" w:rsidR="00400CAF" w:rsidRPr="00BB44C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14:paraId="7D266F1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264BBB6" w14:textId="46818107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EB0BFD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can activate anion efflux channels 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2DBD428D" w14:textId="6B871771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evchenko&lt;/Author&gt;&lt;Year&gt;2005&lt;/Year&gt;&lt;RecNum&gt;82&lt;/RecNum&gt;&lt;DisplayText&gt;[41]&lt;/DisplayText&gt;&lt;record&gt;&lt;rec-number&gt;82&lt;/rec-number&gt;&lt;foreign-keys&gt;&lt;key app="EN" db-id="v0fwv2exzxvxsyepswzxawzqtxp5trpsptd9"&gt;82&lt;/key&gt;&lt;/foreign-keys&gt;&lt;ref-type name="Journal Article"&gt;17&lt;/ref-type&gt;&lt;contributors&gt;&lt;authors&gt;&lt;author&gt;Levchenko, V.&lt;/author&gt;&lt;author&gt;Konrad, K. R.&lt;/author&gt;&lt;author&gt;Dietrich, P.&lt;/author&gt;&lt;author&gt;Roelfsema, M. R.&lt;/author&gt;&lt;author&gt;Hedrich, R.&lt;/author&gt;&lt;/authors&gt;&lt;/contributors&gt;&lt;auth-address&gt;Department of Molecular Plant Physiology and Biophysics, Julius-von-Sachs Institute for Biosciences, Biocenter, Wurzburg University, Julius-von-Sachs-Platz 2, D97082 Wurzburg, Germany.&lt;/auth-address&gt;&lt;titles&gt;&lt;title&gt;Cytosolic abscisic acid activates guard cell anion channels without preceding Ca2+ signals&lt;/title&gt;&lt;secondary-title&gt;Proc Natl Acad Sci U S A&lt;/secondary-title&gt;&lt;alt-title&gt;Proceedings of the National Academy of Sciences of the United States of America&lt;/alt-title&gt;&lt;/titles&gt;&lt;pages&gt;4203-8&lt;/pages&gt;&lt;volume&gt;102&lt;/volume&gt;&lt;number&gt;11&lt;/number&gt;&lt;keywords&gt;&lt;keyword&gt;Abscisic Acid/*metabolism&lt;/keyword&gt;&lt;keyword&gt;Anions/metabolism&lt;/keyword&gt;&lt;keyword&gt;Calcium/*metabolism&lt;/keyword&gt;&lt;keyword&gt;Calcium Signaling/*physiology&lt;/keyword&gt;&lt;keyword&gt;Cytosol/metabolism&lt;/keyword&gt;&lt;keyword&gt;Ion Channels/*metabolism&lt;/keyword&gt;&lt;keyword&gt;Patch-Clamp Techniques&lt;/keyword&gt;&lt;keyword&gt;Protoplasts/metabolism&lt;/keyword&gt;&lt;keyword&gt;Receptors, Cytoplasmic and Nuclear/metabolism&lt;/keyword&gt;&lt;keyword&gt;Vicia faba/*metabolism&lt;/keyword&gt;&lt;/keywords&gt;&lt;dates&gt;&lt;year&gt;2005&lt;/year&gt;&lt;pub-dates&gt;&lt;date&gt;Mar 15&lt;/date&gt;&lt;/pub-dates&gt;&lt;/dates&gt;&lt;isbn&gt;0027-8424 (Print)&amp;#xD;0027-8424 (Linking)&lt;/isbn&gt;&lt;accession-num&gt;15753314&lt;/accession-num&gt;&lt;urls&gt;&lt;related-urls&gt;&lt;url&gt;http://www.ncbi.nlm.nih.gov/pubmed/15753314&lt;/url&gt;&lt;/related-urls&gt;&lt;/urls&gt;&lt;custom2&gt;554796&lt;/custom2&gt;&lt;electronic-resource-num&gt;10.1073/pnas.0500146102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1" w:tooltip="Levchenko, 2005 #82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AED6B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700CDC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1417" w:type="dxa"/>
            <w:vAlign w:val="center"/>
          </w:tcPr>
          <w:p w14:paraId="0BAA40B9" w14:textId="5D36FD74" w:rsidR="00400CAF" w:rsidRPr="007D2404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1985" w:type="dxa"/>
            <w:vMerge w:val="restart"/>
            <w:vAlign w:val="center"/>
          </w:tcPr>
          <w:p w14:paraId="713FCD1F" w14:textId="0501FE40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82E36AC" w14:textId="37AD0776" w:rsidTr="00400CAF">
        <w:trPr>
          <w:trHeight w:val="912"/>
          <w:jc w:val="center"/>
        </w:trPr>
        <w:tc>
          <w:tcPr>
            <w:tcW w:w="1712" w:type="dxa"/>
            <w:vMerge/>
            <w:vAlign w:val="center"/>
            <w:hideMark/>
          </w:tcPr>
          <w:p w14:paraId="0D81F84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E1DA5DC" w14:textId="4E534AE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70D75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the mediation of 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[Ca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0300F3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1417" w:type="dxa"/>
            <w:vAlign w:val="center"/>
          </w:tcPr>
          <w:p w14:paraId="74482EE9" w14:textId="7F49F2D1" w:rsidR="00400CAF" w:rsidRPr="005D648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6</w:t>
            </w:r>
          </w:p>
        </w:tc>
        <w:tc>
          <w:tcPr>
            <w:tcW w:w="1985" w:type="dxa"/>
            <w:vMerge/>
            <w:vAlign w:val="center"/>
          </w:tcPr>
          <w:p w14:paraId="0404149C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10F9D5FD" w14:textId="2B9756E0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FF451C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AF32645" w14:textId="5BD6CC01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04&lt;/Year&gt;&lt;RecNum&gt;180&lt;/RecNum&gt;&lt;DisplayText&gt;[42]&lt;/DisplayText&gt;&lt;record&gt;&lt;rec-number&gt;180&lt;/rec-number&gt;&lt;foreign-keys&gt;&lt;key app="EN" db-id="v0fwv2exzxvxsyepswzxawzqtxp5trpsptd9"&gt;180&lt;/key&gt;&lt;/foreign-keys&gt;&lt;ref-type name="Journal Article"&gt;17&lt;/ref-type&gt;&lt;contributors&gt;&lt;authors&gt;&lt;author&gt;Zhang, X.&lt;/author&gt;&lt;author&gt;Wang, H.&lt;/author&gt;&lt;author&gt;Takemiya, A.&lt;/author&gt;&lt;author&gt;Song, C. P.&lt;/author&gt;&lt;author&gt;Kinoshita, T.&lt;/author&gt;&lt;author&gt;Shimazaki, K.&lt;/author&gt;&lt;/authors&gt;&lt;/contributors&gt;&lt;auth-address&gt;Department of Biology, Faculty of Science, Kyushu University, Ropponmatsu, Fukuoka, Japan 810-8560.&lt;/auth-address&gt;&lt;titles&gt;&lt;title&gt;Inhibition of blue light-dependent H+ pumping by abscisic acid through hydrogen peroxide-induced dephosphorylation of the plasma membrane H+-ATPase in guard cell protoplasts&lt;/title&gt;&lt;secondary-title&gt;Plant Physiol&lt;/secondary-title&gt;&lt;alt-title&gt;Plant physiology&lt;/alt-title&gt;&lt;/titles&gt;&lt;pages&gt;4150-8&lt;/pages&gt;&lt;volume&gt;136&lt;/volume&gt;&lt;number&gt;4&lt;/number&gt;&lt;keywords&gt;&lt;keyword&gt;Abscisic Acid/*pharmacology&lt;/keyword&gt;&lt;keyword&gt;Cell Membrane/drug effects/*metabolism&lt;/keyword&gt;&lt;keyword&gt;Hydrogen Peroxide/*pharmacology&lt;/keyword&gt;&lt;keyword&gt;Light&lt;/keyword&gt;&lt;keyword&gt;Phosphorylation/drug effects&lt;/keyword&gt;&lt;keyword&gt;Plant Growth Regulators/*physiology&lt;/keyword&gt;&lt;keyword&gt;Plants/*metabolism/ultrastructure&lt;/keyword&gt;&lt;keyword&gt;Proton-Translocating ATPases/drug effects/*metabolism/radiation effects&lt;/keyword&gt;&lt;keyword&gt;Protons&lt;/keyword&gt;&lt;keyword&gt;Protoplasts/enzymology&lt;/keyword&gt;&lt;keyword&gt;Vicia faba/metabolism&lt;/keyword&gt;&lt;/keywords&gt;&lt;dates&gt;&lt;year&gt;2004&lt;/year&gt;&lt;pub-dates&gt;&lt;date&gt;Dec&lt;/date&gt;&lt;/pub-dates&gt;&lt;/dates&gt;&lt;isbn&gt;0032-0889 (Print)&amp;#xD;0032-0889 (Linking)&lt;/isbn&gt;&lt;accession-num&gt;15563626&lt;/accession-num&gt;&lt;urls&gt;&lt;related-urls&gt;&lt;url&gt;http://www.ncbi.nlm.nih.gov/pubmed/15563626&lt;/url&gt;&lt;/related-urls&gt;&lt;/urls&gt;&lt;custom2&gt;535845&lt;/custom2&gt;&lt;electronic-resource-num&gt;10.1104/pp.104.046573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2" w:tooltip="Zhang, 2004 #18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102E7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D429F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765B6157" w14:textId="64BD57A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985" w:type="dxa"/>
            <w:vMerge w:val="restart"/>
            <w:vAlign w:val="center"/>
          </w:tcPr>
          <w:p w14:paraId="67EC9DAC" w14:textId="11084096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23E4C37" w14:textId="7B69C891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5B92FEA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1416D1F" w14:textId="17E01D3E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04072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93CC5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68132FFF" w14:textId="1B2265C5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244050E6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5AA594F" w14:textId="526C4286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AFEDFE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inhibits blue light-induced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EDF84FD" w14:textId="5C569B39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04&lt;/Year&gt;&lt;RecNum&gt;180&lt;/RecNum&gt;&lt;DisplayText&gt;[42]&lt;/DisplayText&gt;&lt;record&gt;&lt;rec-number&gt;180&lt;/rec-number&gt;&lt;foreign-keys&gt;&lt;key app="EN" db-id="v0fwv2exzxvxsyepswzxawzqtxp5trpsptd9"&gt;180&lt;/key&gt;&lt;/foreign-keys&gt;&lt;ref-type name="Journal Article"&gt;17&lt;/ref-type&gt;&lt;contributors&gt;&lt;authors&gt;&lt;author&gt;Zhang, X.&lt;/author&gt;&lt;author&gt;Wang, H.&lt;/author&gt;&lt;author&gt;Takemiya, A.&lt;/author&gt;&lt;author&gt;Song, C. P.&lt;/author&gt;&lt;author&gt;Kinoshita, T.&lt;/author&gt;&lt;author&gt;Shimazaki, K.&lt;/author&gt;&lt;/authors&gt;&lt;/contributors&gt;&lt;auth-address&gt;Department of Biology, Faculty of Science, Kyushu University, Ropponmatsu, Fukuoka, Japan 810-8560.&lt;/auth-address&gt;&lt;titles&gt;&lt;title&gt;Inhibition of blue light-dependent H+ pumping by abscisic acid through hydrogen peroxide-induced dephosphorylation of the plasma membrane H+-ATPase in guard cell protoplasts&lt;/title&gt;&lt;secondary-title&gt;Plant Physiol&lt;/secondary-title&gt;&lt;alt-title&gt;Plant physiology&lt;/alt-title&gt;&lt;/titles&gt;&lt;pages&gt;4150-8&lt;/pages&gt;&lt;volume&gt;136&lt;/volume&gt;&lt;number&gt;4&lt;/number&gt;&lt;keywords&gt;&lt;keyword&gt;Abscisic Acid/*pharmacology&lt;/keyword&gt;&lt;keyword&gt;Cell Membrane/drug effects/*metabolism&lt;/keyword&gt;&lt;keyword&gt;Hydrogen Peroxide/*pharmacology&lt;/keyword&gt;&lt;keyword&gt;Light&lt;/keyword&gt;&lt;keyword&gt;Phosphorylation/drug effects&lt;/keyword&gt;&lt;keyword&gt;Plant Growth Regulators/*physiology&lt;/keyword&gt;&lt;keyword&gt;Plants/*metabolism/ultrastructure&lt;/keyword&gt;&lt;keyword&gt;Proton-Translocating ATPases/drug effects/*metabolism/radiation effects&lt;/keyword&gt;&lt;keyword&gt;Protons&lt;/keyword&gt;&lt;keyword&gt;Protoplasts/enzymology&lt;/keyword&gt;&lt;keyword&gt;Vicia faba/metabolism&lt;/keyword&gt;&lt;/keywords&gt;&lt;dates&gt;&lt;year&gt;2004&lt;/year&gt;&lt;pub-dates&gt;&lt;date&gt;Dec&lt;/date&gt;&lt;/pub-dates&gt;&lt;/dates&gt;&lt;isbn&gt;0032-0889 (Print)&amp;#xD;0032-0889 (Linking)&lt;/isbn&gt;&lt;accession-num&gt;15563626&lt;/accession-num&gt;&lt;urls&gt;&lt;related-urls&gt;&lt;url&gt;http://www.ncbi.nlm.nih.gov/pubmed/15563626&lt;/url&gt;&lt;/related-urls&gt;&lt;/urls&gt;&lt;custom2&gt;535845&lt;/custom2&gt;&lt;electronic-resource-num&gt;10.1104/pp.104.046573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2" w:tooltip="Zhang, 2004 #18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FDDE5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476FF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349F580F" w14:textId="51C8365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985" w:type="dxa"/>
            <w:vMerge w:val="restart"/>
            <w:vAlign w:val="center"/>
          </w:tcPr>
          <w:p w14:paraId="1E40E6A6" w14:textId="6BD42A00" w:rsidR="00400CAF" w:rsidRPr="00C65EF8" w:rsidRDefault="00C65EF8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723D886E" w14:textId="3ADD2B39" w:rsidTr="00400CAF">
        <w:trPr>
          <w:trHeight w:val="888"/>
          <w:jc w:val="center"/>
        </w:trPr>
        <w:tc>
          <w:tcPr>
            <w:tcW w:w="1712" w:type="dxa"/>
            <w:vMerge/>
            <w:vAlign w:val="center"/>
            <w:hideMark/>
          </w:tcPr>
          <w:p w14:paraId="53310F5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C26DFDE" w14:textId="7A926A0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66F7E8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ROS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4131D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1417" w:type="dxa"/>
            <w:vAlign w:val="center"/>
          </w:tcPr>
          <w:p w14:paraId="0F228FB4" w14:textId="1A698A60" w:rsidR="00400CAF" w:rsidRPr="00C9360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85" w:type="dxa"/>
            <w:vMerge/>
            <w:vAlign w:val="center"/>
          </w:tcPr>
          <w:p w14:paraId="51CFF70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15F3114A" w14:textId="3244D921" w:rsidTr="00400CAF">
        <w:trPr>
          <w:trHeight w:val="624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DA7E83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 scavenger partially restores blue light-dependent 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 activity inhibited by ABA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D842A05" w14:textId="7AE1E098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04&lt;/Year&gt;&lt;RecNum&gt;180&lt;/RecNum&gt;&lt;DisplayText&gt;[42]&lt;/DisplayText&gt;&lt;record&gt;&lt;rec-number&gt;180&lt;/rec-number&gt;&lt;foreign-keys&gt;&lt;key app="EN" db-id="v0fwv2exzxvxsyepswzxawzqtxp5trpsptd9"&gt;180&lt;/key&gt;&lt;/foreign-keys&gt;&lt;ref-type name="Journal Article"&gt;17&lt;/ref-type&gt;&lt;contributors&gt;&lt;authors&gt;&lt;author&gt;Zhang, X.&lt;/author&gt;&lt;author&gt;Wang, H.&lt;/author&gt;&lt;author&gt;Takemiya, A.&lt;/author&gt;&lt;author&gt;Song, C. P.&lt;/author&gt;&lt;author&gt;Kinoshita, T.&lt;/author&gt;&lt;author&gt;Shimazaki, K.&lt;/author&gt;&lt;/authors&gt;&lt;/contributors&gt;&lt;auth-address&gt;Department of Biology, Faculty of Science, Kyushu University, Ropponmatsu, Fukuoka, Japan 810-8560.&lt;/auth-address&gt;&lt;titles&gt;&lt;title&gt;Inhibition of blue light-dependent H+ pumping by abscisic acid through hydrogen peroxide-induced dephosphorylation of the plasma membrane H+-ATPase in guard cell protoplasts&lt;/title&gt;&lt;secondary-title&gt;Plant Physiol&lt;/secondary-title&gt;&lt;alt-title&gt;Plant physiology&lt;/alt-title&gt;&lt;/titles&gt;&lt;pages&gt;4150-8&lt;/pages&gt;&lt;volume&gt;136&lt;/volume&gt;&lt;number&gt;4&lt;/number&gt;&lt;keywords&gt;&lt;keyword&gt;Abscisic Acid/*pharmacology&lt;/keyword&gt;&lt;keyword&gt;Cell Membrane/drug effects/*metabolism&lt;/keyword&gt;&lt;keyword&gt;Hydrogen Peroxide/*pharmacology&lt;/keyword&gt;&lt;keyword&gt;Light&lt;/keyword&gt;&lt;keyword&gt;Phosphorylation/drug effects&lt;/keyword&gt;&lt;keyword&gt;Plant Growth Regulators/*physiology&lt;/keyword&gt;&lt;keyword&gt;Plants/*metabolism/ultrastructure&lt;/keyword&gt;&lt;keyword&gt;Proton-Translocating ATPases/drug effects/*metabolism/radiation effects&lt;/keyword&gt;&lt;keyword&gt;Protons&lt;/keyword&gt;&lt;keyword&gt;Protoplasts/enzymology&lt;/keyword&gt;&lt;keyword&gt;Vicia faba/metabolism&lt;/keyword&gt;&lt;/keywords&gt;&lt;dates&gt;&lt;year&gt;2004&lt;/year&gt;&lt;pub-dates&gt;&lt;date&gt;Dec&lt;/date&gt;&lt;/pub-dates&gt;&lt;/dates&gt;&lt;isbn&gt;0032-0889 (Print)&amp;#xD;0032-0889 (Linking)&lt;/isbn&gt;&lt;accession-num&gt;15563626&lt;/accession-num&gt;&lt;urls&gt;&lt;related-urls&gt;&lt;url&gt;http://www.ncbi.nlm.nih.gov/pubmed/15563626&lt;/url&gt;&lt;/related-urls&gt;&lt;/urls&gt;&lt;custom2&gt;535845&lt;/custom2&gt;&lt;electronic-resource-num&gt;10.1104/pp.104.046573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2" w:tooltip="Zhang, 2004 #180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4CE9D2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out AB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B2D54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417" w:type="dxa"/>
            <w:vAlign w:val="center"/>
          </w:tcPr>
          <w:p w14:paraId="76AC391D" w14:textId="4FCD1384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985" w:type="dxa"/>
            <w:vMerge w:val="restart"/>
            <w:vAlign w:val="center"/>
          </w:tcPr>
          <w:p w14:paraId="164A9E0F" w14:textId="74702FD4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467B5CE" w14:textId="479E5B79" w:rsidTr="00400CAF">
        <w:trPr>
          <w:trHeight w:val="624"/>
          <w:jc w:val="center"/>
        </w:trPr>
        <w:tc>
          <w:tcPr>
            <w:tcW w:w="1712" w:type="dxa"/>
            <w:vMerge/>
            <w:vAlign w:val="center"/>
            <w:hideMark/>
          </w:tcPr>
          <w:p w14:paraId="28EB071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B7BFAEF" w14:textId="0E97F1D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568D2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 with ABA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71BAFB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3B1EF04C" w14:textId="5B7B218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985" w:type="dxa"/>
            <w:vMerge/>
            <w:vAlign w:val="center"/>
          </w:tcPr>
          <w:p w14:paraId="2128096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517FEAD1" w14:textId="17FC683E" w:rsidTr="00400CAF">
        <w:trPr>
          <w:trHeight w:val="888"/>
          <w:jc w:val="center"/>
        </w:trPr>
        <w:tc>
          <w:tcPr>
            <w:tcW w:w="1712" w:type="dxa"/>
            <w:vMerge/>
            <w:vAlign w:val="center"/>
            <w:hideMark/>
          </w:tcPr>
          <w:p w14:paraId="09B676D5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7F9786F" w14:textId="1DB10BAE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8E16D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ABA and ROS scavenger: BL=1, RL=0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ROS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0FDC45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1417" w:type="dxa"/>
            <w:vAlign w:val="center"/>
          </w:tcPr>
          <w:p w14:paraId="41824810" w14:textId="7BFC1270" w:rsidR="00400CAF" w:rsidRPr="00C93606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ase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.8</w:t>
            </w:r>
          </w:p>
        </w:tc>
        <w:tc>
          <w:tcPr>
            <w:tcW w:w="1985" w:type="dxa"/>
            <w:vMerge/>
            <w:vAlign w:val="center"/>
          </w:tcPr>
          <w:p w14:paraId="4937C71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61A1AC0" w14:textId="7BDEDDBB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336024D9" w14:textId="77777777" w:rsidR="00400CAF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white light-induced stomatal opening.</w:t>
            </w:r>
          </w:p>
          <w:p w14:paraId="0A727945" w14:textId="3DE4EDDC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4A2F6C6" w14:textId="4AD7AADD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KYWNvYjwvQXV0aG9yPjxZZWFyPjE5OTk8L1llYXI+PFJl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KYWNvYjwvQXV0aG9yPjxZZWFyPjE5OTk8L1llYXI+PFJl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6" w:tooltip="Zhang, 2004 #178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43" w:tooltip="Jacob, 1999 #6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E1F84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FF6ACE" w14:textId="2051821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46B12997" w14:textId="47D7D3CB" w:rsidR="00400CAF" w:rsidRPr="00410BD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6DEDE1E8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2FED373C" w14:textId="17397B01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A=1 perturbation is simulated by setting PLD=1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4FBCE904" w14:textId="3A6CCCA4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228100C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A08BC7F" w14:textId="25D448D1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342FE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sustained P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1F5E22" w14:textId="398006E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8.92</w:t>
            </w:r>
          </w:p>
        </w:tc>
        <w:tc>
          <w:tcPr>
            <w:tcW w:w="1417" w:type="dxa"/>
            <w:vAlign w:val="center"/>
          </w:tcPr>
          <w:p w14:paraId="136AF953" w14:textId="3D6CBC11" w:rsidR="00400CAF" w:rsidRPr="00487FD7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7AF3933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2BA06B7" w14:textId="6D642E99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D4429AE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inhibits blu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5AFFA8EA" w14:textId="04FD7628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kemiya&lt;/Author&gt;&lt;Year&gt;2010&lt;/Year&gt;&lt;RecNum&gt;165&lt;/RecNum&gt;&lt;DisplayText&gt;[37]&lt;/DisplayText&gt;&lt;record&gt;&lt;rec-number&gt;165&lt;/rec-number&gt;&lt;foreign-keys&gt;&lt;key app="EN" db-id="v0fwv2exzxvxsyepswzxawzqtxp5trpsptd9"&gt;165&lt;/key&gt;&lt;/foreign-keys&gt;&lt;ref-type name="Journal Article"&gt;17&lt;/ref-type&gt;&lt;contributors&gt;&lt;authors&gt;&lt;author&gt;Takemiya, A.&lt;/author&gt;&lt;author&gt;Shimazaki, K.&lt;/author&gt;&lt;/authors&gt;&lt;/contributors&gt;&lt;auth-address&gt;Department of Biology, Faculty of Science, Kyushu University, Fukuoka 812-8581, Japan.&lt;/auth-address&gt;&lt;titles&gt;&lt;title&gt;Phosphatidic acid inhibits blue light-induced stomatal opening via inhibition of protein phosphatase 1 [corrected]&lt;/title&gt;&lt;secondary-title&gt;Plant Physiol&lt;/secondary-title&gt;&lt;alt-title&gt;Plant physiology&lt;/alt-title&gt;&lt;/titles&gt;&lt;pages&gt;1555-62&lt;/pages&gt;&lt;volume&gt;153&lt;/volume&gt;&lt;number&gt;4&lt;/number&gt;&lt;keywords&gt;&lt;keyword&gt;1-Butanol/pharmacology&lt;/keyword&gt;&lt;keyword&gt;Abscisic Acid/metabolism&lt;/keyword&gt;&lt;keyword&gt;Hydrogen Peroxide/metabolism&lt;/keyword&gt;&lt;keyword&gt;Light&lt;/keyword&gt;&lt;keyword&gt;Molecular Sequence Data&lt;/keyword&gt;&lt;keyword&gt;Nitric Oxide/metabolism&lt;/keyword&gt;&lt;keyword&gt;Phosphatidic Acids/*pharmacology&lt;/keyword&gt;&lt;keyword&gt;Phosphorylation&lt;/keyword&gt;&lt;keyword&gt;Plant Growth Regulators/metabolism&lt;/keyword&gt;&lt;keyword&gt;Plant Stomata/*radiation effects&lt;/keyword&gt;&lt;keyword&gt;Protein Phosphatase 1/*metabolism&lt;/keyword&gt;&lt;keyword&gt;Proton-Translocating ATPases/metabolism&lt;/keyword&gt;&lt;keyword&gt;Vicia faba/enzymology/*physiology&lt;/keyword&gt;&lt;/keywords&gt;&lt;dates&gt;&lt;year&gt;2010&lt;/year&gt;&lt;pub-dates&gt;&lt;date&gt;Aug&lt;/date&gt;&lt;/pub-dates&gt;&lt;/dates&gt;&lt;isbn&gt;1532-2548 (Electronic)&amp;#xD;0032-0889 (Linking)&lt;/isbn&gt;&lt;accession-num&gt;20498335&lt;/accession-num&gt;&lt;urls&gt;&lt;related-urls&gt;&lt;url&gt;http://www.ncbi.nlm.nih.gov/pubmed/20498335&lt;/url&gt;&lt;/related-urls&gt;&lt;/urls&gt;&lt;custom2&gt;2923901&lt;/custom2&gt;&lt;electronic-resource-num&gt;10.1104/pp.110.15568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7" w:tooltip="Takemiya, 2010 #16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FFF56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75FC1C" w14:textId="7F94958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4.15</w:t>
            </w:r>
          </w:p>
        </w:tc>
        <w:tc>
          <w:tcPr>
            <w:tcW w:w="1417" w:type="dxa"/>
            <w:vAlign w:val="center"/>
          </w:tcPr>
          <w:p w14:paraId="23557E8A" w14:textId="2683B79D" w:rsidR="00400CAF" w:rsidRPr="00CE4A5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157EF985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375CA0A3" w14:textId="43372328" w:rsidR="00400CAF" w:rsidRPr="0023165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A=1 perturbation is simulated by setting PLD=1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24879512" w14:textId="778B6D32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65A094B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C7507AA" w14:textId="2D0E639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B3FBE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e light with sustained PA: BL=1, RL=0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D352B0" w14:textId="43B469BA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3.84</w:t>
            </w:r>
          </w:p>
        </w:tc>
        <w:tc>
          <w:tcPr>
            <w:tcW w:w="1417" w:type="dxa"/>
            <w:vAlign w:val="center"/>
          </w:tcPr>
          <w:p w14:paraId="3D180341" w14:textId="6FC524BD" w:rsidR="00400CAF" w:rsidRPr="005A370A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Merge/>
            <w:vAlign w:val="center"/>
          </w:tcPr>
          <w:p w14:paraId="3AE90B2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7650622" w14:textId="195DB7E7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06E919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 does not inhibit red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2CD3C3E4" w14:textId="2453CD73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akemiya&lt;/Author&gt;&lt;Year&gt;2010&lt;/Year&gt;&lt;RecNum&gt;165&lt;/RecNum&gt;&lt;DisplayText&gt;[37]&lt;/DisplayText&gt;&lt;record&gt;&lt;rec-number&gt;165&lt;/rec-number&gt;&lt;foreign-keys&gt;&lt;key app="EN" db-id="v0fwv2exzxvxsyepswzxawzqtxp5trpsptd9"&gt;165&lt;/key&gt;&lt;/foreign-keys&gt;&lt;ref-type name="Journal Article"&gt;17&lt;/ref-type&gt;&lt;contributors&gt;&lt;authors&gt;&lt;author&gt;Takemiya, A.&lt;/author&gt;&lt;author&gt;Shimazaki, K.&lt;/author&gt;&lt;/authors&gt;&lt;/contributors&gt;&lt;auth-address&gt;Department of Biology, Faculty of Science, Kyushu University, Fukuoka 812-8581, Japan.&lt;/auth-address&gt;&lt;titles&gt;&lt;title&gt;Phosphatidic acid inhibits blue light-induced stomatal opening via inhibition of protein phosphatase 1 [corrected]&lt;/title&gt;&lt;secondary-title&gt;Plant Physiol&lt;/secondary-title&gt;&lt;alt-title&gt;Plant physiology&lt;/alt-title&gt;&lt;/titles&gt;&lt;pages&gt;1555-62&lt;/pages&gt;&lt;volume&gt;153&lt;/volume&gt;&lt;number&gt;4&lt;/number&gt;&lt;keywords&gt;&lt;keyword&gt;1-Butanol/pharmacology&lt;/keyword&gt;&lt;keyword&gt;Abscisic Acid/metabolism&lt;/keyword&gt;&lt;keyword&gt;Hydrogen Peroxide/metabolism&lt;/keyword&gt;&lt;keyword&gt;Light&lt;/keyword&gt;&lt;keyword&gt;Molecular Sequence Data&lt;/keyword&gt;&lt;keyword&gt;Nitric Oxide/metabolism&lt;/keyword&gt;&lt;keyword&gt;Phosphatidic Acids/*pharmacology&lt;/keyword&gt;&lt;keyword&gt;Phosphorylation&lt;/keyword&gt;&lt;keyword&gt;Plant Growth Regulators/metabolism&lt;/keyword&gt;&lt;keyword&gt;Plant Stomata/*radiation effects&lt;/keyword&gt;&lt;keyword&gt;Protein Phosphatase 1/*metabolism&lt;/keyword&gt;&lt;keyword&gt;Proton-Translocating ATPases/metabolism&lt;/keyword&gt;&lt;keyword&gt;Vicia faba/enzymology/*physiology&lt;/keyword&gt;&lt;/keywords&gt;&lt;dates&gt;&lt;year&gt;2010&lt;/year&gt;&lt;pub-dates&gt;&lt;date&gt;Aug&lt;/date&gt;&lt;/pub-dates&gt;&lt;/dates&gt;&lt;isbn&gt;1532-2548 (Electronic)&amp;#xD;0032-0889 (Linking)&lt;/isbn&gt;&lt;accession-num&gt;20498335&lt;/accession-num&gt;&lt;urls&gt;&lt;related-urls&gt;&lt;url&gt;http://www.ncbi.nlm.nih.gov/pubmed/20498335&lt;/url&gt;&lt;/related-urls&gt;&lt;/urls&gt;&lt;custom2&gt;2923901&lt;/custom2&gt;&lt;electronic-resource-num&gt;10.1104/pp.110.155689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37" w:tooltip="Takemiya, 2010 #165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0ED59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2536C4" w14:textId="34304356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5DB3002D" w14:textId="3A940F96" w:rsidR="00400CAF" w:rsidRPr="00A351A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6DE9CF46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3B64DF80" w14:textId="3DC1B042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PA=1 perturbation is simulated by setting PLD=1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31A7AC46" w14:textId="27DF0F63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39A9294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9A099D3" w14:textId="39BA47D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3A0D1F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 light with sustained PA: BL=0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160D17" w14:textId="6E2E3BD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7" w:type="dxa"/>
            <w:vAlign w:val="center"/>
          </w:tcPr>
          <w:p w14:paraId="1801195A" w14:textId="5D26C30F" w:rsidR="00400CAF" w:rsidRPr="00A351A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Merge/>
            <w:vAlign w:val="center"/>
          </w:tcPr>
          <w:p w14:paraId="335E134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0B6BEBEB" w14:textId="3B170547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0888B886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inhibition (with 1-buOH) of PA production elicited by ABA partially prevents ABA's inhibition of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001B9DE9" w14:textId="1D50CAC0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Jacob&lt;/Author&gt;&lt;Year&gt;1999&lt;/Year&gt;&lt;RecNum&gt;66&lt;/RecNum&gt;&lt;DisplayText&gt;[43]&lt;/DisplayText&gt;&lt;record&gt;&lt;rec-number&gt;66&lt;/rec-number&gt;&lt;foreign-keys&gt;&lt;key app="EN" db-id="v0fwv2exzxvxsyepswzxawzqtxp5trpsptd9"&gt;66&lt;/key&gt;&lt;/foreign-keys&gt;&lt;ref-type name="Journal Article"&gt;17&lt;/ref-type&gt;&lt;contributors&gt;&lt;authors&gt;&lt;author&gt;Jacob, T.&lt;/author&gt;&lt;author&gt;Ritchie, S.&lt;/author&gt;&lt;author&gt;Assmann, S. M.&lt;/author&gt;&lt;author&gt;Gilroy, S.&lt;/author&gt;&lt;/authors&gt;&lt;/contributors&gt;&lt;auth-address&gt;Biology Department, Pennsylvania State University, 208 Mueller Laboratory, University Park, PA 16802, USA.&lt;/auth-address&gt;&lt;titles&gt;&lt;title&gt;Abscisic acid signal transduction in guard cells is mediated by phospholipase D activity&lt;/title&gt;&lt;secondary-title&gt;Proc Natl Acad Sci U S A&lt;/secondary-title&gt;&lt;alt-title&gt;Proceedings of the National Academy of Sciences of the United States of America&lt;/alt-title&gt;&lt;/titles&gt;&lt;pages&gt;12192-7&lt;/pages&gt;&lt;volume&gt;96&lt;/volume&gt;&lt;number&gt;21&lt;/number&gt;&lt;dates&gt;&lt;year&gt;1999&lt;/year&gt;&lt;pub-dates&gt;&lt;date&gt;Oct 12&lt;/date&gt;&lt;/pub-dates&gt;&lt;/dates&gt;&lt;isbn&gt;0027-8424 (Print)&amp;#xD;0027-8424 (Linking)&lt;/isbn&gt;&lt;accession-num&gt;10518598&lt;/accession-num&gt;&lt;urls&gt;&lt;related-urls&gt;&lt;url&gt;http://www.ncbi.nlm.nih.gov/pubmed/10518598&lt;/url&gt;&lt;/related-urls&gt;&lt;/urls&gt;&lt;custom2&gt;18434&lt;/custom2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3" w:tooltip="Jacob, 1999 #66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85B41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5A6B90" w14:textId="2031FB7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69DD44AF" w14:textId="4377D306" w:rsidR="00400CAF" w:rsidRPr="00B81DA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4E011A37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IC</w:t>
            </w:r>
          </w:p>
          <w:p w14:paraId="7D32573F" w14:textId="27C5B65E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(due to the elimination of anions from the SO regulatory function)</w:t>
            </w:r>
          </w:p>
        </w:tc>
      </w:tr>
      <w:tr w:rsidR="00400CAF" w:rsidRPr="0005673C" w14:paraId="1918D9FC" w14:textId="0F49FFA7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46465D8E" w14:textId="1B57857A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47FD97F" w14:textId="348DC49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C7868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7F9A2B" w14:textId="2580E44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64A29E8" w14:textId="66E7649E" w:rsidR="00400CAF" w:rsidRPr="00A351A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24E1759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914EF9A" w14:textId="78683BF3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696F62B9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12B4CAA" w14:textId="7D14355C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29007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PA inhibitor 1-buOH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PA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035528" w14:textId="4EDBA3A0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center"/>
          </w:tcPr>
          <w:p w14:paraId="67E6B266" w14:textId="449F0D0A" w:rsidR="00400CAF" w:rsidRPr="00BF23A3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 w:rsidRPr="00895E94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51D0D848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20D1AC1" w14:textId="5406178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4E8307A8" w14:textId="7BFCE9BA" w:rsidR="00400CAF" w:rsidRPr="004535E9" w:rsidRDefault="00400CAF" w:rsidP="0045170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ST1 knockout mutation does not affect light-induced stomatal 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3C98429" w14:textId="4073C53B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IYXlhc2hpPC9BdXRob3I+PFllYXI+MjAxMTwvWWVhcj48
UmVjTnVtPjU3PC9SZWNOdW0+PERpc3BsYXlUZXh0PlsxMywgND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TXVzdGls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IYXlhc2hpPC9BdXRob3I+PFllYXI+MjAxMTwvWWVhcj48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44" w:tooltip="Mustilli, 2002 #9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DFE15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D505FA" w14:textId="68875C6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0652F7DA" w14:textId="198C5478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 w:rsidRPr="00895E94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08C05F12" w14:textId="77F45A82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</w:tc>
      </w:tr>
      <w:tr w:rsidR="00400CAF" w:rsidRPr="0005673C" w14:paraId="3572ECBE" w14:textId="570BF9A6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2BC858C6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00264AB" w14:textId="55C9592F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DCCB9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light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7A2C2D" w14:textId="492CE7C3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1CFDA486" w14:textId="2FD2B0E1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/>
            <w:vAlign w:val="center"/>
          </w:tcPr>
          <w:p w14:paraId="0175336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6D8C64D2" w14:textId="084248BF" w:rsidTr="00400CAF">
        <w:trPr>
          <w:trHeight w:val="840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4F10054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OST1 knockout mutation disrupts ABA's inhibition of white light-induced stomatal opening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CA65F0B" w14:textId="191C8325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NdXN0aWxsaTwvQXV0aG9yPjxZZWFyPjIwMDI8L1llYXI+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NdXN0aWxsaTwvQXV0aG9yPjxZZWFyPjIwMDI8L1llYXI+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13" w:tooltip="Hayashi, 2011 #57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 xml:space="preserve">, </w:t>
            </w:r>
            <w:hyperlink w:anchor="_ENREF_44" w:tooltip="Mustilli, 2002 #99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99229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D166A8" w14:textId="2BC26F9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325C0669" w14:textId="1BFC7BF5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2CA0D777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71ED75B1" w14:textId="5580AD79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OST1 perturbation is simulated by modifying the regulatory function of ROS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2B3566A9" w14:textId="3DC8F662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3E04B38A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5689AA9" w14:textId="3DD7B487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0223F5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2A2A52" w14:textId="2C80E6A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6A66E19" w14:textId="402C314F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61A0DF32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6778BA0" w14:textId="739F79F2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3AB01ED6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19BCF7D" w14:textId="76F5C41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73966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 knockout mutant under 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, OST1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5E86EC" w14:textId="6E07BE48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17" w:type="dxa"/>
            <w:vAlign w:val="center"/>
          </w:tcPr>
          <w:p w14:paraId="476AF5D5" w14:textId="12CD6605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481631A0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786E6109" w14:textId="167A9295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3342F9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A upregulates NADPH oxidases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412DC72" w14:textId="3A0482DB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d2FrPC9BdXRob3I+PFllYXI+MjAwMzwvWWVhcj48UmVj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d2FrPC9BdXRob3I+PFllYXI+MjAwMzwvWWVhcj48UmVj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5" w:tooltip="Kwak, 2003 #74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9FCF6A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E4F2B8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0</w:t>
            </w:r>
          </w:p>
        </w:tc>
        <w:tc>
          <w:tcPr>
            <w:tcW w:w="1417" w:type="dxa"/>
            <w:vAlign w:val="center"/>
          </w:tcPr>
          <w:p w14:paraId="6540552F" w14:textId="3B97D321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0</w:t>
            </w:r>
          </w:p>
        </w:tc>
        <w:tc>
          <w:tcPr>
            <w:tcW w:w="1985" w:type="dxa"/>
            <w:vMerge w:val="restart"/>
            <w:vAlign w:val="center"/>
          </w:tcPr>
          <w:p w14:paraId="515800FF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  <w:p w14:paraId="77560E3B" w14:textId="3883DDDE" w:rsidR="00400CAF" w:rsidRPr="00286DC9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Although reduced,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 xml:space="preserve"> is evaluated using the stabilized states of its regulators PLD and ABI1.)</w:t>
            </w:r>
          </w:p>
        </w:tc>
      </w:tr>
      <w:tr w:rsidR="00400CAF" w:rsidRPr="0005673C" w14:paraId="46C8A1D6" w14:textId="3B6CDECD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3D8D890F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9CFE8C6" w14:textId="17506DA8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21FC73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DE9FD2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1</w:t>
            </w:r>
          </w:p>
        </w:tc>
        <w:tc>
          <w:tcPr>
            <w:tcW w:w="1417" w:type="dxa"/>
            <w:vAlign w:val="center"/>
          </w:tcPr>
          <w:p w14:paraId="19A5FF2D" w14:textId="6D517C81" w:rsidR="00400CAF" w:rsidRPr="00E734B8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=1</w:t>
            </w:r>
          </w:p>
        </w:tc>
        <w:tc>
          <w:tcPr>
            <w:tcW w:w="1985" w:type="dxa"/>
            <w:vMerge/>
            <w:vAlign w:val="center"/>
          </w:tcPr>
          <w:p w14:paraId="5AAC319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3415F229" w14:textId="1AF67260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19F5568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 double knockout mutation impairs ROS production in response to ABA compared to wild type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74052CF7" w14:textId="32A54024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d2FrPC9BdXRob3I+PFllYXI+MjAwMzwvWWVhcj48UmVj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Ld2FrPC9BdXRob3I+PFllYXI+MjAwMzwvWWVhcj48UmVj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5" w:tooltip="Kwak, 2003 #74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9AFB37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ld type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A42DA5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1</w:t>
            </w:r>
          </w:p>
        </w:tc>
        <w:tc>
          <w:tcPr>
            <w:tcW w:w="1417" w:type="dxa"/>
            <w:vAlign w:val="center"/>
          </w:tcPr>
          <w:p w14:paraId="2677E36B" w14:textId="528C7444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1</w:t>
            </w:r>
          </w:p>
        </w:tc>
        <w:tc>
          <w:tcPr>
            <w:tcW w:w="1985" w:type="dxa"/>
            <w:vMerge w:val="restart"/>
            <w:vAlign w:val="center"/>
          </w:tcPr>
          <w:p w14:paraId="7CDF17BE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C</w:t>
            </w:r>
          </w:p>
          <w:p w14:paraId="7B8E9986" w14:textId="2EFA6BC5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trbohD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/F double knockout is simulated by modifying the regulatory function of ROS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71794F8B" w14:textId="28A4A2EA" w:rsidTr="00400CAF">
        <w:trPr>
          <w:trHeight w:val="840"/>
          <w:jc w:val="center"/>
        </w:trPr>
        <w:tc>
          <w:tcPr>
            <w:tcW w:w="1712" w:type="dxa"/>
            <w:vMerge/>
            <w:vAlign w:val="center"/>
            <w:hideMark/>
          </w:tcPr>
          <w:p w14:paraId="48F7ECDB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A465EDB" w14:textId="4699CDF6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B1D479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 double knockout mutan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/F is kep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30E26D" w14:textId="77777777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0</w:t>
            </w:r>
          </w:p>
        </w:tc>
        <w:tc>
          <w:tcPr>
            <w:tcW w:w="1417" w:type="dxa"/>
            <w:vAlign w:val="center"/>
          </w:tcPr>
          <w:p w14:paraId="736B3979" w14:textId="29065662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=0</w:t>
            </w:r>
          </w:p>
        </w:tc>
        <w:tc>
          <w:tcPr>
            <w:tcW w:w="1985" w:type="dxa"/>
            <w:vMerge/>
            <w:vAlign w:val="center"/>
          </w:tcPr>
          <w:p w14:paraId="4F0AC0F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17978A3C" w14:textId="6A99113A" w:rsidTr="00400CAF">
        <w:trPr>
          <w:trHeight w:val="576"/>
          <w:jc w:val="center"/>
        </w:trPr>
        <w:tc>
          <w:tcPr>
            <w:tcW w:w="1712" w:type="dxa"/>
            <w:vMerge w:val="restart"/>
            <w:shd w:val="clear" w:color="auto" w:fill="auto"/>
            <w:vAlign w:val="center"/>
            <w:hideMark/>
          </w:tcPr>
          <w:p w14:paraId="55ED6B4D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ing NADPH oxidase with DPI partially restores stomatal opening inhibited by ABA.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03A40B8" w14:textId="7F18FF0F" w:rsidR="00400CAF" w:rsidRPr="00FE5D2D" w:rsidRDefault="00400CAF" w:rsidP="00A86B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Pei&lt;/Author&gt;&lt;Year&gt;2000&lt;/Year&gt;&lt;RecNum&gt;133&lt;/RecNum&gt;&lt;DisplayText&gt;[46]&lt;/DisplayText&gt;&lt;record&gt;&lt;rec-number&gt;133&lt;/rec-number&gt;&lt;foreign-keys&gt;&lt;key app="EN" db-id="v0fwv2exzxvxsyepswzxawzqtxp5trpsptd9"&gt;133&lt;/key&gt;&lt;/foreign-keys&gt;&lt;ref-type name="Journal Article"&gt;17&lt;/ref-type&gt;&lt;contributors&gt;&lt;authors&gt;&lt;author&gt;Pei, Z. M.&lt;/author&gt;&lt;author&gt;Murata, Y.&lt;/author&gt;&lt;author&gt;Benning, G.&lt;/author&gt;&lt;author&gt;Thomine, S.&lt;/author&gt;&lt;author&gt;Klusener, B.&lt;/author&gt;&lt;author&gt;Allen, G. J.&lt;/author&gt;&lt;author&gt;Grill, E.&lt;/author&gt;&lt;author&gt;Schroeder, J. I.&lt;/author&gt;&lt;/authors&gt;&lt;/contributors&gt;&lt;auth-address&gt;Division of Biology, Cell and Developmental Biology, and Center for Molecular Genetics, University of California at San Diego, La Jolla 92093-0116, USA.&lt;/auth-address&gt;&lt;titles&gt;&lt;title&gt;Calcium channels activated by hydrogen peroxide mediate abscisic acid signalling in guard cell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31-4&lt;/pages&gt;&lt;volume&gt;406&lt;/volume&gt;&lt;number&gt;6797&lt;/number&gt;&lt;keywords&gt;&lt;keyword&gt;Abscisic Acid/*metabolism&lt;/keyword&gt;&lt;keyword&gt;Arabidopsis/cytology/genetics/metabolism&lt;/keyword&gt;&lt;keyword&gt;Calcium Channels/*metabolism&lt;/keyword&gt;&lt;keyword&gt;Hydrogen Peroxide/*metabolism&lt;/keyword&gt;&lt;keyword&gt;Ion Channel Gating&lt;/keyword&gt;&lt;keyword&gt;Mutation&lt;/keyword&gt;&lt;keyword&gt;Patch-Clamp Techniques&lt;/keyword&gt;&lt;keyword&gt;Reactive Oxygen Species/metabolism&lt;/keyword&gt;&lt;keyword&gt;*Signal Transduction&lt;/keyword&gt;&lt;/keywords&gt;&lt;dates&gt;&lt;year&gt;2000&lt;/year&gt;&lt;pub-dates&gt;&lt;date&gt;Aug 17&lt;/date&gt;&lt;/pub-dates&gt;&lt;/dates&gt;&lt;isbn&gt;0028-0836 (Print)&amp;#xD;0028-0836 (Linking)&lt;/isbn&gt;&lt;accession-num&gt;10963598&lt;/accession-num&gt;&lt;urls&gt;&lt;related-urls&gt;&lt;url&gt;http://www.ncbi.nlm.nih.gov/pubmed/10963598&lt;/url&gt;&lt;/related-urls&gt;&lt;/urls&gt;&lt;electronic-resource-num&gt;10.1038/35021067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[</w:t>
            </w:r>
            <w:hyperlink w:anchor="_ENREF_46" w:tooltip="Pei, 2000 #133" w:history="1">
              <w:r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D17ADB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out ABA: BL=1, RL=1, ABA=0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;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62FD3F" w14:textId="6C1D103D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1.28</w:t>
            </w:r>
          </w:p>
        </w:tc>
        <w:tc>
          <w:tcPr>
            <w:tcW w:w="1417" w:type="dxa"/>
            <w:vAlign w:val="center"/>
          </w:tcPr>
          <w:p w14:paraId="209A43FD" w14:textId="45262F00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7DE8C789" w14:textId="77777777" w:rsidR="00400CAF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C</w:t>
            </w:r>
          </w:p>
          <w:p w14:paraId="0D36CDF1" w14:textId="663BCC4D" w:rsidR="00400CAF" w:rsidRPr="003A646E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trbohD</w:t>
            </w:r>
            <w:proofErr w:type="spellEnd"/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/F double knockout is simulated by modifying the regulatory function of ROS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00CAF" w:rsidRPr="0005673C" w14:paraId="212BF669" w14:textId="0A87514C" w:rsidTr="00400CAF">
        <w:trPr>
          <w:trHeight w:val="576"/>
          <w:jc w:val="center"/>
        </w:trPr>
        <w:tc>
          <w:tcPr>
            <w:tcW w:w="1712" w:type="dxa"/>
            <w:vMerge/>
            <w:vAlign w:val="center"/>
            <w:hideMark/>
          </w:tcPr>
          <w:p w14:paraId="2B9EEEB3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B3806C6" w14:textId="32E55B12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6880D0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 light with ABA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22B62E" w14:textId="1E30FA62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9B3DE0D" w14:textId="58024E1A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vAlign w:val="center"/>
          </w:tcPr>
          <w:p w14:paraId="044693AD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00CAF" w:rsidRPr="0005673C" w14:paraId="237DFE59" w14:textId="229BF6C4" w:rsidTr="00400CAF">
        <w:trPr>
          <w:trHeight w:val="1116"/>
          <w:jc w:val="center"/>
        </w:trPr>
        <w:tc>
          <w:tcPr>
            <w:tcW w:w="1712" w:type="dxa"/>
            <w:vMerge/>
            <w:vAlign w:val="center"/>
            <w:hideMark/>
          </w:tcPr>
          <w:p w14:paraId="2E98EC31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BA9E9AB" w14:textId="6AA4EE40" w:rsidR="00400CAF" w:rsidRPr="00FE5D2D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76251C" w14:textId="77777777" w:rsidR="00400CAF" w:rsidRPr="0005673C" w:rsidRDefault="00400CAF" w:rsidP="0045170F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e light with ABA and NADPH oxidase inhibitor DPI: BL=1, RL=1, ABA=1, C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C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1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F is kept 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7A4A6F" w14:textId="6E8A250E" w:rsidR="00400CAF" w:rsidRPr="0005673C" w:rsidRDefault="00400CAF" w:rsidP="0045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17" w:type="dxa"/>
            <w:vAlign w:val="center"/>
          </w:tcPr>
          <w:p w14:paraId="2186650F" w14:textId="01AE5D09" w:rsidR="00400CAF" w:rsidRPr="00253285" w:rsidRDefault="00400CAF" w:rsidP="0045170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</w:t>
            </w:r>
            <w:r w:rsidRPr="0005673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Merge/>
            <w:vAlign w:val="center"/>
          </w:tcPr>
          <w:p w14:paraId="54568967" w14:textId="77777777" w:rsidR="00400CAF" w:rsidRPr="0005673C" w:rsidRDefault="00400CAF" w:rsidP="004517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39369F5" w14:textId="7CFDCF3E" w:rsidR="00E55245" w:rsidRDefault="00A86B90" w:rsidP="00A86B90">
      <w:pPr>
        <w:tabs>
          <w:tab w:val="left" w:pos="3600"/>
        </w:tabs>
      </w:pPr>
      <w:r>
        <w:tab/>
      </w:r>
    </w:p>
    <w:p w14:paraId="3954BCBD" w14:textId="77777777" w:rsidR="000330D7" w:rsidRDefault="000330D7"/>
    <w:p w14:paraId="02D9653F" w14:textId="77777777" w:rsidR="000330D7" w:rsidRDefault="000330D7"/>
    <w:p w14:paraId="690DD968" w14:textId="77777777" w:rsidR="000330D7" w:rsidRDefault="000330D7"/>
    <w:p w14:paraId="3AFEE5CB" w14:textId="77777777" w:rsidR="00FE5D2D" w:rsidRDefault="00FE5D2D"/>
    <w:p w14:paraId="405800AB" w14:textId="07A31EE7" w:rsidR="00FE5D2D" w:rsidRPr="00355833" w:rsidRDefault="00355833">
      <w:pPr>
        <w:rPr>
          <w:b/>
        </w:rPr>
      </w:pPr>
      <w:r w:rsidRPr="00355833">
        <w:rPr>
          <w:rFonts w:hint="eastAsia"/>
          <w:b/>
        </w:rPr>
        <w:t>References</w:t>
      </w:r>
      <w:r w:rsidR="00865EBB">
        <w:rPr>
          <w:b/>
        </w:rPr>
        <w:t xml:space="preserve">: </w:t>
      </w:r>
    </w:p>
    <w:p w14:paraId="7A40F6B3" w14:textId="77777777" w:rsidR="00A86B90" w:rsidRPr="00A86B90" w:rsidRDefault="00FE5D2D" w:rsidP="00A86B9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86B90" w:rsidRPr="00A86B90">
        <w:t>1.</w:t>
      </w:r>
      <w:r w:rsidR="00A86B90" w:rsidRPr="00A86B90">
        <w:tab/>
        <w:t xml:space="preserve">Tallman, G. and E. Zeiger, </w:t>
      </w:r>
      <w:r w:rsidR="00A86B90" w:rsidRPr="00A86B90">
        <w:rPr>
          <w:i/>
        </w:rPr>
        <w:t>Light quality and osmoregulation in vicia guard cells : evidence for involvement of three metabolic pathways.</w:t>
      </w:r>
      <w:r w:rsidR="00A86B90" w:rsidRPr="00A86B90">
        <w:t xml:space="preserve"> Plant Physiol, 1988. </w:t>
      </w:r>
      <w:r w:rsidR="00A86B90" w:rsidRPr="00A86B90">
        <w:rPr>
          <w:b/>
        </w:rPr>
        <w:t>88</w:t>
      </w:r>
      <w:r w:rsidR="00A86B90" w:rsidRPr="00A86B90">
        <w:t>(3): p. 887-95.</w:t>
      </w:r>
      <w:bookmarkEnd w:id="1"/>
    </w:p>
    <w:p w14:paraId="522AE5DC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" w:name="_ENREF_2"/>
      <w:r w:rsidRPr="00A86B90">
        <w:t>2.</w:t>
      </w:r>
      <w:r w:rsidRPr="00A86B90">
        <w:tab/>
        <w:t xml:space="preserve">Hsiao, T.C. and W.G. Allaway, </w:t>
      </w:r>
      <w:r w:rsidRPr="00A86B90">
        <w:rPr>
          <w:i/>
        </w:rPr>
        <w:t>Action Spectra for Guard Cell Rb Uptake and Stomatal Opening in Vivia faba.</w:t>
      </w:r>
      <w:r w:rsidRPr="00A86B90">
        <w:t xml:space="preserve"> Plant Physiol, 1973. </w:t>
      </w:r>
      <w:r w:rsidRPr="00A86B90">
        <w:rPr>
          <w:b/>
        </w:rPr>
        <w:t>51</w:t>
      </w:r>
      <w:r w:rsidRPr="00A86B90">
        <w:t>(1): p. 82-8.</w:t>
      </w:r>
      <w:bookmarkEnd w:id="2"/>
    </w:p>
    <w:p w14:paraId="51D301AA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" w:name="_ENREF_3"/>
      <w:r w:rsidRPr="00A86B90">
        <w:t>3.</w:t>
      </w:r>
      <w:r w:rsidRPr="00A86B90">
        <w:tab/>
        <w:t xml:space="preserve">Sharkey, T.D. and K. Raschke, </w:t>
      </w:r>
      <w:r w:rsidRPr="00A86B90">
        <w:rPr>
          <w:i/>
        </w:rPr>
        <w:t>Effect of Light Quality on Stomatal Opening in Leaves of Xanthium strumarium L.</w:t>
      </w:r>
      <w:r w:rsidRPr="00A86B90">
        <w:t xml:space="preserve"> Plant Physiol, 1981. </w:t>
      </w:r>
      <w:r w:rsidRPr="00A86B90">
        <w:rPr>
          <w:b/>
        </w:rPr>
        <w:t>68</w:t>
      </w:r>
      <w:r w:rsidRPr="00A86B90">
        <w:t>(5): p. 1170-4.</w:t>
      </w:r>
      <w:bookmarkEnd w:id="3"/>
    </w:p>
    <w:p w14:paraId="6BB68703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" w:name="_ENREF_4"/>
      <w:r w:rsidRPr="00A86B90">
        <w:t>4.</w:t>
      </w:r>
      <w:r w:rsidRPr="00A86B90">
        <w:tab/>
        <w:t xml:space="preserve">Assmann, S.M., </w:t>
      </w:r>
      <w:r w:rsidRPr="00A86B90">
        <w:rPr>
          <w:i/>
        </w:rPr>
        <w:t>Enhancement of the Stomatal Response to Blue Light by Red Light, Reduced Intercellular Concentrations of CO(2), and Low Vapor Pressure Differences.</w:t>
      </w:r>
      <w:r w:rsidRPr="00A86B90">
        <w:t xml:space="preserve"> Plant Physiol, 1988. </w:t>
      </w:r>
      <w:r w:rsidRPr="00A86B90">
        <w:rPr>
          <w:b/>
        </w:rPr>
        <w:t>87</w:t>
      </w:r>
      <w:r w:rsidRPr="00A86B90">
        <w:t>(1): p. 226-31.</w:t>
      </w:r>
      <w:bookmarkEnd w:id="4"/>
    </w:p>
    <w:p w14:paraId="31C1BA79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5" w:name="_ENREF_5"/>
      <w:r w:rsidRPr="00A86B90">
        <w:t>5.</w:t>
      </w:r>
      <w:r w:rsidRPr="00A86B90">
        <w:tab/>
        <w:t xml:space="preserve">Shimazaki, K., et al., </w:t>
      </w:r>
      <w:r w:rsidRPr="00A86B90">
        <w:rPr>
          <w:i/>
        </w:rPr>
        <w:t>Light regulation of stomatal movement.</w:t>
      </w:r>
      <w:r w:rsidRPr="00A86B90">
        <w:t xml:space="preserve"> Annu Rev Plant Biol, 2007. </w:t>
      </w:r>
      <w:r w:rsidRPr="00A86B90">
        <w:rPr>
          <w:b/>
        </w:rPr>
        <w:t>58</w:t>
      </w:r>
      <w:r w:rsidRPr="00A86B90">
        <w:t>: p. 219-47.</w:t>
      </w:r>
      <w:bookmarkEnd w:id="5"/>
    </w:p>
    <w:p w14:paraId="6A722FEB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6" w:name="_ENREF_6"/>
      <w:r w:rsidRPr="00A86B90">
        <w:t>6.</w:t>
      </w:r>
      <w:r w:rsidRPr="00A86B90">
        <w:tab/>
        <w:t xml:space="preserve">Karlsson, P.E., </w:t>
      </w:r>
      <w:r w:rsidRPr="00A86B90">
        <w:rPr>
          <w:i/>
        </w:rPr>
        <w:t>Blue light regulation of stomata in wheat seedlings. I. Influence of red background illumination and initial conductance level.</w:t>
      </w:r>
      <w:r w:rsidRPr="00A86B90">
        <w:t xml:space="preserve"> Physiologia Plantarum, 1986. </w:t>
      </w:r>
      <w:r w:rsidRPr="00A86B90">
        <w:rPr>
          <w:b/>
        </w:rPr>
        <w:t>66</w:t>
      </w:r>
      <w:r w:rsidRPr="00A86B90">
        <w:t>: p. 5.</w:t>
      </w:r>
      <w:bookmarkEnd w:id="6"/>
    </w:p>
    <w:p w14:paraId="03F0776B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7" w:name="_ENREF_7"/>
      <w:r w:rsidRPr="00A86B90">
        <w:t>7.</w:t>
      </w:r>
      <w:r w:rsidRPr="00A86B90">
        <w:tab/>
        <w:t xml:space="preserve">Kinoshita, T., et al., </w:t>
      </w:r>
      <w:r w:rsidRPr="00A86B90">
        <w:rPr>
          <w:i/>
        </w:rPr>
        <w:t>Phot1 and phot2 mediate blue light regulation of stomatal opening.</w:t>
      </w:r>
      <w:r w:rsidRPr="00A86B90">
        <w:t xml:space="preserve"> Nature, 2001. </w:t>
      </w:r>
      <w:r w:rsidRPr="00A86B90">
        <w:rPr>
          <w:b/>
        </w:rPr>
        <w:t>414</w:t>
      </w:r>
      <w:r w:rsidRPr="00A86B90">
        <w:t>(6864): p. 656-60.</w:t>
      </w:r>
      <w:bookmarkEnd w:id="7"/>
    </w:p>
    <w:p w14:paraId="4AB15055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8" w:name="_ENREF_8"/>
      <w:r w:rsidRPr="00A86B90">
        <w:t>8.</w:t>
      </w:r>
      <w:r w:rsidRPr="00A86B90">
        <w:tab/>
        <w:t xml:space="preserve">Boccalandro, H.E., et al., </w:t>
      </w:r>
      <w:r w:rsidRPr="00A86B90">
        <w:rPr>
          <w:i/>
        </w:rPr>
        <w:t>Phototropins but not cryptochromes mediate the blue light-specific promotion of stomatal conductance, while both enhance photosynthesis and transpiration under full sunlight.</w:t>
      </w:r>
      <w:r w:rsidRPr="00A86B90">
        <w:t xml:space="preserve"> Plant Physiol, 2012. </w:t>
      </w:r>
      <w:r w:rsidRPr="00A86B90">
        <w:rPr>
          <w:b/>
        </w:rPr>
        <w:t>158</w:t>
      </w:r>
      <w:r w:rsidRPr="00A86B90">
        <w:t>(3): p. 1475-84.</w:t>
      </w:r>
      <w:bookmarkEnd w:id="8"/>
    </w:p>
    <w:p w14:paraId="7F94D4C4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9" w:name="_ENREF_9"/>
      <w:r w:rsidRPr="00A86B90">
        <w:t>9.</w:t>
      </w:r>
      <w:r w:rsidRPr="00A86B90">
        <w:tab/>
        <w:t xml:space="preserve">Baum, G., et al., </w:t>
      </w:r>
      <w:r w:rsidRPr="00A86B90">
        <w:rPr>
          <w:i/>
        </w:rPr>
        <w:t>Stimulation of the blue light phototropic receptor NPH1 causes a transient increase in cytosolic Ca2+.</w:t>
      </w:r>
      <w:r w:rsidRPr="00A86B90">
        <w:t xml:space="preserve"> Proc Natl Acad Sci U S A, 1999. </w:t>
      </w:r>
      <w:r w:rsidRPr="00A86B90">
        <w:rPr>
          <w:b/>
        </w:rPr>
        <w:t>96</w:t>
      </w:r>
      <w:r w:rsidRPr="00A86B90">
        <w:t>(23): p. 13554-9.</w:t>
      </w:r>
      <w:bookmarkEnd w:id="9"/>
    </w:p>
    <w:p w14:paraId="3047D1A8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0" w:name="_ENREF_10"/>
      <w:r w:rsidRPr="00A86B90">
        <w:t>10.</w:t>
      </w:r>
      <w:r w:rsidRPr="00A86B90">
        <w:tab/>
        <w:t xml:space="preserve">Kinoshita, T. and K. Shimazaki, </w:t>
      </w:r>
      <w:r w:rsidRPr="00A86B90">
        <w:rPr>
          <w:i/>
        </w:rPr>
        <w:t>Involvement of calyculin A- and okadaic acid-sensitive protein phosphatase in the blue light response of stomatal guard cells.</w:t>
      </w:r>
      <w:r w:rsidRPr="00A86B90">
        <w:t xml:space="preserve"> Plant Cell Physiol, 1997. </w:t>
      </w:r>
      <w:r w:rsidRPr="00A86B90">
        <w:rPr>
          <w:b/>
        </w:rPr>
        <w:t>38</w:t>
      </w:r>
      <w:r w:rsidRPr="00A86B90">
        <w:t>: p. 5.</w:t>
      </w:r>
      <w:bookmarkEnd w:id="10"/>
    </w:p>
    <w:p w14:paraId="04D2A9F8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1" w:name="_ENREF_11"/>
      <w:r w:rsidRPr="00A86B90">
        <w:t>11.</w:t>
      </w:r>
      <w:r w:rsidRPr="00A86B90">
        <w:tab/>
        <w:t xml:space="preserve">Takemiya, A., et al., </w:t>
      </w:r>
      <w:r w:rsidRPr="00A86B90">
        <w:rPr>
          <w:i/>
        </w:rPr>
        <w:t>Protein phosphatase 1 positively regulates stomatal opening in response to blue light in Vicia faba.</w:t>
      </w:r>
      <w:r w:rsidRPr="00A86B90">
        <w:t xml:space="preserve"> Proc Natl Acad Sci U S A, 2006. </w:t>
      </w:r>
      <w:r w:rsidRPr="00A86B90">
        <w:rPr>
          <w:b/>
        </w:rPr>
        <w:t>103</w:t>
      </w:r>
      <w:r w:rsidRPr="00A86B90">
        <w:t>(36): p. 13549-54.</w:t>
      </w:r>
      <w:bookmarkEnd w:id="11"/>
    </w:p>
    <w:p w14:paraId="4B47E858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2" w:name="_ENREF_12"/>
      <w:r w:rsidRPr="00A86B90">
        <w:t>12.</w:t>
      </w:r>
      <w:r w:rsidRPr="00A86B90">
        <w:tab/>
        <w:t xml:space="preserve">Takemiya, A., et al., </w:t>
      </w:r>
      <w:r w:rsidRPr="00A86B90">
        <w:rPr>
          <w:i/>
        </w:rPr>
        <w:t>Identification of a regulatory subunit of protein phosphatase 1 which mediates blue light signaling for stomatal opening.</w:t>
      </w:r>
      <w:r w:rsidRPr="00A86B90">
        <w:t xml:space="preserve"> Plant Cell Physiol, 2013. </w:t>
      </w:r>
      <w:r w:rsidRPr="00A86B90">
        <w:rPr>
          <w:b/>
        </w:rPr>
        <w:t>54</w:t>
      </w:r>
      <w:r w:rsidRPr="00A86B90">
        <w:t>(1): p. 24-35.</w:t>
      </w:r>
      <w:bookmarkEnd w:id="12"/>
    </w:p>
    <w:p w14:paraId="1BD0D712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3" w:name="_ENREF_13"/>
      <w:r w:rsidRPr="00A86B90">
        <w:t>13.</w:t>
      </w:r>
      <w:r w:rsidRPr="00A86B90">
        <w:tab/>
        <w:t xml:space="preserve">Hayashi, M., et al., </w:t>
      </w:r>
      <w:r w:rsidRPr="00A86B90">
        <w:rPr>
          <w:i/>
        </w:rPr>
        <w:t>Immunohistochemical detection of blue light-induced phosphorylation of the plasma membrane H+-ATPase in stomatal guard cells.</w:t>
      </w:r>
      <w:r w:rsidRPr="00A86B90">
        <w:t xml:space="preserve"> Plant Cell Physiol, 2011. </w:t>
      </w:r>
      <w:r w:rsidRPr="00A86B90">
        <w:rPr>
          <w:b/>
        </w:rPr>
        <w:t>52</w:t>
      </w:r>
      <w:r w:rsidRPr="00A86B90">
        <w:t>(7): p. 1238-48.</w:t>
      </w:r>
      <w:bookmarkEnd w:id="13"/>
    </w:p>
    <w:p w14:paraId="040DAB3A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4" w:name="_ENREF_14"/>
      <w:r w:rsidRPr="00A86B90">
        <w:lastRenderedPageBreak/>
        <w:t>14.</w:t>
      </w:r>
      <w:r w:rsidRPr="00A86B90">
        <w:tab/>
        <w:t xml:space="preserve">Taylor, A.R. and S.M. Assmann, </w:t>
      </w:r>
      <w:r w:rsidRPr="00A86B90">
        <w:rPr>
          <w:i/>
        </w:rPr>
        <w:t>Apparent absence of a redox requirement for blue light activation of pump current in broad bean guard cells.</w:t>
      </w:r>
      <w:r w:rsidRPr="00A86B90">
        <w:t xml:space="preserve"> Plant Physiol, 2001. </w:t>
      </w:r>
      <w:r w:rsidRPr="00A86B90">
        <w:rPr>
          <w:b/>
        </w:rPr>
        <w:t>125</w:t>
      </w:r>
      <w:r w:rsidRPr="00A86B90">
        <w:t>(1): p. 329-38.</w:t>
      </w:r>
      <w:bookmarkEnd w:id="14"/>
    </w:p>
    <w:p w14:paraId="5DA2A3C6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5" w:name="_ENREF_15"/>
      <w:r w:rsidRPr="00A86B90">
        <w:t>15.</w:t>
      </w:r>
      <w:r w:rsidRPr="00A86B90">
        <w:tab/>
        <w:t xml:space="preserve">Schwartz, A., N. Illan, and S.M. Assmann, </w:t>
      </w:r>
      <w:r w:rsidRPr="00A86B90">
        <w:rPr>
          <w:i/>
        </w:rPr>
        <w:t>Vanadate inhibition of stomatal opening in epidermal peels of Commelina communis : Cl(-) interferes with vanadate uptake.</w:t>
      </w:r>
      <w:r w:rsidRPr="00A86B90">
        <w:t xml:space="preserve"> Planta, 1991. </w:t>
      </w:r>
      <w:r w:rsidRPr="00A86B90">
        <w:rPr>
          <w:b/>
        </w:rPr>
        <w:t>183</w:t>
      </w:r>
      <w:r w:rsidRPr="00A86B90">
        <w:t>(4): p. 590-6.</w:t>
      </w:r>
      <w:bookmarkEnd w:id="15"/>
    </w:p>
    <w:p w14:paraId="1DC72B3D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6" w:name="_ENREF_16"/>
      <w:r w:rsidRPr="00A86B90">
        <w:t>16.</w:t>
      </w:r>
      <w:r w:rsidRPr="00A86B90">
        <w:tab/>
        <w:t xml:space="preserve">Amodeo, G., A. Srivastava, and E. Zeiger, </w:t>
      </w:r>
      <w:r w:rsidRPr="00A86B90">
        <w:rPr>
          <w:i/>
        </w:rPr>
        <w:t>Vanadate inhibits blue light-stimulated swelling of vicia guard cell protoplasts.</w:t>
      </w:r>
      <w:r w:rsidRPr="00A86B90">
        <w:t xml:space="preserve"> Plant Physiol, 1992. </w:t>
      </w:r>
      <w:r w:rsidRPr="00A86B90">
        <w:rPr>
          <w:b/>
        </w:rPr>
        <w:t>100</w:t>
      </w:r>
      <w:r w:rsidRPr="00A86B90">
        <w:t>(3): p. 1567-70.</w:t>
      </w:r>
      <w:bookmarkEnd w:id="16"/>
    </w:p>
    <w:p w14:paraId="35CFA6D4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7" w:name="_ENREF_17"/>
      <w:r w:rsidRPr="00A86B90">
        <w:t>17.</w:t>
      </w:r>
      <w:r w:rsidRPr="00A86B90">
        <w:tab/>
        <w:t xml:space="preserve">Squire, G.R. and T.A. Mansfield, </w:t>
      </w:r>
      <w:r w:rsidRPr="00A86B90">
        <w:rPr>
          <w:i/>
        </w:rPr>
        <w:t>The action of fusicoccin on stomatal guard cells and the subsidiary cells.</w:t>
      </w:r>
      <w:r w:rsidRPr="00A86B90">
        <w:t xml:space="preserve"> New Phytologist, 1974. </w:t>
      </w:r>
      <w:r w:rsidRPr="00A86B90">
        <w:rPr>
          <w:b/>
        </w:rPr>
        <w:t>73</w:t>
      </w:r>
      <w:r w:rsidRPr="00A86B90">
        <w:t>: p. 8.</w:t>
      </w:r>
      <w:bookmarkEnd w:id="17"/>
    </w:p>
    <w:p w14:paraId="76626729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8" w:name="_ENREF_18"/>
      <w:r w:rsidRPr="00A86B90">
        <w:t>18.</w:t>
      </w:r>
      <w:r w:rsidRPr="00A86B90">
        <w:tab/>
        <w:t xml:space="preserve">Allaway, W.G. and T.A. Mansfield, </w:t>
      </w:r>
      <w:r w:rsidRPr="00A86B90">
        <w:rPr>
          <w:i/>
        </w:rPr>
        <w:t>Stomatal Responses to Changes in Carbon Dioxide Concentration in Leaves Treated with 3-(4-Chlorophenyl)-I, I-Dimethylurea.</w:t>
      </w:r>
      <w:r w:rsidRPr="00A86B90">
        <w:t xml:space="preserve"> New Phytologist, 1967. </w:t>
      </w:r>
      <w:r w:rsidRPr="00A86B90">
        <w:rPr>
          <w:b/>
        </w:rPr>
        <w:t>66</w:t>
      </w:r>
      <w:r w:rsidRPr="00A86B90">
        <w:t>: p. 7.</w:t>
      </w:r>
      <w:bookmarkEnd w:id="18"/>
    </w:p>
    <w:p w14:paraId="0FF68836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19" w:name="_ENREF_19"/>
      <w:r w:rsidRPr="00A86B90">
        <w:t>19.</w:t>
      </w:r>
      <w:r w:rsidRPr="00A86B90">
        <w:tab/>
        <w:t xml:space="preserve">Olsen, R.L., et al., </w:t>
      </w:r>
      <w:r w:rsidRPr="00A86B90">
        <w:rPr>
          <w:i/>
        </w:rPr>
        <w:t>Red light activates a chloroplast-dependent ion uptake mechanism for stomatal opening under reduced CO2 concentrations in Vicia spp.</w:t>
      </w:r>
      <w:r w:rsidRPr="00A86B90">
        <w:t xml:space="preserve"> New Phytologist, 2002. </w:t>
      </w:r>
      <w:r w:rsidRPr="00A86B90">
        <w:rPr>
          <w:b/>
        </w:rPr>
        <w:t>153</w:t>
      </w:r>
      <w:r w:rsidRPr="00A86B90">
        <w:t>: p. 12.</w:t>
      </w:r>
      <w:bookmarkEnd w:id="19"/>
    </w:p>
    <w:p w14:paraId="0B14ED41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0" w:name="_ENREF_20"/>
      <w:r w:rsidRPr="00A86B90">
        <w:t>20.</w:t>
      </w:r>
      <w:r w:rsidRPr="00A86B90">
        <w:tab/>
        <w:t xml:space="preserve">Roelfsema, M.R., et al., </w:t>
      </w:r>
      <w:r w:rsidRPr="00A86B90">
        <w:rPr>
          <w:i/>
        </w:rPr>
        <w:t>CO2 provides an intermediate link in the red light response of guard cells.</w:t>
      </w:r>
      <w:r w:rsidRPr="00A86B90">
        <w:t xml:space="preserve"> Plant J, 2002. </w:t>
      </w:r>
      <w:r w:rsidRPr="00A86B90">
        <w:rPr>
          <w:b/>
        </w:rPr>
        <w:t>32</w:t>
      </w:r>
      <w:r w:rsidRPr="00A86B90">
        <w:t>(1): p. 65-75.</w:t>
      </w:r>
      <w:bookmarkEnd w:id="20"/>
    </w:p>
    <w:p w14:paraId="3CC86CE2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1" w:name="_ENREF_21"/>
      <w:r w:rsidRPr="00A86B90">
        <w:t>21.</w:t>
      </w:r>
      <w:r w:rsidRPr="00A86B90">
        <w:tab/>
        <w:t xml:space="preserve">Brearley, J., M.A. Venis, and M.R. Blatt, </w:t>
      </w:r>
      <w:r w:rsidRPr="00A86B90">
        <w:rPr>
          <w:i/>
        </w:rPr>
        <w:t>The effect of elevated CO2 concentrations on K+ and anion channels of Vicia faba L. guard cells.</w:t>
      </w:r>
      <w:r w:rsidRPr="00A86B90">
        <w:t xml:space="preserve"> Planta, 1997. </w:t>
      </w:r>
      <w:r w:rsidRPr="00A86B90">
        <w:rPr>
          <w:b/>
        </w:rPr>
        <w:t>203</w:t>
      </w:r>
      <w:r w:rsidRPr="00A86B90">
        <w:t>: p. 10.</w:t>
      </w:r>
      <w:bookmarkEnd w:id="21"/>
    </w:p>
    <w:p w14:paraId="28DEE9CE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2" w:name="_ENREF_22"/>
      <w:r w:rsidRPr="00A86B90">
        <w:t>22.</w:t>
      </w:r>
      <w:r w:rsidRPr="00A86B90">
        <w:tab/>
        <w:t xml:space="preserve">Edwards, A. and D.J.F. Bowling, </w:t>
      </w:r>
      <w:r w:rsidRPr="00A86B90">
        <w:rPr>
          <w:i/>
        </w:rPr>
        <w:t>Evidence for a CO2 inhibited proton extrusion pump in the stomatal cells of Tradescantia virginiana.</w:t>
      </w:r>
      <w:r w:rsidRPr="00A86B90">
        <w:t xml:space="preserve"> Journal of Experimental Botany, 1985. </w:t>
      </w:r>
      <w:r w:rsidRPr="00A86B90">
        <w:rPr>
          <w:b/>
        </w:rPr>
        <w:t>36</w:t>
      </w:r>
      <w:r w:rsidRPr="00A86B90">
        <w:t>: p. 8.</w:t>
      </w:r>
      <w:bookmarkEnd w:id="22"/>
    </w:p>
    <w:p w14:paraId="72F8DA57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3" w:name="_ENREF_23"/>
      <w:r w:rsidRPr="00A86B90">
        <w:t>23.</w:t>
      </w:r>
      <w:r w:rsidRPr="00A86B90">
        <w:tab/>
        <w:t xml:space="preserve">Roelfsema, M.R., et al., </w:t>
      </w:r>
      <w:r w:rsidRPr="00A86B90">
        <w:rPr>
          <w:i/>
        </w:rPr>
        <w:t>Single guard cell recordings in intact plants: light-induced hyperpolarization of the plasma membrane.</w:t>
      </w:r>
      <w:r w:rsidRPr="00A86B90">
        <w:t xml:space="preserve"> Plant J, 2001. </w:t>
      </w:r>
      <w:r w:rsidRPr="00A86B90">
        <w:rPr>
          <w:b/>
        </w:rPr>
        <w:t>26</w:t>
      </w:r>
      <w:r w:rsidRPr="00A86B90">
        <w:t>(1): p. 1-13.</w:t>
      </w:r>
      <w:bookmarkEnd w:id="23"/>
    </w:p>
    <w:p w14:paraId="4502C3EC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4" w:name="_ENREF_24"/>
      <w:r w:rsidRPr="00A86B90">
        <w:t>24.</w:t>
      </w:r>
      <w:r w:rsidRPr="00A86B90">
        <w:tab/>
        <w:t xml:space="preserve">Lebaudy, A., et al., </w:t>
      </w:r>
      <w:r w:rsidRPr="00A86B90">
        <w:rPr>
          <w:i/>
        </w:rPr>
        <w:t>Plant adaptation to fluctuating environment and biomass production are strongly dependent on guard cell potassium channels.</w:t>
      </w:r>
      <w:r w:rsidRPr="00A86B90">
        <w:t xml:space="preserve"> Proc Natl Acad Sci U S A, 2008. </w:t>
      </w:r>
      <w:r w:rsidRPr="00A86B90">
        <w:rPr>
          <w:b/>
        </w:rPr>
        <w:t>105</w:t>
      </w:r>
      <w:r w:rsidRPr="00A86B90">
        <w:t>(13): p. 5271-6.</w:t>
      </w:r>
      <w:bookmarkEnd w:id="24"/>
    </w:p>
    <w:p w14:paraId="09489C9A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5" w:name="_ENREF_25"/>
      <w:r w:rsidRPr="00A86B90">
        <w:t>25.</w:t>
      </w:r>
      <w:r w:rsidRPr="00A86B90">
        <w:tab/>
        <w:t xml:space="preserve">Guo, F.Q., J. Young, and N.M. Crawford, </w:t>
      </w:r>
      <w:r w:rsidRPr="00A86B90">
        <w:rPr>
          <w:i/>
        </w:rPr>
        <w:t>The nitrate transporter AtNRT1.1 (CHL1) functions in stomatal opening and contributes to drought susceptibility in Arabidopsis.</w:t>
      </w:r>
      <w:r w:rsidRPr="00A86B90">
        <w:t xml:space="preserve"> Plant Cell, 2003. </w:t>
      </w:r>
      <w:r w:rsidRPr="00A86B90">
        <w:rPr>
          <w:b/>
        </w:rPr>
        <w:t>15</w:t>
      </w:r>
      <w:r w:rsidRPr="00A86B90">
        <w:t>(1): p. 107-17.</w:t>
      </w:r>
      <w:bookmarkEnd w:id="25"/>
    </w:p>
    <w:p w14:paraId="3D81D031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6" w:name="_ENREF_26"/>
      <w:r w:rsidRPr="00A86B90">
        <w:t>26.</w:t>
      </w:r>
      <w:r w:rsidRPr="00A86B90">
        <w:tab/>
        <w:t xml:space="preserve">Ogawa, T., et al., </w:t>
      </w:r>
      <w:r w:rsidRPr="00A86B90">
        <w:rPr>
          <w:i/>
        </w:rPr>
        <w:t>Synergistic action of red and blue light and action spectra for malate formation in guard cells of Vicia faba L.</w:t>
      </w:r>
      <w:r w:rsidRPr="00A86B90">
        <w:t xml:space="preserve"> Planta, 1978. </w:t>
      </w:r>
      <w:r w:rsidRPr="00A86B90">
        <w:rPr>
          <w:b/>
        </w:rPr>
        <w:t>142</w:t>
      </w:r>
      <w:r w:rsidRPr="00A86B90">
        <w:t>(1): p. 61-5.</w:t>
      </w:r>
      <w:bookmarkEnd w:id="26"/>
    </w:p>
    <w:p w14:paraId="443D2B3B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7" w:name="_ENREF_27"/>
      <w:r w:rsidRPr="00A86B90">
        <w:t>27.</w:t>
      </w:r>
      <w:r w:rsidRPr="00A86B90">
        <w:tab/>
        <w:t xml:space="preserve">Lee, M., et al., </w:t>
      </w:r>
      <w:r w:rsidRPr="00A86B90">
        <w:rPr>
          <w:i/>
        </w:rPr>
        <w:t>The ABC transporter AtABCB14 is a malate importer and modulates stomatal response to CO2.</w:t>
      </w:r>
      <w:r w:rsidRPr="00A86B90">
        <w:t xml:space="preserve"> Nat Cell Biol, 2008. </w:t>
      </w:r>
      <w:r w:rsidRPr="00A86B90">
        <w:rPr>
          <w:b/>
        </w:rPr>
        <w:t>10</w:t>
      </w:r>
      <w:r w:rsidRPr="00A86B90">
        <w:t>(10): p. 1217-23.</w:t>
      </w:r>
      <w:bookmarkEnd w:id="27"/>
    </w:p>
    <w:p w14:paraId="040D216C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8" w:name="_ENREF_28"/>
      <w:r w:rsidRPr="00A86B90">
        <w:t>28.</w:t>
      </w:r>
      <w:r w:rsidRPr="00A86B90">
        <w:tab/>
        <w:t xml:space="preserve">Reddy, A.R. and V.S.R. Das, </w:t>
      </w:r>
      <w:r w:rsidRPr="00A86B90">
        <w:rPr>
          <w:i/>
        </w:rPr>
        <w:t>Stomatal movements and sucrose uptake by guard cell protoplasts of Commelina benghalensis L.</w:t>
      </w:r>
      <w:r w:rsidRPr="00A86B90">
        <w:t xml:space="preserve"> Plant Cell Physiol, 1986. </w:t>
      </w:r>
      <w:r w:rsidRPr="00A86B90">
        <w:rPr>
          <w:b/>
        </w:rPr>
        <w:t>27</w:t>
      </w:r>
      <w:r w:rsidRPr="00A86B90">
        <w:t>: p. 6.</w:t>
      </w:r>
      <w:bookmarkEnd w:id="28"/>
    </w:p>
    <w:p w14:paraId="3F288068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29" w:name="_ENREF_29"/>
      <w:r w:rsidRPr="00A86B90">
        <w:t>29.</w:t>
      </w:r>
      <w:r w:rsidRPr="00A86B90">
        <w:tab/>
        <w:t xml:space="preserve">Talbott, L.D. and E. Zeiger, </w:t>
      </w:r>
      <w:r w:rsidRPr="00A86B90">
        <w:rPr>
          <w:i/>
        </w:rPr>
        <w:t>Sugar and Organic Acid Accumulation in Guard Cells of Vicia faba in Response to Red and Blue Light.</w:t>
      </w:r>
      <w:r w:rsidRPr="00A86B90">
        <w:t xml:space="preserve"> Plant Physiol, 1993. </w:t>
      </w:r>
      <w:r w:rsidRPr="00A86B90">
        <w:rPr>
          <w:b/>
        </w:rPr>
        <w:t>102</w:t>
      </w:r>
      <w:r w:rsidRPr="00A86B90">
        <w:t>(4): p. 1163-1169.</w:t>
      </w:r>
      <w:bookmarkEnd w:id="29"/>
    </w:p>
    <w:p w14:paraId="3E6FCB8F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0" w:name="_ENREF_30"/>
      <w:r w:rsidRPr="00A86B90">
        <w:t>30.</w:t>
      </w:r>
      <w:r w:rsidRPr="00A86B90">
        <w:tab/>
        <w:t xml:space="preserve">Seo, J., et al., </w:t>
      </w:r>
      <w:r w:rsidRPr="00A86B90">
        <w:rPr>
          <w:i/>
        </w:rPr>
        <w:t>Phospholipase A2beta mediates light-induced stomatal opening in Arabidopsis.</w:t>
      </w:r>
      <w:r w:rsidRPr="00A86B90">
        <w:t xml:space="preserve"> J Exp Bot, 2008. </w:t>
      </w:r>
      <w:r w:rsidRPr="00A86B90">
        <w:rPr>
          <w:b/>
        </w:rPr>
        <w:t>59</w:t>
      </w:r>
      <w:r w:rsidRPr="00A86B90">
        <w:t>(13): p. 3587-94.</w:t>
      </w:r>
      <w:bookmarkEnd w:id="30"/>
    </w:p>
    <w:p w14:paraId="67DC7DA6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1" w:name="_ENREF_31"/>
      <w:r w:rsidRPr="00A86B90">
        <w:t>31.</w:t>
      </w:r>
      <w:r w:rsidRPr="00A86B90">
        <w:tab/>
        <w:t xml:space="preserve">Lee, Y., et al., </w:t>
      </w:r>
      <w:r w:rsidRPr="00A86B90">
        <w:rPr>
          <w:i/>
        </w:rPr>
        <w:t>Phosphatidylinositol 4,5-bisphosphate is important for stomatal opening.</w:t>
      </w:r>
      <w:r w:rsidRPr="00A86B90">
        <w:t xml:space="preserve"> Plant J, 2007. </w:t>
      </w:r>
      <w:r w:rsidRPr="00A86B90">
        <w:rPr>
          <w:b/>
        </w:rPr>
        <w:t>52</w:t>
      </w:r>
      <w:r w:rsidRPr="00A86B90">
        <w:t>(5): p. 803-16.</w:t>
      </w:r>
      <w:bookmarkEnd w:id="31"/>
    </w:p>
    <w:p w14:paraId="29039187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2" w:name="_ENREF_32"/>
      <w:r w:rsidRPr="00A86B90">
        <w:t>32.</w:t>
      </w:r>
      <w:r w:rsidRPr="00A86B90">
        <w:tab/>
        <w:t xml:space="preserve">Jeon, B.W., et al., </w:t>
      </w:r>
      <w:r w:rsidRPr="00A86B90">
        <w:rPr>
          <w:i/>
        </w:rPr>
        <w:t>The Arabidopsis small G protein ROP2 is activated by light in guard cells and inhibits light-induced stomatal opening.</w:t>
      </w:r>
      <w:r w:rsidRPr="00A86B90">
        <w:t xml:space="preserve"> Plant Cell, 2008. </w:t>
      </w:r>
      <w:r w:rsidRPr="00A86B90">
        <w:rPr>
          <w:b/>
        </w:rPr>
        <w:t>20</w:t>
      </w:r>
      <w:r w:rsidRPr="00A86B90">
        <w:t>(1): p. 75-87.</w:t>
      </w:r>
      <w:bookmarkEnd w:id="32"/>
    </w:p>
    <w:p w14:paraId="54A2B649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3" w:name="_ENREF_33"/>
      <w:r w:rsidRPr="00A86B90">
        <w:t>33.</w:t>
      </w:r>
      <w:r w:rsidRPr="00A86B90">
        <w:tab/>
        <w:t xml:space="preserve">Gepstein, S., M. Jacobs, and L. Taiz, </w:t>
      </w:r>
      <w:r w:rsidRPr="00A86B90">
        <w:rPr>
          <w:i/>
        </w:rPr>
        <w:t>Inhibition of stomatal opening in Vicia faba epidermal tissue by vanadate and abscisic acid.</w:t>
      </w:r>
      <w:r w:rsidRPr="00A86B90">
        <w:t xml:space="preserve"> Plant Science Letters, 1982. </w:t>
      </w:r>
      <w:r w:rsidRPr="00A86B90">
        <w:rPr>
          <w:b/>
        </w:rPr>
        <w:t>28</w:t>
      </w:r>
      <w:r w:rsidRPr="00A86B90">
        <w:t>: p. 10.</w:t>
      </w:r>
      <w:bookmarkEnd w:id="33"/>
    </w:p>
    <w:p w14:paraId="6555FCE7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4" w:name="_ENREF_34"/>
      <w:r w:rsidRPr="00A86B90">
        <w:t>34.</w:t>
      </w:r>
      <w:r w:rsidRPr="00A86B90">
        <w:tab/>
        <w:t xml:space="preserve">Schwartz, A., et al., </w:t>
      </w:r>
      <w:r w:rsidRPr="00A86B90">
        <w:rPr>
          <w:i/>
        </w:rPr>
        <w:t>Anion-Channel Blockers Inhibit S-Type Anion Channels and Abscisic Acid Responses in Guard Cells.</w:t>
      </w:r>
      <w:r w:rsidRPr="00A86B90">
        <w:t xml:space="preserve"> Plant Physiol, 1995. </w:t>
      </w:r>
      <w:r w:rsidRPr="00A86B90">
        <w:rPr>
          <w:b/>
        </w:rPr>
        <w:t>109</w:t>
      </w:r>
      <w:r w:rsidRPr="00A86B90">
        <w:t>(2): p. 651-658.</w:t>
      </w:r>
      <w:bookmarkEnd w:id="34"/>
    </w:p>
    <w:p w14:paraId="19613B77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5" w:name="_ENREF_35"/>
      <w:r w:rsidRPr="00A86B90">
        <w:lastRenderedPageBreak/>
        <w:t>35.</w:t>
      </w:r>
      <w:r w:rsidRPr="00A86B90">
        <w:tab/>
        <w:t xml:space="preserve">Staxen, I., et al., </w:t>
      </w:r>
      <w:r w:rsidRPr="00A86B90">
        <w:rPr>
          <w:i/>
        </w:rPr>
        <w:t>Abscisic acid induces oscillations in guard-cell cytosolic free calcium that involve phosphoinositide-specific phospholipase C.</w:t>
      </w:r>
      <w:r w:rsidRPr="00A86B90">
        <w:t xml:space="preserve"> Proc Natl Acad Sci U S A, 1999. </w:t>
      </w:r>
      <w:r w:rsidRPr="00A86B90">
        <w:rPr>
          <w:b/>
        </w:rPr>
        <w:t>96</w:t>
      </w:r>
      <w:r w:rsidRPr="00A86B90">
        <w:t>(4): p. 1779-84.</w:t>
      </w:r>
      <w:bookmarkEnd w:id="35"/>
    </w:p>
    <w:p w14:paraId="0A1C8B7D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6" w:name="_ENREF_36"/>
      <w:r w:rsidRPr="00A86B90">
        <w:t>36.</w:t>
      </w:r>
      <w:r w:rsidRPr="00A86B90">
        <w:tab/>
        <w:t xml:space="preserve">Zhang, W., et al., </w:t>
      </w:r>
      <w:r w:rsidRPr="00A86B90">
        <w:rPr>
          <w:i/>
        </w:rPr>
        <w:t>Phospholipase D alpha 1-derived phosphatidic acid interacts with ABI1 phosphatase 2C and regulates abscisic acid signaling.</w:t>
      </w:r>
      <w:r w:rsidRPr="00A86B90">
        <w:t xml:space="preserve"> Proc Natl Acad Sci U S A, 2004. </w:t>
      </w:r>
      <w:r w:rsidRPr="00A86B90">
        <w:rPr>
          <w:b/>
        </w:rPr>
        <w:t>101</w:t>
      </w:r>
      <w:r w:rsidRPr="00A86B90">
        <w:t>(25): p. 9508-13.</w:t>
      </w:r>
      <w:bookmarkEnd w:id="36"/>
    </w:p>
    <w:p w14:paraId="677DD87A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7" w:name="_ENREF_37"/>
      <w:r w:rsidRPr="00A86B90">
        <w:t>37.</w:t>
      </w:r>
      <w:r w:rsidRPr="00A86B90">
        <w:tab/>
        <w:t xml:space="preserve">Takemiya, A. and K. Shimazaki, </w:t>
      </w:r>
      <w:r w:rsidRPr="00A86B90">
        <w:rPr>
          <w:i/>
        </w:rPr>
        <w:t>Phosphatidic acid inhibits blue light-induced stomatal opening via inhibition of protein phosphatase 1 [corrected].</w:t>
      </w:r>
      <w:r w:rsidRPr="00A86B90">
        <w:t xml:space="preserve"> Plant Physiol, 2010. </w:t>
      </w:r>
      <w:r w:rsidRPr="00A86B90">
        <w:rPr>
          <w:b/>
        </w:rPr>
        <w:t>153</w:t>
      </w:r>
      <w:r w:rsidRPr="00A86B90">
        <w:t>(4): p. 1555-62.</w:t>
      </w:r>
      <w:bookmarkEnd w:id="37"/>
    </w:p>
    <w:p w14:paraId="3E7E29E9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8" w:name="_ENREF_38"/>
      <w:r w:rsidRPr="00A86B90">
        <w:t>38.</w:t>
      </w:r>
      <w:r w:rsidRPr="00A86B90">
        <w:tab/>
        <w:t xml:space="preserve">Desikan, R., et al., </w:t>
      </w:r>
      <w:r w:rsidRPr="00A86B90">
        <w:rPr>
          <w:i/>
        </w:rPr>
        <w:t>A new role for an old enzyme: nitrate reductase-mediated nitric oxide generation is required for abscisic acid-induced stomatal closure in Arabidopsis thaliana.</w:t>
      </w:r>
      <w:r w:rsidRPr="00A86B90">
        <w:t xml:space="preserve"> Proc Natl Acad Sci U S A, 2002. </w:t>
      </w:r>
      <w:r w:rsidRPr="00A86B90">
        <w:rPr>
          <w:b/>
        </w:rPr>
        <w:t>99</w:t>
      </w:r>
      <w:r w:rsidRPr="00A86B90">
        <w:t>(25): p. 16314-8.</w:t>
      </w:r>
      <w:bookmarkEnd w:id="38"/>
    </w:p>
    <w:p w14:paraId="4D04471D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39" w:name="_ENREF_39"/>
      <w:r w:rsidRPr="00A86B90">
        <w:t>39.</w:t>
      </w:r>
      <w:r w:rsidRPr="00A86B90">
        <w:tab/>
        <w:t xml:space="preserve">Zhang, X., et al., </w:t>
      </w:r>
      <w:r w:rsidRPr="00A86B90">
        <w:rPr>
          <w:i/>
        </w:rPr>
        <w:t>Nitric oxide inhibits blue light-specific stomatal opening via abscisic acid signaling pathways in Vicia guard cells.</w:t>
      </w:r>
      <w:r w:rsidRPr="00A86B90">
        <w:t xml:space="preserve"> Plant Cell Physiol, 2007. </w:t>
      </w:r>
      <w:r w:rsidRPr="00A86B90">
        <w:rPr>
          <w:b/>
        </w:rPr>
        <w:t>48</w:t>
      </w:r>
      <w:r w:rsidRPr="00A86B90">
        <w:t>(5): p. 715-23.</w:t>
      </w:r>
      <w:bookmarkEnd w:id="39"/>
    </w:p>
    <w:p w14:paraId="1A645CD4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0" w:name="_ENREF_40"/>
      <w:r w:rsidRPr="00A86B90">
        <w:t>40.</w:t>
      </w:r>
      <w:r w:rsidRPr="00A86B90">
        <w:tab/>
        <w:t xml:space="preserve">Neill, S., et al., </w:t>
      </w:r>
      <w:r w:rsidRPr="00A86B90">
        <w:rPr>
          <w:i/>
        </w:rPr>
        <w:t>Nitric oxide, stomatal closure, and abiotic stress.</w:t>
      </w:r>
      <w:r w:rsidRPr="00A86B90">
        <w:t xml:space="preserve"> J Exp Bot, 2008. </w:t>
      </w:r>
      <w:r w:rsidRPr="00A86B90">
        <w:rPr>
          <w:b/>
        </w:rPr>
        <w:t>59</w:t>
      </w:r>
      <w:r w:rsidRPr="00A86B90">
        <w:t>(2): p. 165-76.</w:t>
      </w:r>
      <w:bookmarkEnd w:id="40"/>
    </w:p>
    <w:p w14:paraId="60B1A26D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1" w:name="_ENREF_41"/>
      <w:r w:rsidRPr="00A86B90">
        <w:t>41.</w:t>
      </w:r>
      <w:r w:rsidRPr="00A86B90">
        <w:tab/>
        <w:t xml:space="preserve">Levchenko, V., et al., </w:t>
      </w:r>
      <w:r w:rsidRPr="00A86B90">
        <w:rPr>
          <w:i/>
        </w:rPr>
        <w:t>Cytosolic abscisic acid activates guard cell anion channels without preceding Ca2+ signals.</w:t>
      </w:r>
      <w:r w:rsidRPr="00A86B90">
        <w:t xml:space="preserve"> Proc Natl Acad Sci U S A, 2005. </w:t>
      </w:r>
      <w:r w:rsidRPr="00A86B90">
        <w:rPr>
          <w:b/>
        </w:rPr>
        <w:t>102</w:t>
      </w:r>
      <w:r w:rsidRPr="00A86B90">
        <w:t>(11): p. 4203-8.</w:t>
      </w:r>
      <w:bookmarkEnd w:id="41"/>
    </w:p>
    <w:p w14:paraId="59FB7BD3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2" w:name="_ENREF_42"/>
      <w:r w:rsidRPr="00A86B90">
        <w:t>42.</w:t>
      </w:r>
      <w:r w:rsidRPr="00A86B90">
        <w:tab/>
        <w:t xml:space="preserve">Zhang, X., et al., </w:t>
      </w:r>
      <w:r w:rsidRPr="00A86B90">
        <w:rPr>
          <w:i/>
        </w:rPr>
        <w:t>Inhibition of blue light-dependent H+ pumping by abscisic acid through hydrogen peroxide-induced dephosphorylation of the plasma membrane H+-ATPase in guard cell protoplasts.</w:t>
      </w:r>
      <w:r w:rsidRPr="00A86B90">
        <w:t xml:space="preserve"> Plant Physiol, 2004. </w:t>
      </w:r>
      <w:r w:rsidRPr="00A86B90">
        <w:rPr>
          <w:b/>
        </w:rPr>
        <w:t>136</w:t>
      </w:r>
      <w:r w:rsidRPr="00A86B90">
        <w:t>(4): p. 4150-8.</w:t>
      </w:r>
      <w:bookmarkEnd w:id="42"/>
    </w:p>
    <w:p w14:paraId="2BEC20D5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3" w:name="_ENREF_43"/>
      <w:r w:rsidRPr="00A86B90">
        <w:t>43.</w:t>
      </w:r>
      <w:r w:rsidRPr="00A86B90">
        <w:tab/>
        <w:t xml:space="preserve">Jacob, T., et al., </w:t>
      </w:r>
      <w:r w:rsidRPr="00A86B90">
        <w:rPr>
          <w:i/>
        </w:rPr>
        <w:t>Abscisic acid signal transduction in guard cells is mediated by phospholipase D activity.</w:t>
      </w:r>
      <w:r w:rsidRPr="00A86B90">
        <w:t xml:space="preserve"> Proc Natl Acad Sci U S A, 1999. </w:t>
      </w:r>
      <w:r w:rsidRPr="00A86B90">
        <w:rPr>
          <w:b/>
        </w:rPr>
        <w:t>96</w:t>
      </w:r>
      <w:r w:rsidRPr="00A86B90">
        <w:t>(21): p. 12192-7.</w:t>
      </w:r>
      <w:bookmarkEnd w:id="43"/>
    </w:p>
    <w:p w14:paraId="56E2E610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4" w:name="_ENREF_44"/>
      <w:r w:rsidRPr="00A86B90">
        <w:t>44.</w:t>
      </w:r>
      <w:r w:rsidRPr="00A86B90">
        <w:tab/>
        <w:t xml:space="preserve">Mustilli, A.C., et al., </w:t>
      </w:r>
      <w:r w:rsidRPr="00A86B90">
        <w:rPr>
          <w:i/>
        </w:rPr>
        <w:t>Arabidopsis OST1 protein kinase mediates the regulation of stomatal aperture by abscisic acid and acts upstream of reactive oxygen species production.</w:t>
      </w:r>
      <w:r w:rsidRPr="00A86B90">
        <w:t xml:space="preserve"> Plant Cell, 2002. </w:t>
      </w:r>
      <w:r w:rsidRPr="00A86B90">
        <w:rPr>
          <w:b/>
        </w:rPr>
        <w:t>14</w:t>
      </w:r>
      <w:r w:rsidRPr="00A86B90">
        <w:t>(12): p. 3089-99.</w:t>
      </w:r>
      <w:bookmarkEnd w:id="44"/>
    </w:p>
    <w:p w14:paraId="69BAFC21" w14:textId="77777777" w:rsidR="00A86B90" w:rsidRPr="00A86B90" w:rsidRDefault="00A86B90" w:rsidP="00A86B90">
      <w:pPr>
        <w:pStyle w:val="EndNoteBibliography"/>
        <w:spacing w:after="0"/>
        <w:ind w:left="720" w:hanging="720"/>
      </w:pPr>
      <w:bookmarkStart w:id="45" w:name="_ENREF_45"/>
      <w:r w:rsidRPr="00A86B90">
        <w:t>45.</w:t>
      </w:r>
      <w:r w:rsidRPr="00A86B90">
        <w:tab/>
        <w:t xml:space="preserve">Kwak, J.M., et al., </w:t>
      </w:r>
      <w:r w:rsidRPr="00A86B90">
        <w:rPr>
          <w:i/>
        </w:rPr>
        <w:t>NADPH oxidase AtrbohD and AtrbohF genes function in ROS-dependent ABA signaling in Arabidopsis.</w:t>
      </w:r>
      <w:r w:rsidRPr="00A86B90">
        <w:t xml:space="preserve"> EMBO J, 2003. </w:t>
      </w:r>
      <w:r w:rsidRPr="00A86B90">
        <w:rPr>
          <w:b/>
        </w:rPr>
        <w:t>22</w:t>
      </w:r>
      <w:r w:rsidRPr="00A86B90">
        <w:t>(11): p. 2623-33.</w:t>
      </w:r>
      <w:bookmarkEnd w:id="45"/>
    </w:p>
    <w:p w14:paraId="2DCE5612" w14:textId="77777777" w:rsidR="00A86B90" w:rsidRPr="00A86B90" w:rsidRDefault="00A86B90" w:rsidP="00A86B90">
      <w:pPr>
        <w:pStyle w:val="EndNoteBibliography"/>
        <w:ind w:left="720" w:hanging="720"/>
      </w:pPr>
      <w:bookmarkStart w:id="46" w:name="_ENREF_46"/>
      <w:r w:rsidRPr="00A86B90">
        <w:t>46.</w:t>
      </w:r>
      <w:r w:rsidRPr="00A86B90">
        <w:tab/>
        <w:t xml:space="preserve">Pei, Z.M., et al., </w:t>
      </w:r>
      <w:r w:rsidRPr="00A86B90">
        <w:rPr>
          <w:i/>
        </w:rPr>
        <w:t>Calcium channels activated by hydrogen peroxide mediate abscisic acid signalling in guard cells.</w:t>
      </w:r>
      <w:r w:rsidRPr="00A86B90">
        <w:t xml:space="preserve"> Nature, 2000. </w:t>
      </w:r>
      <w:r w:rsidRPr="00A86B90">
        <w:rPr>
          <w:b/>
        </w:rPr>
        <w:t>406</w:t>
      </w:r>
      <w:r w:rsidRPr="00A86B90">
        <w:t>(6797): p. 731-4.</w:t>
      </w:r>
      <w:bookmarkEnd w:id="46"/>
    </w:p>
    <w:p w14:paraId="535A5B7A" w14:textId="45677A5F" w:rsidR="000330D7" w:rsidRDefault="00FE5D2D">
      <w:r>
        <w:fldChar w:fldCharType="end"/>
      </w:r>
    </w:p>
    <w:sectPr w:rsidR="000330D7" w:rsidSect="00E5524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306CB" w14:textId="77777777" w:rsidR="009C1D25" w:rsidRDefault="009C1D25" w:rsidP="009F27C4">
      <w:pPr>
        <w:spacing w:after="0" w:line="240" w:lineRule="auto"/>
      </w:pPr>
      <w:r>
        <w:separator/>
      </w:r>
    </w:p>
  </w:endnote>
  <w:endnote w:type="continuationSeparator" w:id="0">
    <w:p w14:paraId="001E5459" w14:textId="77777777" w:rsidR="009C1D25" w:rsidRDefault="009C1D25" w:rsidP="009F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5512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340A4" w14:textId="77777777" w:rsidR="00FE5D2D" w:rsidRDefault="00FE5D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E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73984A" w14:textId="77777777" w:rsidR="00FE5D2D" w:rsidRDefault="00FE5D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74382" w14:textId="77777777" w:rsidR="009C1D25" w:rsidRDefault="009C1D25" w:rsidP="009F27C4">
      <w:pPr>
        <w:spacing w:after="0" w:line="240" w:lineRule="auto"/>
      </w:pPr>
      <w:r>
        <w:separator/>
      </w:r>
    </w:p>
  </w:footnote>
  <w:footnote w:type="continuationSeparator" w:id="0">
    <w:p w14:paraId="596269E2" w14:textId="77777777" w:rsidR="009C1D25" w:rsidRDefault="009C1D25" w:rsidP="009F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51D2"/>
    <w:multiLevelType w:val="hybridMultilevel"/>
    <w:tmpl w:val="E96A14C6"/>
    <w:lvl w:ilvl="0" w:tplc="E2321F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F3900"/>
    <w:multiLevelType w:val="hybridMultilevel"/>
    <w:tmpl w:val="3C9225C0"/>
    <w:lvl w:ilvl="0" w:tplc="375AF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C3719"/>
    <w:multiLevelType w:val="hybridMultilevel"/>
    <w:tmpl w:val="BBE037F0"/>
    <w:lvl w:ilvl="0" w:tplc="24308F24">
      <w:start w:val="1"/>
      <w:numFmt w:val="lowerLetter"/>
      <w:lvlText w:val="(%1)"/>
      <w:lvlJc w:val="left"/>
      <w:pPr>
        <w:ind w:left="59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96" w:hanging="360"/>
      </w:pPr>
    </w:lvl>
    <w:lvl w:ilvl="2" w:tplc="0409001B" w:tentative="1">
      <w:start w:val="1"/>
      <w:numFmt w:val="lowerRoman"/>
      <w:lvlText w:val="%3."/>
      <w:lvlJc w:val="right"/>
      <w:pPr>
        <w:ind w:left="7416" w:hanging="180"/>
      </w:pPr>
    </w:lvl>
    <w:lvl w:ilvl="3" w:tplc="0409000F" w:tentative="1">
      <w:start w:val="1"/>
      <w:numFmt w:val="decimal"/>
      <w:lvlText w:val="%4."/>
      <w:lvlJc w:val="left"/>
      <w:pPr>
        <w:ind w:left="8136" w:hanging="360"/>
      </w:pPr>
    </w:lvl>
    <w:lvl w:ilvl="4" w:tplc="04090019" w:tentative="1">
      <w:start w:val="1"/>
      <w:numFmt w:val="lowerLetter"/>
      <w:lvlText w:val="%5."/>
      <w:lvlJc w:val="left"/>
      <w:pPr>
        <w:ind w:left="8856" w:hanging="360"/>
      </w:pPr>
    </w:lvl>
    <w:lvl w:ilvl="5" w:tplc="0409001B" w:tentative="1">
      <w:start w:val="1"/>
      <w:numFmt w:val="lowerRoman"/>
      <w:lvlText w:val="%6."/>
      <w:lvlJc w:val="right"/>
      <w:pPr>
        <w:ind w:left="9576" w:hanging="180"/>
      </w:pPr>
    </w:lvl>
    <w:lvl w:ilvl="6" w:tplc="0409000F" w:tentative="1">
      <w:start w:val="1"/>
      <w:numFmt w:val="decimal"/>
      <w:lvlText w:val="%7."/>
      <w:lvlJc w:val="left"/>
      <w:pPr>
        <w:ind w:left="10296" w:hanging="360"/>
      </w:pPr>
    </w:lvl>
    <w:lvl w:ilvl="7" w:tplc="04090019" w:tentative="1">
      <w:start w:val="1"/>
      <w:numFmt w:val="lowerLetter"/>
      <w:lvlText w:val="%8."/>
      <w:lvlJc w:val="left"/>
      <w:pPr>
        <w:ind w:left="11016" w:hanging="360"/>
      </w:pPr>
    </w:lvl>
    <w:lvl w:ilvl="8" w:tplc="0409001B" w:tentative="1">
      <w:start w:val="1"/>
      <w:numFmt w:val="lowerRoman"/>
      <w:lvlText w:val="%9."/>
      <w:lvlJc w:val="right"/>
      <w:pPr>
        <w:ind w:left="11736" w:hanging="180"/>
      </w:pPr>
    </w:lvl>
  </w:abstractNum>
  <w:abstractNum w:abstractNumId="3">
    <w:nsid w:val="0C6B184D"/>
    <w:multiLevelType w:val="multilevel"/>
    <w:tmpl w:val="0266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67B9"/>
    <w:multiLevelType w:val="multilevel"/>
    <w:tmpl w:val="BF386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C51257"/>
    <w:multiLevelType w:val="hybridMultilevel"/>
    <w:tmpl w:val="FB7A2C0E"/>
    <w:lvl w:ilvl="0" w:tplc="A2E84FA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F4D0B"/>
    <w:multiLevelType w:val="hybridMultilevel"/>
    <w:tmpl w:val="FC8E5C9E"/>
    <w:lvl w:ilvl="0" w:tplc="02A6F4B8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7">
    <w:nsid w:val="2E66491A"/>
    <w:multiLevelType w:val="hybridMultilevel"/>
    <w:tmpl w:val="C72ED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861A4"/>
    <w:multiLevelType w:val="hybridMultilevel"/>
    <w:tmpl w:val="7456A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C20512"/>
    <w:multiLevelType w:val="hybridMultilevel"/>
    <w:tmpl w:val="AC4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2D3F53"/>
    <w:multiLevelType w:val="hybridMultilevel"/>
    <w:tmpl w:val="33A005CE"/>
    <w:lvl w:ilvl="0" w:tplc="59FEC7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314FD6"/>
    <w:multiLevelType w:val="hybridMultilevel"/>
    <w:tmpl w:val="A8AC523C"/>
    <w:lvl w:ilvl="0" w:tplc="79264440">
      <w:start w:val="1"/>
      <w:numFmt w:val="lowerLetter"/>
      <w:lvlText w:val="(%1)"/>
      <w:lvlJc w:val="left"/>
      <w:pPr>
        <w:ind w:left="2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48" w:hanging="360"/>
      </w:pPr>
    </w:lvl>
    <w:lvl w:ilvl="2" w:tplc="0409001B" w:tentative="1">
      <w:start w:val="1"/>
      <w:numFmt w:val="lowerRoman"/>
      <w:lvlText w:val="%3."/>
      <w:lvlJc w:val="right"/>
      <w:pPr>
        <w:ind w:left="3768" w:hanging="180"/>
      </w:pPr>
    </w:lvl>
    <w:lvl w:ilvl="3" w:tplc="0409000F" w:tentative="1">
      <w:start w:val="1"/>
      <w:numFmt w:val="decimal"/>
      <w:lvlText w:val="%4."/>
      <w:lvlJc w:val="left"/>
      <w:pPr>
        <w:ind w:left="4488" w:hanging="360"/>
      </w:pPr>
    </w:lvl>
    <w:lvl w:ilvl="4" w:tplc="04090019" w:tentative="1">
      <w:start w:val="1"/>
      <w:numFmt w:val="lowerLetter"/>
      <w:lvlText w:val="%5."/>
      <w:lvlJc w:val="left"/>
      <w:pPr>
        <w:ind w:left="5208" w:hanging="360"/>
      </w:pPr>
    </w:lvl>
    <w:lvl w:ilvl="5" w:tplc="0409001B" w:tentative="1">
      <w:start w:val="1"/>
      <w:numFmt w:val="lowerRoman"/>
      <w:lvlText w:val="%6."/>
      <w:lvlJc w:val="right"/>
      <w:pPr>
        <w:ind w:left="5928" w:hanging="180"/>
      </w:pPr>
    </w:lvl>
    <w:lvl w:ilvl="6" w:tplc="0409000F" w:tentative="1">
      <w:start w:val="1"/>
      <w:numFmt w:val="decimal"/>
      <w:lvlText w:val="%7."/>
      <w:lvlJc w:val="left"/>
      <w:pPr>
        <w:ind w:left="6648" w:hanging="360"/>
      </w:pPr>
    </w:lvl>
    <w:lvl w:ilvl="7" w:tplc="04090019" w:tentative="1">
      <w:start w:val="1"/>
      <w:numFmt w:val="lowerLetter"/>
      <w:lvlText w:val="%8."/>
      <w:lvlJc w:val="left"/>
      <w:pPr>
        <w:ind w:left="7368" w:hanging="360"/>
      </w:pPr>
    </w:lvl>
    <w:lvl w:ilvl="8" w:tplc="0409001B" w:tentative="1">
      <w:start w:val="1"/>
      <w:numFmt w:val="lowerRoman"/>
      <w:lvlText w:val="%9."/>
      <w:lvlJc w:val="right"/>
      <w:pPr>
        <w:ind w:left="8088" w:hanging="180"/>
      </w:pPr>
    </w:lvl>
  </w:abstractNum>
  <w:abstractNum w:abstractNumId="12">
    <w:nsid w:val="4C163173"/>
    <w:multiLevelType w:val="hybridMultilevel"/>
    <w:tmpl w:val="CABE926E"/>
    <w:lvl w:ilvl="0" w:tplc="F0BE5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1A5132"/>
    <w:multiLevelType w:val="hybridMultilevel"/>
    <w:tmpl w:val="5658C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8E3A3D"/>
    <w:multiLevelType w:val="hybridMultilevel"/>
    <w:tmpl w:val="E642135C"/>
    <w:lvl w:ilvl="0" w:tplc="F39EB68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CF17E6"/>
    <w:multiLevelType w:val="hybridMultilevel"/>
    <w:tmpl w:val="6EC84D82"/>
    <w:lvl w:ilvl="0" w:tplc="39E6BC76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6">
    <w:nsid w:val="57B62239"/>
    <w:multiLevelType w:val="hybridMultilevel"/>
    <w:tmpl w:val="068ED33A"/>
    <w:lvl w:ilvl="0" w:tplc="195AE9C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B6F40"/>
    <w:multiLevelType w:val="hybridMultilevel"/>
    <w:tmpl w:val="7042363E"/>
    <w:lvl w:ilvl="0" w:tplc="208AB23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6241CF"/>
    <w:multiLevelType w:val="hybridMultilevel"/>
    <w:tmpl w:val="C4BAA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9E6BE4"/>
    <w:multiLevelType w:val="hybridMultilevel"/>
    <w:tmpl w:val="79AE9BE2"/>
    <w:lvl w:ilvl="0" w:tplc="E4367CDC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20">
    <w:nsid w:val="69967BB6"/>
    <w:multiLevelType w:val="hybridMultilevel"/>
    <w:tmpl w:val="C97A0654"/>
    <w:lvl w:ilvl="0" w:tplc="8D463C4E">
      <w:start w:val="1"/>
      <w:numFmt w:val="lowerLetter"/>
      <w:lvlText w:val="(%1)"/>
      <w:lvlJc w:val="left"/>
      <w:pPr>
        <w:ind w:left="5616" w:hanging="52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E77C46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A55DBE"/>
    <w:multiLevelType w:val="hybridMultilevel"/>
    <w:tmpl w:val="B17C584A"/>
    <w:lvl w:ilvl="0" w:tplc="D3C835AE">
      <w:start w:val="1"/>
      <w:numFmt w:val="lowerLetter"/>
      <w:lvlText w:val="(%1)"/>
      <w:lvlJc w:val="left"/>
      <w:pPr>
        <w:ind w:left="18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6" w:hanging="360"/>
      </w:pPr>
    </w:lvl>
    <w:lvl w:ilvl="2" w:tplc="0409001B" w:tentative="1">
      <w:start w:val="1"/>
      <w:numFmt w:val="lowerRoman"/>
      <w:lvlText w:val="%3."/>
      <w:lvlJc w:val="right"/>
      <w:pPr>
        <w:ind w:left="3336" w:hanging="180"/>
      </w:pPr>
    </w:lvl>
    <w:lvl w:ilvl="3" w:tplc="0409000F" w:tentative="1">
      <w:start w:val="1"/>
      <w:numFmt w:val="decimal"/>
      <w:lvlText w:val="%4."/>
      <w:lvlJc w:val="left"/>
      <w:pPr>
        <w:ind w:left="4056" w:hanging="360"/>
      </w:pPr>
    </w:lvl>
    <w:lvl w:ilvl="4" w:tplc="04090019" w:tentative="1">
      <w:start w:val="1"/>
      <w:numFmt w:val="lowerLetter"/>
      <w:lvlText w:val="%5."/>
      <w:lvlJc w:val="left"/>
      <w:pPr>
        <w:ind w:left="4776" w:hanging="360"/>
      </w:pPr>
    </w:lvl>
    <w:lvl w:ilvl="5" w:tplc="0409001B" w:tentative="1">
      <w:start w:val="1"/>
      <w:numFmt w:val="lowerRoman"/>
      <w:lvlText w:val="%6."/>
      <w:lvlJc w:val="right"/>
      <w:pPr>
        <w:ind w:left="5496" w:hanging="180"/>
      </w:pPr>
    </w:lvl>
    <w:lvl w:ilvl="6" w:tplc="0409000F" w:tentative="1">
      <w:start w:val="1"/>
      <w:numFmt w:val="decimal"/>
      <w:lvlText w:val="%7."/>
      <w:lvlJc w:val="left"/>
      <w:pPr>
        <w:ind w:left="6216" w:hanging="360"/>
      </w:pPr>
    </w:lvl>
    <w:lvl w:ilvl="7" w:tplc="04090019" w:tentative="1">
      <w:start w:val="1"/>
      <w:numFmt w:val="lowerLetter"/>
      <w:lvlText w:val="%8."/>
      <w:lvlJc w:val="left"/>
      <w:pPr>
        <w:ind w:left="6936" w:hanging="360"/>
      </w:pPr>
    </w:lvl>
    <w:lvl w:ilvl="8" w:tplc="0409001B" w:tentative="1">
      <w:start w:val="1"/>
      <w:numFmt w:val="lowerRoman"/>
      <w:lvlText w:val="%9."/>
      <w:lvlJc w:val="right"/>
      <w:pPr>
        <w:ind w:left="7656" w:hanging="180"/>
      </w:pPr>
    </w:lvl>
  </w:abstractNum>
  <w:abstractNum w:abstractNumId="23">
    <w:nsid w:val="6D3E29DD"/>
    <w:multiLevelType w:val="hybridMultilevel"/>
    <w:tmpl w:val="6C3CC9AC"/>
    <w:lvl w:ilvl="0" w:tplc="684A7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20DEF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42223"/>
    <w:multiLevelType w:val="hybridMultilevel"/>
    <w:tmpl w:val="08121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080121"/>
    <w:multiLevelType w:val="hybridMultilevel"/>
    <w:tmpl w:val="9C14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2618E5"/>
    <w:multiLevelType w:val="multilevel"/>
    <w:tmpl w:val="92B8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D72715"/>
    <w:multiLevelType w:val="hybridMultilevel"/>
    <w:tmpl w:val="93908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93873"/>
    <w:multiLevelType w:val="hybridMultilevel"/>
    <w:tmpl w:val="9A2C0EE0"/>
    <w:lvl w:ilvl="0" w:tplc="1F80E7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C36A7"/>
    <w:multiLevelType w:val="hybridMultilevel"/>
    <w:tmpl w:val="693C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8"/>
  </w:num>
  <w:num w:numId="3">
    <w:abstractNumId w:val="7"/>
  </w:num>
  <w:num w:numId="4">
    <w:abstractNumId w:val="30"/>
  </w:num>
  <w:num w:numId="5">
    <w:abstractNumId w:val="25"/>
  </w:num>
  <w:num w:numId="6">
    <w:abstractNumId w:val="26"/>
  </w:num>
  <w:num w:numId="7">
    <w:abstractNumId w:val="9"/>
  </w:num>
  <w:num w:numId="8">
    <w:abstractNumId w:val="20"/>
  </w:num>
  <w:num w:numId="9">
    <w:abstractNumId w:val="5"/>
  </w:num>
  <w:num w:numId="10">
    <w:abstractNumId w:val="14"/>
  </w:num>
  <w:num w:numId="11">
    <w:abstractNumId w:val="2"/>
  </w:num>
  <w:num w:numId="12">
    <w:abstractNumId w:val="0"/>
  </w:num>
  <w:num w:numId="13">
    <w:abstractNumId w:val="24"/>
  </w:num>
  <w:num w:numId="14">
    <w:abstractNumId w:val="15"/>
  </w:num>
  <w:num w:numId="15">
    <w:abstractNumId w:val="22"/>
  </w:num>
  <w:num w:numId="16">
    <w:abstractNumId w:val="6"/>
  </w:num>
  <w:num w:numId="17">
    <w:abstractNumId w:val="12"/>
  </w:num>
  <w:num w:numId="18">
    <w:abstractNumId w:val="11"/>
  </w:num>
  <w:num w:numId="19">
    <w:abstractNumId w:val="19"/>
  </w:num>
  <w:num w:numId="20">
    <w:abstractNumId w:val="10"/>
  </w:num>
  <w:num w:numId="21">
    <w:abstractNumId w:val="4"/>
  </w:num>
  <w:num w:numId="22">
    <w:abstractNumId w:val="27"/>
  </w:num>
  <w:num w:numId="23">
    <w:abstractNumId w:val="3"/>
  </w:num>
  <w:num w:numId="24">
    <w:abstractNumId w:val="23"/>
  </w:num>
  <w:num w:numId="25">
    <w:abstractNumId w:val="16"/>
  </w:num>
  <w:num w:numId="26">
    <w:abstractNumId w:val="1"/>
  </w:num>
  <w:num w:numId="27">
    <w:abstractNumId w:val="17"/>
  </w:num>
  <w:num w:numId="28">
    <w:abstractNumId w:val="29"/>
  </w:num>
  <w:num w:numId="29">
    <w:abstractNumId w:val="8"/>
  </w:num>
  <w:num w:numId="30">
    <w:abstractNumId w:val="13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fwv2exzxvxsyepswzxawzqtxp5trpsptd9&quot;&gt;My EndNote Library Copy&lt;record-ids&gt;&lt;item&gt;5&lt;/item&gt;&lt;item&gt;10&lt;/item&gt;&lt;item&gt;12&lt;/item&gt;&lt;item&gt;13&lt;/item&gt;&lt;item&gt;19&lt;/item&gt;&lt;item&gt;25&lt;/item&gt;&lt;item&gt;26&lt;/item&gt;&lt;item&gt;32&lt;/item&gt;&lt;item&gt;39&lt;/item&gt;&lt;item&gt;41&lt;/item&gt;&lt;item&gt;47&lt;/item&gt;&lt;item&gt;48&lt;/item&gt;&lt;item&gt;51&lt;/item&gt;&lt;item&gt;57&lt;/item&gt;&lt;item&gt;61&lt;/item&gt;&lt;item&gt;66&lt;/item&gt;&lt;item&gt;68&lt;/item&gt;&lt;item&gt;70&lt;/item&gt;&lt;item&gt;74&lt;/item&gt;&lt;item&gt;76&lt;/item&gt;&lt;item&gt;77&lt;/item&gt;&lt;item&gt;79&lt;/item&gt;&lt;item&gt;82&lt;/item&gt;&lt;item&gt;99&lt;/item&gt;&lt;item&gt;101&lt;/item&gt;&lt;item&gt;102&lt;/item&gt;&lt;item&gt;114&lt;/item&gt;&lt;item&gt;116&lt;/item&gt;&lt;item&gt;117&lt;/item&gt;&lt;item&gt;119&lt;/item&gt;&lt;item&gt;121&lt;/item&gt;&lt;item&gt;122&lt;/item&gt;&lt;item&gt;128&lt;/item&gt;&lt;item&gt;133&lt;/item&gt;&lt;item&gt;138&lt;/item&gt;&lt;item&gt;140&lt;/item&gt;&lt;item&gt;142&lt;/item&gt;&lt;item&gt;147&lt;/item&gt;&lt;item&gt;153&lt;/item&gt;&lt;item&gt;162&lt;/item&gt;&lt;item&gt;165&lt;/item&gt;&lt;item&gt;166&lt;/item&gt;&lt;item&gt;167&lt;/item&gt;&lt;item&gt;178&lt;/item&gt;&lt;item&gt;179&lt;/item&gt;&lt;item&gt;180&lt;/item&gt;&lt;/record-ids&gt;&lt;/item&gt;&lt;/Libraries&gt;"/>
  </w:docVars>
  <w:rsids>
    <w:rsidRoot w:val="00DC7453"/>
    <w:rsid w:val="00001F21"/>
    <w:rsid w:val="00004275"/>
    <w:rsid w:val="00006428"/>
    <w:rsid w:val="00011C0E"/>
    <w:rsid w:val="00020970"/>
    <w:rsid w:val="000275D7"/>
    <w:rsid w:val="000330D7"/>
    <w:rsid w:val="00036B55"/>
    <w:rsid w:val="00040C4A"/>
    <w:rsid w:val="00056684"/>
    <w:rsid w:val="00066DF6"/>
    <w:rsid w:val="00072749"/>
    <w:rsid w:val="00080369"/>
    <w:rsid w:val="00080B4F"/>
    <w:rsid w:val="000917B1"/>
    <w:rsid w:val="0009243F"/>
    <w:rsid w:val="0009342E"/>
    <w:rsid w:val="000A6D0D"/>
    <w:rsid w:val="000B5DA5"/>
    <w:rsid w:val="000C1033"/>
    <w:rsid w:val="000E419E"/>
    <w:rsid w:val="000E6B1A"/>
    <w:rsid w:val="000F490E"/>
    <w:rsid w:val="000F71E4"/>
    <w:rsid w:val="0011187E"/>
    <w:rsid w:val="001136F1"/>
    <w:rsid w:val="001156FF"/>
    <w:rsid w:val="001164BF"/>
    <w:rsid w:val="00117247"/>
    <w:rsid w:val="001249A2"/>
    <w:rsid w:val="00134081"/>
    <w:rsid w:val="00135869"/>
    <w:rsid w:val="001404B9"/>
    <w:rsid w:val="001463CF"/>
    <w:rsid w:val="001517B0"/>
    <w:rsid w:val="00163BFD"/>
    <w:rsid w:val="0016539F"/>
    <w:rsid w:val="00166CB0"/>
    <w:rsid w:val="00171B4A"/>
    <w:rsid w:val="00176B20"/>
    <w:rsid w:val="00181E93"/>
    <w:rsid w:val="00187DC9"/>
    <w:rsid w:val="001A1C6B"/>
    <w:rsid w:val="001B7589"/>
    <w:rsid w:val="001C3A82"/>
    <w:rsid w:val="001C4637"/>
    <w:rsid w:val="001C6FB4"/>
    <w:rsid w:val="001D597F"/>
    <w:rsid w:val="001E1230"/>
    <w:rsid w:val="001E1505"/>
    <w:rsid w:val="001E184A"/>
    <w:rsid w:val="001E72F7"/>
    <w:rsid w:val="002078EC"/>
    <w:rsid w:val="00207B50"/>
    <w:rsid w:val="00210BA2"/>
    <w:rsid w:val="00211BB2"/>
    <w:rsid w:val="00217468"/>
    <w:rsid w:val="00220B61"/>
    <w:rsid w:val="00226EF0"/>
    <w:rsid w:val="00230B0B"/>
    <w:rsid w:val="0023165A"/>
    <w:rsid w:val="00243009"/>
    <w:rsid w:val="00244473"/>
    <w:rsid w:val="002460E0"/>
    <w:rsid w:val="002518C2"/>
    <w:rsid w:val="00253285"/>
    <w:rsid w:val="0026101C"/>
    <w:rsid w:val="00264187"/>
    <w:rsid w:val="0026466F"/>
    <w:rsid w:val="00264AF6"/>
    <w:rsid w:val="00284367"/>
    <w:rsid w:val="00285883"/>
    <w:rsid w:val="00285E8D"/>
    <w:rsid w:val="00286DC9"/>
    <w:rsid w:val="002908E6"/>
    <w:rsid w:val="002A58CE"/>
    <w:rsid w:val="002B08BC"/>
    <w:rsid w:val="002B1093"/>
    <w:rsid w:val="002B45A9"/>
    <w:rsid w:val="002B74EE"/>
    <w:rsid w:val="002C1551"/>
    <w:rsid w:val="002C6EAB"/>
    <w:rsid w:val="002E4F95"/>
    <w:rsid w:val="002E5EEA"/>
    <w:rsid w:val="002F5389"/>
    <w:rsid w:val="002F61A9"/>
    <w:rsid w:val="003020D1"/>
    <w:rsid w:val="003025E7"/>
    <w:rsid w:val="00303B1D"/>
    <w:rsid w:val="00304E77"/>
    <w:rsid w:val="003051BE"/>
    <w:rsid w:val="00311064"/>
    <w:rsid w:val="003122D0"/>
    <w:rsid w:val="00314FE4"/>
    <w:rsid w:val="00323FD1"/>
    <w:rsid w:val="003243A6"/>
    <w:rsid w:val="00330C40"/>
    <w:rsid w:val="00330F5D"/>
    <w:rsid w:val="00336BCB"/>
    <w:rsid w:val="003379AD"/>
    <w:rsid w:val="00341D4F"/>
    <w:rsid w:val="003454ED"/>
    <w:rsid w:val="00347FAB"/>
    <w:rsid w:val="00355833"/>
    <w:rsid w:val="0036136C"/>
    <w:rsid w:val="003706E3"/>
    <w:rsid w:val="00372414"/>
    <w:rsid w:val="003777C7"/>
    <w:rsid w:val="00380947"/>
    <w:rsid w:val="0038195B"/>
    <w:rsid w:val="003A19BE"/>
    <w:rsid w:val="003A4E19"/>
    <w:rsid w:val="003A646E"/>
    <w:rsid w:val="003A69DE"/>
    <w:rsid w:val="003A76E5"/>
    <w:rsid w:val="003B004A"/>
    <w:rsid w:val="003B0BDC"/>
    <w:rsid w:val="003C6C07"/>
    <w:rsid w:val="003D6C43"/>
    <w:rsid w:val="003E0EEE"/>
    <w:rsid w:val="003E4AB4"/>
    <w:rsid w:val="003E57E0"/>
    <w:rsid w:val="003F4A7C"/>
    <w:rsid w:val="003F6964"/>
    <w:rsid w:val="00400CAF"/>
    <w:rsid w:val="00400DD3"/>
    <w:rsid w:val="004018A2"/>
    <w:rsid w:val="00410BD5"/>
    <w:rsid w:val="00416AF5"/>
    <w:rsid w:val="00421E65"/>
    <w:rsid w:val="00435726"/>
    <w:rsid w:val="0045170F"/>
    <w:rsid w:val="00452DC2"/>
    <w:rsid w:val="004535E9"/>
    <w:rsid w:val="004538BE"/>
    <w:rsid w:val="00462014"/>
    <w:rsid w:val="00462C03"/>
    <w:rsid w:val="00465F06"/>
    <w:rsid w:val="004709C7"/>
    <w:rsid w:val="00470B96"/>
    <w:rsid w:val="004842F7"/>
    <w:rsid w:val="00487FD7"/>
    <w:rsid w:val="004B4983"/>
    <w:rsid w:val="004C5744"/>
    <w:rsid w:val="004C7EA4"/>
    <w:rsid w:val="004D251C"/>
    <w:rsid w:val="004D41C0"/>
    <w:rsid w:val="004D72EB"/>
    <w:rsid w:val="004E7761"/>
    <w:rsid w:val="004F49C1"/>
    <w:rsid w:val="004F50FC"/>
    <w:rsid w:val="004F76A3"/>
    <w:rsid w:val="00501B64"/>
    <w:rsid w:val="00503131"/>
    <w:rsid w:val="00513F6D"/>
    <w:rsid w:val="0052411F"/>
    <w:rsid w:val="00526F57"/>
    <w:rsid w:val="00531A56"/>
    <w:rsid w:val="00540C12"/>
    <w:rsid w:val="0054138D"/>
    <w:rsid w:val="0054174C"/>
    <w:rsid w:val="00546D8D"/>
    <w:rsid w:val="0055607A"/>
    <w:rsid w:val="00561609"/>
    <w:rsid w:val="005616FC"/>
    <w:rsid w:val="005700DC"/>
    <w:rsid w:val="00577EE6"/>
    <w:rsid w:val="0058127C"/>
    <w:rsid w:val="0058152F"/>
    <w:rsid w:val="00590A05"/>
    <w:rsid w:val="005945CF"/>
    <w:rsid w:val="0059536B"/>
    <w:rsid w:val="005A12D4"/>
    <w:rsid w:val="005A370A"/>
    <w:rsid w:val="005A54D5"/>
    <w:rsid w:val="005B6B09"/>
    <w:rsid w:val="005B770A"/>
    <w:rsid w:val="005C06C3"/>
    <w:rsid w:val="005C5672"/>
    <w:rsid w:val="005C6003"/>
    <w:rsid w:val="005D0D37"/>
    <w:rsid w:val="005D2D6A"/>
    <w:rsid w:val="005D648E"/>
    <w:rsid w:val="005E0A39"/>
    <w:rsid w:val="005E1570"/>
    <w:rsid w:val="005E215F"/>
    <w:rsid w:val="005F0B96"/>
    <w:rsid w:val="0060031F"/>
    <w:rsid w:val="00601BB6"/>
    <w:rsid w:val="00613E0B"/>
    <w:rsid w:val="0061435D"/>
    <w:rsid w:val="00622D02"/>
    <w:rsid w:val="00624500"/>
    <w:rsid w:val="006422F8"/>
    <w:rsid w:val="0064399F"/>
    <w:rsid w:val="00645647"/>
    <w:rsid w:val="00650552"/>
    <w:rsid w:val="00650B41"/>
    <w:rsid w:val="00651672"/>
    <w:rsid w:val="00673603"/>
    <w:rsid w:val="00676285"/>
    <w:rsid w:val="0068373B"/>
    <w:rsid w:val="0068667E"/>
    <w:rsid w:val="0069189E"/>
    <w:rsid w:val="006B2ED1"/>
    <w:rsid w:val="006B77D4"/>
    <w:rsid w:val="006C217A"/>
    <w:rsid w:val="006C22D3"/>
    <w:rsid w:val="006C7482"/>
    <w:rsid w:val="006D27FE"/>
    <w:rsid w:val="006D3A60"/>
    <w:rsid w:val="006D3C8A"/>
    <w:rsid w:val="006E49EA"/>
    <w:rsid w:val="006E66D2"/>
    <w:rsid w:val="006F396B"/>
    <w:rsid w:val="006F3E39"/>
    <w:rsid w:val="006F4D3E"/>
    <w:rsid w:val="0072407F"/>
    <w:rsid w:val="00735931"/>
    <w:rsid w:val="00767D04"/>
    <w:rsid w:val="00774256"/>
    <w:rsid w:val="00774CC7"/>
    <w:rsid w:val="00777FEC"/>
    <w:rsid w:val="00782356"/>
    <w:rsid w:val="007866D1"/>
    <w:rsid w:val="00794EFB"/>
    <w:rsid w:val="00797D3E"/>
    <w:rsid w:val="007A080C"/>
    <w:rsid w:val="007A19CB"/>
    <w:rsid w:val="007D2404"/>
    <w:rsid w:val="007D363A"/>
    <w:rsid w:val="007D3F61"/>
    <w:rsid w:val="007E2F6F"/>
    <w:rsid w:val="007E7DCD"/>
    <w:rsid w:val="007F4643"/>
    <w:rsid w:val="007F72D7"/>
    <w:rsid w:val="00801B06"/>
    <w:rsid w:val="008054C8"/>
    <w:rsid w:val="00810C72"/>
    <w:rsid w:val="0081154D"/>
    <w:rsid w:val="008129BB"/>
    <w:rsid w:val="00814287"/>
    <w:rsid w:val="00814ABE"/>
    <w:rsid w:val="008172FF"/>
    <w:rsid w:val="00817984"/>
    <w:rsid w:val="00826352"/>
    <w:rsid w:val="008418DB"/>
    <w:rsid w:val="00847EB3"/>
    <w:rsid w:val="0085309A"/>
    <w:rsid w:val="0085380C"/>
    <w:rsid w:val="008557D6"/>
    <w:rsid w:val="00857D22"/>
    <w:rsid w:val="00861932"/>
    <w:rsid w:val="008640BB"/>
    <w:rsid w:val="00865EBB"/>
    <w:rsid w:val="00866FA5"/>
    <w:rsid w:val="00873302"/>
    <w:rsid w:val="008942B5"/>
    <w:rsid w:val="00894B89"/>
    <w:rsid w:val="00895BD8"/>
    <w:rsid w:val="00895E94"/>
    <w:rsid w:val="008976EB"/>
    <w:rsid w:val="008A50C5"/>
    <w:rsid w:val="008C1FCC"/>
    <w:rsid w:val="008D12A7"/>
    <w:rsid w:val="008E27C4"/>
    <w:rsid w:val="008E4EC6"/>
    <w:rsid w:val="008E59C0"/>
    <w:rsid w:val="008F1495"/>
    <w:rsid w:val="008F65B7"/>
    <w:rsid w:val="00903C39"/>
    <w:rsid w:val="00906795"/>
    <w:rsid w:val="00916567"/>
    <w:rsid w:val="00924060"/>
    <w:rsid w:val="00934294"/>
    <w:rsid w:val="009418BA"/>
    <w:rsid w:val="0094407D"/>
    <w:rsid w:val="00953400"/>
    <w:rsid w:val="009656D7"/>
    <w:rsid w:val="00965C93"/>
    <w:rsid w:val="00970FB0"/>
    <w:rsid w:val="009779F6"/>
    <w:rsid w:val="0099001C"/>
    <w:rsid w:val="00992D92"/>
    <w:rsid w:val="00994049"/>
    <w:rsid w:val="009942FA"/>
    <w:rsid w:val="0099729F"/>
    <w:rsid w:val="00997BFB"/>
    <w:rsid w:val="009A048A"/>
    <w:rsid w:val="009A2BA8"/>
    <w:rsid w:val="009A2D10"/>
    <w:rsid w:val="009B402F"/>
    <w:rsid w:val="009C1D25"/>
    <w:rsid w:val="009C3840"/>
    <w:rsid w:val="009D5AB4"/>
    <w:rsid w:val="009D6029"/>
    <w:rsid w:val="009E1107"/>
    <w:rsid w:val="009E4EE8"/>
    <w:rsid w:val="009F27C4"/>
    <w:rsid w:val="009F3597"/>
    <w:rsid w:val="009F4728"/>
    <w:rsid w:val="00A000DC"/>
    <w:rsid w:val="00A01873"/>
    <w:rsid w:val="00A018F4"/>
    <w:rsid w:val="00A03849"/>
    <w:rsid w:val="00A078B3"/>
    <w:rsid w:val="00A24751"/>
    <w:rsid w:val="00A24F76"/>
    <w:rsid w:val="00A31B99"/>
    <w:rsid w:val="00A341C8"/>
    <w:rsid w:val="00A351A3"/>
    <w:rsid w:val="00A421B8"/>
    <w:rsid w:val="00A50252"/>
    <w:rsid w:val="00A541D1"/>
    <w:rsid w:val="00A57C0C"/>
    <w:rsid w:val="00A64A82"/>
    <w:rsid w:val="00A75F7D"/>
    <w:rsid w:val="00A77181"/>
    <w:rsid w:val="00A86B90"/>
    <w:rsid w:val="00A944C2"/>
    <w:rsid w:val="00A95F7A"/>
    <w:rsid w:val="00A963CA"/>
    <w:rsid w:val="00AA7141"/>
    <w:rsid w:val="00AC2649"/>
    <w:rsid w:val="00AD40D7"/>
    <w:rsid w:val="00AD4289"/>
    <w:rsid w:val="00AD5F60"/>
    <w:rsid w:val="00AF21F6"/>
    <w:rsid w:val="00AF25BA"/>
    <w:rsid w:val="00AF6AAB"/>
    <w:rsid w:val="00B01549"/>
    <w:rsid w:val="00B102FF"/>
    <w:rsid w:val="00B12E06"/>
    <w:rsid w:val="00B27F09"/>
    <w:rsid w:val="00B34DFE"/>
    <w:rsid w:val="00B37B9C"/>
    <w:rsid w:val="00B40506"/>
    <w:rsid w:val="00B51876"/>
    <w:rsid w:val="00B537F3"/>
    <w:rsid w:val="00B54634"/>
    <w:rsid w:val="00B66882"/>
    <w:rsid w:val="00B71482"/>
    <w:rsid w:val="00B81DA8"/>
    <w:rsid w:val="00B907A0"/>
    <w:rsid w:val="00BB30BA"/>
    <w:rsid w:val="00BB44CA"/>
    <w:rsid w:val="00BB497D"/>
    <w:rsid w:val="00BC1062"/>
    <w:rsid w:val="00BD747B"/>
    <w:rsid w:val="00BE5FF3"/>
    <w:rsid w:val="00BF06B2"/>
    <w:rsid w:val="00BF1095"/>
    <w:rsid w:val="00BF23A3"/>
    <w:rsid w:val="00BF533C"/>
    <w:rsid w:val="00BF5CE9"/>
    <w:rsid w:val="00C020D7"/>
    <w:rsid w:val="00C12942"/>
    <w:rsid w:val="00C13B42"/>
    <w:rsid w:val="00C15A95"/>
    <w:rsid w:val="00C258DA"/>
    <w:rsid w:val="00C310AD"/>
    <w:rsid w:val="00C34ABB"/>
    <w:rsid w:val="00C42BC7"/>
    <w:rsid w:val="00C43D93"/>
    <w:rsid w:val="00C45B3D"/>
    <w:rsid w:val="00C5756A"/>
    <w:rsid w:val="00C65EF8"/>
    <w:rsid w:val="00C74B5A"/>
    <w:rsid w:val="00C751DB"/>
    <w:rsid w:val="00C877CB"/>
    <w:rsid w:val="00C90777"/>
    <w:rsid w:val="00C93606"/>
    <w:rsid w:val="00C93DA6"/>
    <w:rsid w:val="00C970F2"/>
    <w:rsid w:val="00CA1460"/>
    <w:rsid w:val="00CA1B18"/>
    <w:rsid w:val="00CB0182"/>
    <w:rsid w:val="00CB0CEC"/>
    <w:rsid w:val="00CB647C"/>
    <w:rsid w:val="00CC4BB3"/>
    <w:rsid w:val="00CD02C8"/>
    <w:rsid w:val="00CD142C"/>
    <w:rsid w:val="00CD350D"/>
    <w:rsid w:val="00CE0A75"/>
    <w:rsid w:val="00CE4A58"/>
    <w:rsid w:val="00D109F7"/>
    <w:rsid w:val="00D155E1"/>
    <w:rsid w:val="00D214A7"/>
    <w:rsid w:val="00D5004B"/>
    <w:rsid w:val="00D52729"/>
    <w:rsid w:val="00D67A6F"/>
    <w:rsid w:val="00D7140E"/>
    <w:rsid w:val="00D736AD"/>
    <w:rsid w:val="00D8373A"/>
    <w:rsid w:val="00D90670"/>
    <w:rsid w:val="00D93877"/>
    <w:rsid w:val="00D9415F"/>
    <w:rsid w:val="00DB1140"/>
    <w:rsid w:val="00DB1AA1"/>
    <w:rsid w:val="00DB22CC"/>
    <w:rsid w:val="00DC0B1A"/>
    <w:rsid w:val="00DC0D6C"/>
    <w:rsid w:val="00DC7453"/>
    <w:rsid w:val="00DC7B48"/>
    <w:rsid w:val="00DD217A"/>
    <w:rsid w:val="00DD328D"/>
    <w:rsid w:val="00DE139C"/>
    <w:rsid w:val="00E0233C"/>
    <w:rsid w:val="00E049D5"/>
    <w:rsid w:val="00E05052"/>
    <w:rsid w:val="00E22DF9"/>
    <w:rsid w:val="00E236E8"/>
    <w:rsid w:val="00E23A42"/>
    <w:rsid w:val="00E23C61"/>
    <w:rsid w:val="00E433FF"/>
    <w:rsid w:val="00E55245"/>
    <w:rsid w:val="00E572CD"/>
    <w:rsid w:val="00E6776C"/>
    <w:rsid w:val="00E734B8"/>
    <w:rsid w:val="00E8074B"/>
    <w:rsid w:val="00E9386D"/>
    <w:rsid w:val="00E95649"/>
    <w:rsid w:val="00E96145"/>
    <w:rsid w:val="00EB4F5A"/>
    <w:rsid w:val="00EC17DB"/>
    <w:rsid w:val="00EC29EA"/>
    <w:rsid w:val="00EE6ED7"/>
    <w:rsid w:val="00EE71E4"/>
    <w:rsid w:val="00EE75DA"/>
    <w:rsid w:val="00EF033B"/>
    <w:rsid w:val="00EF04B4"/>
    <w:rsid w:val="00EF316A"/>
    <w:rsid w:val="00EF3C93"/>
    <w:rsid w:val="00F066A4"/>
    <w:rsid w:val="00F148E6"/>
    <w:rsid w:val="00F15382"/>
    <w:rsid w:val="00F204F7"/>
    <w:rsid w:val="00F23D3D"/>
    <w:rsid w:val="00F35A99"/>
    <w:rsid w:val="00F4354C"/>
    <w:rsid w:val="00F45A50"/>
    <w:rsid w:val="00F62EEC"/>
    <w:rsid w:val="00F81BD2"/>
    <w:rsid w:val="00F94610"/>
    <w:rsid w:val="00F962BD"/>
    <w:rsid w:val="00F97009"/>
    <w:rsid w:val="00FA4946"/>
    <w:rsid w:val="00FB271D"/>
    <w:rsid w:val="00FC43C5"/>
    <w:rsid w:val="00FD4CCD"/>
    <w:rsid w:val="00FD53E3"/>
    <w:rsid w:val="00FE5D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DB1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53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C74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DC74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7453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45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53"/>
    <w:rPr>
      <w:rFonts w:ascii="Calibri" w:eastAsia="SimSu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C74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7453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C7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53"/>
    <w:rPr>
      <w:rFonts w:ascii="Calibri" w:eastAsia="SimSu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53"/>
    <w:rPr>
      <w:rFonts w:ascii="Tahoma" w:eastAsia="SimSu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53"/>
    <w:pPr>
      <w:spacing w:line="240" w:lineRule="auto"/>
    </w:pPr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character" w:customStyle="1" w:styleId="jrnl">
    <w:name w:val="jrnl"/>
    <w:rsid w:val="00DC7453"/>
  </w:style>
  <w:style w:type="character" w:styleId="Hyperlink">
    <w:name w:val="Hyperlink"/>
    <w:uiPriority w:val="99"/>
    <w:unhideWhenUsed/>
    <w:rsid w:val="00DC7453"/>
    <w:rPr>
      <w:color w:val="0000FF"/>
      <w:u w:val="single"/>
    </w:rPr>
  </w:style>
  <w:style w:type="paragraph" w:customStyle="1" w:styleId="Title1">
    <w:name w:val="Title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">
    <w:name w:val="highlight"/>
    <w:rsid w:val="00DC7453"/>
  </w:style>
  <w:style w:type="character" w:customStyle="1" w:styleId="googqs-tidbit1">
    <w:name w:val="goog_qs-tidbit1"/>
    <w:rsid w:val="00DC7453"/>
    <w:rPr>
      <w:vanish w:val="0"/>
      <w:webHidden w:val="0"/>
      <w:specVanish/>
    </w:rPr>
  </w:style>
  <w:style w:type="character" w:customStyle="1" w:styleId="apple-converted-space">
    <w:name w:val="apple-converted-space"/>
    <w:basedOn w:val="DefaultParagraphFont"/>
    <w:rsid w:val="00DC7453"/>
  </w:style>
  <w:style w:type="character" w:customStyle="1" w:styleId="authors">
    <w:name w:val="authors"/>
    <w:basedOn w:val="DefaultParagraphFont"/>
    <w:rsid w:val="00DC7453"/>
  </w:style>
  <w:style w:type="character" w:customStyle="1" w:styleId="journal">
    <w:name w:val="journal"/>
    <w:basedOn w:val="DefaultParagraphFont"/>
    <w:rsid w:val="00DC7453"/>
  </w:style>
  <w:style w:type="paragraph" w:customStyle="1" w:styleId="Title11">
    <w:name w:val="Title1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0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ation-abbreviation">
    <w:name w:val="citation-abbreviation"/>
    <w:basedOn w:val="DefaultParagraphFont"/>
    <w:rsid w:val="00DC7453"/>
  </w:style>
  <w:style w:type="character" w:customStyle="1" w:styleId="citation-publication-date">
    <w:name w:val="citation-publication-date"/>
    <w:basedOn w:val="DefaultParagraphFont"/>
    <w:rsid w:val="00DC7453"/>
  </w:style>
  <w:style w:type="character" w:customStyle="1" w:styleId="citation-volume">
    <w:name w:val="citation-volume"/>
    <w:basedOn w:val="DefaultParagraphFont"/>
    <w:rsid w:val="00DC7453"/>
  </w:style>
  <w:style w:type="character" w:customStyle="1" w:styleId="citation-issue">
    <w:name w:val="citation-issue"/>
    <w:basedOn w:val="DefaultParagraphFont"/>
    <w:rsid w:val="00DC7453"/>
  </w:style>
  <w:style w:type="character" w:customStyle="1" w:styleId="citation-flpages">
    <w:name w:val="citation-flpages"/>
    <w:basedOn w:val="DefaultParagraphFont"/>
    <w:rsid w:val="00DC7453"/>
  </w:style>
  <w:style w:type="character" w:customStyle="1" w:styleId="fm-vol-iss-date">
    <w:name w:val="fm-vol-iss-date"/>
    <w:basedOn w:val="DefaultParagraphFont"/>
    <w:rsid w:val="00DC7453"/>
  </w:style>
  <w:style w:type="character" w:customStyle="1" w:styleId="doi">
    <w:name w:val="doi"/>
    <w:basedOn w:val="DefaultParagraphFont"/>
    <w:rsid w:val="00DC7453"/>
  </w:style>
  <w:style w:type="character" w:customStyle="1" w:styleId="fm-citation-ids-label">
    <w:name w:val="fm-citation-ids-label"/>
    <w:basedOn w:val="DefaultParagraphFont"/>
    <w:rsid w:val="00DC7453"/>
  </w:style>
  <w:style w:type="character" w:styleId="Strong">
    <w:name w:val="Strong"/>
    <w:basedOn w:val="DefaultParagraphFont"/>
    <w:uiPriority w:val="22"/>
    <w:qFormat/>
    <w:rsid w:val="00DC7453"/>
    <w:rPr>
      <w:b/>
      <w:bCs/>
    </w:rPr>
  </w:style>
  <w:style w:type="character" w:styleId="Emphasis">
    <w:name w:val="Emphasis"/>
    <w:basedOn w:val="DefaultParagraphFont"/>
    <w:uiPriority w:val="20"/>
    <w:qFormat/>
    <w:rsid w:val="00DC7453"/>
    <w:rPr>
      <w:i/>
      <w:iCs/>
    </w:rPr>
  </w:style>
  <w:style w:type="paragraph" w:customStyle="1" w:styleId="options">
    <w:name w:val="option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-auth">
    <w:name w:val="cit-auth"/>
    <w:basedOn w:val="DefaultParagraphFont"/>
    <w:rsid w:val="00DC7453"/>
  </w:style>
  <w:style w:type="character" w:customStyle="1" w:styleId="cit-sep">
    <w:name w:val="cit-sep"/>
    <w:basedOn w:val="DefaultParagraphFont"/>
    <w:rsid w:val="00DC7453"/>
  </w:style>
  <w:style w:type="character" w:customStyle="1" w:styleId="cit-title">
    <w:name w:val="cit-title"/>
    <w:basedOn w:val="DefaultParagraphFont"/>
    <w:rsid w:val="00DC7453"/>
  </w:style>
  <w:style w:type="character" w:customStyle="1" w:styleId="cit-elocation">
    <w:name w:val="cit-elocation"/>
    <w:basedOn w:val="DefaultParagraphFont"/>
    <w:rsid w:val="00DC7453"/>
  </w:style>
  <w:style w:type="character" w:customStyle="1" w:styleId="cit-ahead-of-print-date">
    <w:name w:val="cit-ahead-of-print-date"/>
    <w:basedOn w:val="DefaultParagraphFont"/>
    <w:rsid w:val="00DC7453"/>
  </w:style>
  <w:style w:type="character" w:customStyle="1" w:styleId="cit-doi">
    <w:name w:val="cit-doi"/>
    <w:basedOn w:val="DefaultParagraphFont"/>
    <w:rsid w:val="00DC7453"/>
  </w:style>
  <w:style w:type="character" w:customStyle="1" w:styleId="cit-online-issn">
    <w:name w:val="cit-online-issn"/>
    <w:basedOn w:val="DefaultParagraphFont"/>
    <w:rsid w:val="00DC7453"/>
  </w:style>
  <w:style w:type="character" w:customStyle="1" w:styleId="body">
    <w:name w:val="body"/>
    <w:basedOn w:val="DefaultParagraphFont"/>
    <w:rsid w:val="00DC7453"/>
  </w:style>
  <w:style w:type="character" w:customStyle="1" w:styleId="cit-gray">
    <w:name w:val="cit-gray"/>
    <w:basedOn w:val="DefaultParagraphFont"/>
    <w:rsid w:val="00DC74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Char10">
    <w:name w:val="尾注文本 Char1"/>
    <w:basedOn w:val="DefaultParagraphFon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74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45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74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453"/>
    <w:rPr>
      <w:rFonts w:ascii="Calibri" w:eastAsia="SimSun" w:hAnsi="Calibri" w:cs="Times New Roman"/>
      <w:noProof/>
    </w:rPr>
  </w:style>
  <w:style w:type="character" w:customStyle="1" w:styleId="pseudotab">
    <w:name w:val="pseudotab"/>
    <w:basedOn w:val="DefaultParagraphFont"/>
    <w:rsid w:val="00DC7453"/>
  </w:style>
  <w:style w:type="character" w:styleId="FollowedHyperlink">
    <w:name w:val="FollowedHyperlink"/>
    <w:uiPriority w:val="99"/>
    <w:semiHidden/>
    <w:unhideWhenUsed/>
    <w:rsid w:val="00DC745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C7453"/>
    <w:rPr>
      <w:sz w:val="16"/>
      <w:szCs w:val="16"/>
    </w:rPr>
  </w:style>
  <w:style w:type="character" w:styleId="FootnoteReference">
    <w:name w:val="footnote reference"/>
    <w:uiPriority w:val="99"/>
    <w:semiHidden/>
    <w:unhideWhenUsed/>
    <w:rsid w:val="00DC7453"/>
    <w:rPr>
      <w:vertAlign w:val="superscript"/>
    </w:rPr>
  </w:style>
  <w:style w:type="character" w:styleId="PlaceholderText">
    <w:name w:val="Placeholder Text"/>
    <w:uiPriority w:val="99"/>
    <w:semiHidden/>
    <w:rsid w:val="00DC7453"/>
    <w:rPr>
      <w:color w:val="808080"/>
    </w:rPr>
  </w:style>
  <w:style w:type="table" w:styleId="TableGrid">
    <w:name w:val="Table Grid"/>
    <w:basedOn w:val="TableNormal"/>
    <w:uiPriority w:val="59"/>
    <w:rsid w:val="00DC745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C7453"/>
    <w:pPr>
      <w:spacing w:after="0" w:line="240" w:lineRule="auto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C745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C745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53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C74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DC74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C7453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45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74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53"/>
    <w:rPr>
      <w:rFonts w:ascii="Calibri" w:eastAsia="SimSu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DC74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7453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C74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53"/>
    <w:rPr>
      <w:rFonts w:ascii="Calibri" w:eastAsia="SimSu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53"/>
    <w:rPr>
      <w:rFonts w:ascii="Tahoma" w:eastAsia="SimSu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53"/>
    <w:pPr>
      <w:spacing w:line="240" w:lineRule="auto"/>
    </w:pPr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DC7453"/>
    <w:rPr>
      <w:rFonts w:ascii="Calibri" w:eastAsia="SimSun" w:hAnsi="Calibri" w:cs="Times New Roman"/>
      <w:b/>
      <w:bCs/>
      <w:sz w:val="20"/>
      <w:szCs w:val="20"/>
    </w:rPr>
  </w:style>
  <w:style w:type="character" w:customStyle="1" w:styleId="jrnl">
    <w:name w:val="jrnl"/>
    <w:rsid w:val="00DC7453"/>
  </w:style>
  <w:style w:type="character" w:styleId="Hyperlink">
    <w:name w:val="Hyperlink"/>
    <w:uiPriority w:val="99"/>
    <w:unhideWhenUsed/>
    <w:rsid w:val="00DC7453"/>
    <w:rPr>
      <w:color w:val="0000FF"/>
      <w:u w:val="single"/>
    </w:rPr>
  </w:style>
  <w:style w:type="paragraph" w:customStyle="1" w:styleId="Title1">
    <w:name w:val="Title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">
    <w:name w:val="highlight"/>
    <w:rsid w:val="00DC7453"/>
  </w:style>
  <w:style w:type="character" w:customStyle="1" w:styleId="googqs-tidbit1">
    <w:name w:val="goog_qs-tidbit1"/>
    <w:rsid w:val="00DC7453"/>
    <w:rPr>
      <w:vanish w:val="0"/>
      <w:webHidden w:val="0"/>
      <w:specVanish/>
    </w:rPr>
  </w:style>
  <w:style w:type="character" w:customStyle="1" w:styleId="apple-converted-space">
    <w:name w:val="apple-converted-space"/>
    <w:basedOn w:val="DefaultParagraphFont"/>
    <w:rsid w:val="00DC7453"/>
  </w:style>
  <w:style w:type="character" w:customStyle="1" w:styleId="authors">
    <w:name w:val="authors"/>
    <w:basedOn w:val="DefaultParagraphFont"/>
    <w:rsid w:val="00DC7453"/>
  </w:style>
  <w:style w:type="character" w:customStyle="1" w:styleId="journal">
    <w:name w:val="journal"/>
    <w:basedOn w:val="DefaultParagraphFont"/>
    <w:rsid w:val="00DC7453"/>
  </w:style>
  <w:style w:type="paragraph" w:customStyle="1" w:styleId="Title11">
    <w:name w:val="Title11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0">
    <w:name w:val="Title2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ation-abbreviation">
    <w:name w:val="citation-abbreviation"/>
    <w:basedOn w:val="DefaultParagraphFont"/>
    <w:rsid w:val="00DC7453"/>
  </w:style>
  <w:style w:type="character" w:customStyle="1" w:styleId="citation-publication-date">
    <w:name w:val="citation-publication-date"/>
    <w:basedOn w:val="DefaultParagraphFont"/>
    <w:rsid w:val="00DC7453"/>
  </w:style>
  <w:style w:type="character" w:customStyle="1" w:styleId="citation-volume">
    <w:name w:val="citation-volume"/>
    <w:basedOn w:val="DefaultParagraphFont"/>
    <w:rsid w:val="00DC7453"/>
  </w:style>
  <w:style w:type="character" w:customStyle="1" w:styleId="citation-issue">
    <w:name w:val="citation-issue"/>
    <w:basedOn w:val="DefaultParagraphFont"/>
    <w:rsid w:val="00DC7453"/>
  </w:style>
  <w:style w:type="character" w:customStyle="1" w:styleId="citation-flpages">
    <w:name w:val="citation-flpages"/>
    <w:basedOn w:val="DefaultParagraphFont"/>
    <w:rsid w:val="00DC7453"/>
  </w:style>
  <w:style w:type="character" w:customStyle="1" w:styleId="fm-vol-iss-date">
    <w:name w:val="fm-vol-iss-date"/>
    <w:basedOn w:val="DefaultParagraphFont"/>
    <w:rsid w:val="00DC7453"/>
  </w:style>
  <w:style w:type="character" w:customStyle="1" w:styleId="doi">
    <w:name w:val="doi"/>
    <w:basedOn w:val="DefaultParagraphFont"/>
    <w:rsid w:val="00DC7453"/>
  </w:style>
  <w:style w:type="character" w:customStyle="1" w:styleId="fm-citation-ids-label">
    <w:name w:val="fm-citation-ids-label"/>
    <w:basedOn w:val="DefaultParagraphFont"/>
    <w:rsid w:val="00DC7453"/>
  </w:style>
  <w:style w:type="character" w:styleId="Strong">
    <w:name w:val="Strong"/>
    <w:basedOn w:val="DefaultParagraphFont"/>
    <w:uiPriority w:val="22"/>
    <w:qFormat/>
    <w:rsid w:val="00DC7453"/>
    <w:rPr>
      <w:b/>
      <w:bCs/>
    </w:rPr>
  </w:style>
  <w:style w:type="character" w:styleId="Emphasis">
    <w:name w:val="Emphasis"/>
    <w:basedOn w:val="DefaultParagraphFont"/>
    <w:uiPriority w:val="20"/>
    <w:qFormat/>
    <w:rsid w:val="00DC7453"/>
    <w:rPr>
      <w:i/>
      <w:iCs/>
    </w:rPr>
  </w:style>
  <w:style w:type="paragraph" w:customStyle="1" w:styleId="options">
    <w:name w:val="options"/>
    <w:basedOn w:val="Normal"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-auth">
    <w:name w:val="cit-auth"/>
    <w:basedOn w:val="DefaultParagraphFont"/>
    <w:rsid w:val="00DC7453"/>
  </w:style>
  <w:style w:type="character" w:customStyle="1" w:styleId="cit-sep">
    <w:name w:val="cit-sep"/>
    <w:basedOn w:val="DefaultParagraphFont"/>
    <w:rsid w:val="00DC7453"/>
  </w:style>
  <w:style w:type="character" w:customStyle="1" w:styleId="cit-title">
    <w:name w:val="cit-title"/>
    <w:basedOn w:val="DefaultParagraphFont"/>
    <w:rsid w:val="00DC7453"/>
  </w:style>
  <w:style w:type="character" w:customStyle="1" w:styleId="cit-elocation">
    <w:name w:val="cit-elocation"/>
    <w:basedOn w:val="DefaultParagraphFont"/>
    <w:rsid w:val="00DC7453"/>
  </w:style>
  <w:style w:type="character" w:customStyle="1" w:styleId="cit-ahead-of-print-date">
    <w:name w:val="cit-ahead-of-print-date"/>
    <w:basedOn w:val="DefaultParagraphFont"/>
    <w:rsid w:val="00DC7453"/>
  </w:style>
  <w:style w:type="character" w:customStyle="1" w:styleId="cit-doi">
    <w:name w:val="cit-doi"/>
    <w:basedOn w:val="DefaultParagraphFont"/>
    <w:rsid w:val="00DC7453"/>
  </w:style>
  <w:style w:type="character" w:customStyle="1" w:styleId="cit-online-issn">
    <w:name w:val="cit-online-issn"/>
    <w:basedOn w:val="DefaultParagraphFont"/>
    <w:rsid w:val="00DC7453"/>
  </w:style>
  <w:style w:type="character" w:customStyle="1" w:styleId="body">
    <w:name w:val="body"/>
    <w:basedOn w:val="DefaultParagraphFont"/>
    <w:rsid w:val="00DC7453"/>
  </w:style>
  <w:style w:type="character" w:customStyle="1" w:styleId="cit-gray">
    <w:name w:val="cit-gray"/>
    <w:basedOn w:val="DefaultParagraphFont"/>
    <w:rsid w:val="00DC74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453"/>
    <w:pPr>
      <w:spacing w:after="0" w:line="240" w:lineRule="auto"/>
    </w:pPr>
    <w:rPr>
      <w:sz w:val="20"/>
      <w:szCs w:val="20"/>
    </w:rPr>
  </w:style>
  <w:style w:type="character" w:customStyle="1" w:styleId="Char10">
    <w:name w:val="尾注文本 Char1"/>
    <w:basedOn w:val="DefaultParagraphFont"/>
    <w:uiPriority w:val="99"/>
    <w:semiHidden/>
    <w:rsid w:val="00DC7453"/>
    <w:rPr>
      <w:rFonts w:ascii="Calibri" w:eastAsia="SimSu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C74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45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74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453"/>
    <w:rPr>
      <w:rFonts w:ascii="Calibri" w:eastAsia="SimSun" w:hAnsi="Calibri" w:cs="Times New Roman"/>
      <w:noProof/>
    </w:rPr>
  </w:style>
  <w:style w:type="character" w:customStyle="1" w:styleId="pseudotab">
    <w:name w:val="pseudotab"/>
    <w:basedOn w:val="DefaultParagraphFont"/>
    <w:rsid w:val="00DC7453"/>
  </w:style>
  <w:style w:type="character" w:styleId="FollowedHyperlink">
    <w:name w:val="FollowedHyperlink"/>
    <w:uiPriority w:val="99"/>
    <w:semiHidden/>
    <w:unhideWhenUsed/>
    <w:rsid w:val="00DC745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C7453"/>
    <w:rPr>
      <w:sz w:val="16"/>
      <w:szCs w:val="16"/>
    </w:rPr>
  </w:style>
  <w:style w:type="character" w:styleId="FootnoteReference">
    <w:name w:val="footnote reference"/>
    <w:uiPriority w:val="99"/>
    <w:semiHidden/>
    <w:unhideWhenUsed/>
    <w:rsid w:val="00DC7453"/>
    <w:rPr>
      <w:vertAlign w:val="superscript"/>
    </w:rPr>
  </w:style>
  <w:style w:type="character" w:styleId="PlaceholderText">
    <w:name w:val="Placeholder Text"/>
    <w:uiPriority w:val="99"/>
    <w:semiHidden/>
    <w:rsid w:val="00DC7453"/>
    <w:rPr>
      <w:color w:val="808080"/>
    </w:rPr>
  </w:style>
  <w:style w:type="table" w:styleId="TableGrid">
    <w:name w:val="Table Grid"/>
    <w:basedOn w:val="TableNormal"/>
    <w:uiPriority w:val="59"/>
    <w:rsid w:val="00DC745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C7453"/>
    <w:pPr>
      <w:spacing w:after="0" w:line="240" w:lineRule="auto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C74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C745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C74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8547E-F06B-4EAF-A92A-7ABDBA43F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6</Pages>
  <Words>13806</Words>
  <Characters>78697</Characters>
  <Application>Microsoft Office Word</Application>
  <DocSecurity>0</DocSecurity>
  <Lines>655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pphire</dc:creator>
  <cp:lastModifiedBy>REKA Z ALBERT</cp:lastModifiedBy>
  <cp:revision>23</cp:revision>
  <dcterms:created xsi:type="dcterms:W3CDTF">2016-03-03T17:00:00Z</dcterms:created>
  <dcterms:modified xsi:type="dcterms:W3CDTF">2016-08-01T15:33:00Z</dcterms:modified>
</cp:coreProperties>
</file>